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B49916" w14:textId="77777777" w:rsidR="00B54A4A" w:rsidRDefault="00712FDB" w:rsidP="00AE59A3">
      <w:pPr>
        <w:jc w:val="both"/>
      </w:pPr>
      <w:r>
        <w:rPr>
          <w:rFonts w:ascii="Cambria" w:hAnsi="Cambria"/>
          <w:b/>
          <w:sz w:val="24"/>
          <w:szCs w:val="24"/>
        </w:rPr>
        <w:t>Table S1</w:t>
      </w:r>
      <w:bookmarkStart w:id="0" w:name="_GoBack"/>
      <w:bookmarkEnd w:id="0"/>
      <w:r w:rsidR="00DF77E8" w:rsidRPr="00AE59A3">
        <w:rPr>
          <w:rFonts w:ascii="Cambria" w:hAnsi="Cambria"/>
          <w:b/>
          <w:sz w:val="24"/>
          <w:szCs w:val="24"/>
        </w:rPr>
        <w:t>.</w:t>
      </w:r>
      <w:r w:rsidR="00DF77E8">
        <w:rPr>
          <w:rFonts w:ascii="Cambria" w:hAnsi="Cambria"/>
          <w:sz w:val="24"/>
          <w:szCs w:val="24"/>
        </w:rPr>
        <w:t xml:space="preserve"> </w:t>
      </w:r>
      <w:r w:rsidR="00AE59A3">
        <w:rPr>
          <w:rFonts w:ascii="Cambria" w:hAnsi="Cambria"/>
          <w:sz w:val="24"/>
          <w:szCs w:val="24"/>
        </w:rPr>
        <w:t>Complete l</w:t>
      </w:r>
      <w:r w:rsidR="00DF77E8">
        <w:rPr>
          <w:rFonts w:ascii="Cambria" w:hAnsi="Cambria"/>
          <w:sz w:val="24"/>
          <w:szCs w:val="24"/>
        </w:rPr>
        <w:t>ist of genes encoding identified proteins bound to the X45S and X14S Alu loci</w:t>
      </w:r>
      <w:r w:rsidR="00AE59A3">
        <w:rPr>
          <w:rFonts w:ascii="Cambria" w:hAnsi="Cambria"/>
          <w:sz w:val="24"/>
          <w:szCs w:val="24"/>
        </w:rPr>
        <w:t xml:space="preserve"> obtained via enChIP-Mass Spectrometry in </w:t>
      </w:r>
      <w:r w:rsidR="00BC0445">
        <w:rPr>
          <w:rFonts w:ascii="Cambria" w:hAnsi="Cambria"/>
          <w:sz w:val="24"/>
          <w:szCs w:val="24"/>
        </w:rPr>
        <w:t xml:space="preserve">N-TERA2 cell </w:t>
      </w:r>
      <w:r w:rsidR="006A266D">
        <w:rPr>
          <w:rFonts w:ascii="Cambria" w:hAnsi="Cambria"/>
          <w:sz w:val="24"/>
          <w:szCs w:val="24"/>
        </w:rPr>
        <w:t>line.</w:t>
      </w:r>
      <w:r w:rsidR="00B54A4A">
        <w:fldChar w:fldCharType="begin"/>
      </w:r>
      <w:r w:rsidR="00B54A4A">
        <w:instrText xml:space="preserve"> LINK Excel.Sheet.12 "C:\\Users\\pedid\\Desktop\\Rico 080719\\Revisión EC\\Primer filtrado Proteómica 060717.xlsx" "Hoja1!F2C1:F240C6" \a \f 5 \h  \* MERGEFORMAT </w:instrText>
      </w:r>
      <w:r w:rsidR="00B54A4A">
        <w:fldChar w:fldCharType="separate"/>
      </w:r>
    </w:p>
    <w:p w14:paraId="5061C34C" w14:textId="77777777" w:rsidR="00DF77E8" w:rsidRDefault="00B54A4A" w:rsidP="00AE59A3">
      <w:pPr>
        <w:jc w:val="both"/>
      </w:pPr>
      <w:r>
        <w:fldChar w:fldCharType="end"/>
      </w:r>
      <w:r w:rsidR="00DF77E8">
        <w:fldChar w:fldCharType="begin"/>
      </w:r>
      <w:r w:rsidR="00DF77E8">
        <w:instrText xml:space="preserve"> LINK Excel.Sheet.12 "C:\\Users\\pedid\\Desktop\\Rico 080719\\Revisión EC\\Primer filtrado Proteómica 060717.xlsx" "Hoja1!F2C1:F240C6" \a \f 5 \h  \* MERGEFORMAT </w:instrText>
      </w:r>
      <w:r w:rsidR="00DF77E8">
        <w:fldChar w:fldCharType="separate"/>
      </w:r>
    </w:p>
    <w:tbl>
      <w:tblPr>
        <w:tblStyle w:val="Tablaconcuadrcula"/>
        <w:tblW w:w="5422" w:type="dxa"/>
        <w:tblLook w:val="04A0" w:firstRow="1" w:lastRow="0" w:firstColumn="1" w:lastColumn="0" w:noHBand="0" w:noVBand="1"/>
      </w:tblPr>
      <w:tblGrid>
        <w:gridCol w:w="4573"/>
        <w:gridCol w:w="919"/>
      </w:tblGrid>
      <w:tr w:rsidR="006A266D" w:rsidRPr="00DF77E8" w14:paraId="304AB0AD" w14:textId="77777777" w:rsidTr="006A266D">
        <w:trPr>
          <w:trHeight w:val="300"/>
        </w:trPr>
        <w:tc>
          <w:tcPr>
            <w:tcW w:w="4573" w:type="dxa"/>
            <w:shd w:val="clear" w:color="auto" w:fill="BFBFBF" w:themeFill="background1" w:themeFillShade="BF"/>
            <w:noWrap/>
            <w:hideMark/>
          </w:tcPr>
          <w:p w14:paraId="518E2070" w14:textId="77777777" w:rsidR="006A266D" w:rsidRPr="00DF77E8" w:rsidRDefault="006A266D" w:rsidP="00AE59A3">
            <w:pPr>
              <w:jc w:val="center"/>
              <w:rPr>
                <w:b/>
                <w:bCs/>
              </w:rPr>
            </w:pPr>
            <w:r w:rsidRPr="00DF77E8">
              <w:rPr>
                <w:b/>
                <w:bCs/>
              </w:rPr>
              <w:t>Prot</w:t>
            </w:r>
            <w:r>
              <w:rPr>
                <w:b/>
                <w:bCs/>
              </w:rPr>
              <w:t>ein</w:t>
            </w:r>
          </w:p>
        </w:tc>
        <w:tc>
          <w:tcPr>
            <w:tcW w:w="849" w:type="dxa"/>
            <w:shd w:val="clear" w:color="auto" w:fill="BFBFBF" w:themeFill="background1" w:themeFillShade="BF"/>
            <w:noWrap/>
            <w:hideMark/>
          </w:tcPr>
          <w:p w14:paraId="547F3CC2" w14:textId="77777777" w:rsidR="006A266D" w:rsidRPr="00DF77E8" w:rsidRDefault="006A266D" w:rsidP="00AE59A3">
            <w:pPr>
              <w:jc w:val="both"/>
              <w:rPr>
                <w:b/>
                <w:bCs/>
              </w:rPr>
            </w:pPr>
            <w:r w:rsidRPr="00DF77E8">
              <w:rPr>
                <w:b/>
                <w:bCs/>
              </w:rPr>
              <w:t>Gene name</w:t>
            </w:r>
          </w:p>
        </w:tc>
      </w:tr>
      <w:tr w:rsidR="006A266D" w:rsidRPr="00DF77E8" w14:paraId="0DFD2881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3C689A4A" w14:textId="77777777" w:rsidR="006A266D" w:rsidRPr="00DF77E8" w:rsidRDefault="006A266D" w:rsidP="00AE59A3">
            <w:pPr>
              <w:jc w:val="both"/>
            </w:pPr>
            <w:r w:rsidRPr="00DF77E8">
              <w:t xml:space="preserve">Ig kappa chain C region OS=Homo sapiens GN=IGKC PE=1 SV=1 - </w:t>
            </w:r>
          </w:p>
        </w:tc>
        <w:tc>
          <w:tcPr>
            <w:tcW w:w="849" w:type="dxa"/>
            <w:noWrap/>
            <w:hideMark/>
          </w:tcPr>
          <w:p w14:paraId="13F3E0A0" w14:textId="77777777" w:rsidR="006A266D" w:rsidRPr="00DF77E8" w:rsidRDefault="006A266D" w:rsidP="00AE59A3">
            <w:pPr>
              <w:jc w:val="both"/>
            </w:pPr>
            <w:r w:rsidRPr="00DF77E8">
              <w:t>IGKC</w:t>
            </w:r>
          </w:p>
        </w:tc>
      </w:tr>
      <w:tr w:rsidR="006A266D" w:rsidRPr="00DF77E8" w14:paraId="5CB14866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44079030" w14:textId="77777777" w:rsidR="006A266D" w:rsidRPr="00DF77E8" w:rsidRDefault="006A266D" w:rsidP="00AE59A3">
            <w:pPr>
              <w:jc w:val="both"/>
            </w:pPr>
            <w:r w:rsidRPr="00DF77E8">
              <w:t xml:space="preserve">Desmoglein-1 OS=Homo sapiens GN=DSG1 PE=1 SV=2 - </w:t>
            </w:r>
          </w:p>
        </w:tc>
        <w:tc>
          <w:tcPr>
            <w:tcW w:w="849" w:type="dxa"/>
            <w:noWrap/>
            <w:hideMark/>
          </w:tcPr>
          <w:p w14:paraId="71336B89" w14:textId="77777777" w:rsidR="006A266D" w:rsidRPr="00DF77E8" w:rsidRDefault="006A266D" w:rsidP="00AE59A3">
            <w:pPr>
              <w:jc w:val="both"/>
            </w:pPr>
            <w:r w:rsidRPr="00DF77E8">
              <w:t>DSG1</w:t>
            </w:r>
          </w:p>
        </w:tc>
      </w:tr>
      <w:tr w:rsidR="006A266D" w:rsidRPr="00DF77E8" w14:paraId="75F85D9F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83364F9" w14:textId="77777777" w:rsidR="006A266D" w:rsidRPr="00DF77E8" w:rsidRDefault="006A266D" w:rsidP="00AE59A3">
            <w:pPr>
              <w:jc w:val="both"/>
            </w:pPr>
            <w:r w:rsidRPr="00DF77E8">
              <w:t xml:space="preserve">Glyceraldehyde-3-phosphate dehydrogenase OS=Homo sapiens GN=GAPDH PE=1 SV=3 - </w:t>
            </w:r>
          </w:p>
        </w:tc>
        <w:tc>
          <w:tcPr>
            <w:tcW w:w="849" w:type="dxa"/>
            <w:noWrap/>
            <w:hideMark/>
          </w:tcPr>
          <w:p w14:paraId="06B557DD" w14:textId="77777777" w:rsidR="006A266D" w:rsidRPr="00DF77E8" w:rsidRDefault="006A266D" w:rsidP="00AE59A3">
            <w:pPr>
              <w:jc w:val="both"/>
            </w:pPr>
            <w:r w:rsidRPr="00DF77E8">
              <w:t>G3P</w:t>
            </w:r>
          </w:p>
        </w:tc>
      </w:tr>
      <w:tr w:rsidR="006A266D" w:rsidRPr="00DF77E8" w14:paraId="67816A73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542CA0A2" w14:textId="77777777" w:rsidR="006A266D" w:rsidRPr="00DF77E8" w:rsidRDefault="006A266D" w:rsidP="00AE59A3">
            <w:pPr>
              <w:jc w:val="both"/>
            </w:pPr>
            <w:r w:rsidRPr="00DF77E8">
              <w:t xml:space="preserve">Immunoglobulin kappa variable 2D-29 OS=Homo sapiens GN=IGKV2D-29 PE=3 SV=1 - </w:t>
            </w:r>
          </w:p>
        </w:tc>
        <w:tc>
          <w:tcPr>
            <w:tcW w:w="849" w:type="dxa"/>
            <w:noWrap/>
            <w:hideMark/>
          </w:tcPr>
          <w:p w14:paraId="4F1B5B11" w14:textId="77777777" w:rsidR="006A266D" w:rsidRPr="00DF77E8" w:rsidRDefault="006A266D" w:rsidP="00AE59A3">
            <w:pPr>
              <w:jc w:val="both"/>
            </w:pPr>
            <w:r w:rsidRPr="00DF77E8">
              <w:t>KVD29</w:t>
            </w:r>
          </w:p>
        </w:tc>
      </w:tr>
      <w:tr w:rsidR="006A266D" w:rsidRPr="00DF77E8" w14:paraId="50637816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6ADD9E5C" w14:textId="77777777" w:rsidR="006A266D" w:rsidRPr="00DF77E8" w:rsidRDefault="006A266D" w:rsidP="00AE59A3">
            <w:pPr>
              <w:jc w:val="both"/>
            </w:pPr>
            <w:r w:rsidRPr="00DF77E8">
              <w:t xml:space="preserve">ATP-citrate synthase OS=Homo sapiens GN=ACLY PE=1 SV=3 - </w:t>
            </w:r>
          </w:p>
        </w:tc>
        <w:tc>
          <w:tcPr>
            <w:tcW w:w="849" w:type="dxa"/>
            <w:noWrap/>
            <w:hideMark/>
          </w:tcPr>
          <w:p w14:paraId="53110E6E" w14:textId="77777777" w:rsidR="006A266D" w:rsidRPr="00DF77E8" w:rsidRDefault="006A266D" w:rsidP="00AE59A3">
            <w:pPr>
              <w:jc w:val="both"/>
            </w:pPr>
            <w:r w:rsidRPr="00DF77E8">
              <w:t>ACLY</w:t>
            </w:r>
          </w:p>
        </w:tc>
      </w:tr>
      <w:tr w:rsidR="006A266D" w:rsidRPr="00DF77E8" w14:paraId="2730DFDC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302D3F0" w14:textId="77777777" w:rsidR="006A266D" w:rsidRPr="00DF77E8" w:rsidRDefault="006A266D" w:rsidP="00AE59A3">
            <w:pPr>
              <w:jc w:val="both"/>
            </w:pPr>
            <w:r w:rsidRPr="00DF77E8">
              <w:t xml:space="preserve">Probable C-mannosyltransferase DPY19L1 OS=Homo sapiens GN=DPY19L1 PE=2 SV=1 - </w:t>
            </w:r>
          </w:p>
        </w:tc>
        <w:tc>
          <w:tcPr>
            <w:tcW w:w="849" w:type="dxa"/>
            <w:noWrap/>
            <w:hideMark/>
          </w:tcPr>
          <w:p w14:paraId="6E895FE6" w14:textId="77777777" w:rsidR="006A266D" w:rsidRPr="00DF77E8" w:rsidRDefault="006A266D" w:rsidP="00AE59A3">
            <w:pPr>
              <w:jc w:val="both"/>
            </w:pPr>
            <w:r w:rsidRPr="00DF77E8">
              <w:t>D19L1</w:t>
            </w:r>
          </w:p>
        </w:tc>
      </w:tr>
      <w:tr w:rsidR="006A266D" w:rsidRPr="00DF77E8" w14:paraId="03EB389A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908C494" w14:textId="77777777" w:rsidR="006A266D" w:rsidRPr="00DF77E8" w:rsidRDefault="006A266D" w:rsidP="00AE59A3">
            <w:pPr>
              <w:jc w:val="both"/>
            </w:pPr>
            <w:r w:rsidRPr="00DF77E8">
              <w:t xml:space="preserve">Elongation factor 2 OS=Homo sapiens GN=EEF2 PE=1 SV=4 - </w:t>
            </w:r>
          </w:p>
        </w:tc>
        <w:tc>
          <w:tcPr>
            <w:tcW w:w="849" w:type="dxa"/>
            <w:noWrap/>
            <w:hideMark/>
          </w:tcPr>
          <w:p w14:paraId="006A2A73" w14:textId="77777777" w:rsidR="006A266D" w:rsidRPr="00DF77E8" w:rsidRDefault="006A266D" w:rsidP="00AE59A3">
            <w:pPr>
              <w:jc w:val="both"/>
            </w:pPr>
            <w:r w:rsidRPr="00DF77E8">
              <w:t>EF2</w:t>
            </w:r>
          </w:p>
        </w:tc>
      </w:tr>
      <w:tr w:rsidR="006A266D" w:rsidRPr="00DF77E8" w14:paraId="11C2BC00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1E70F9C" w14:textId="77777777" w:rsidR="006A266D" w:rsidRPr="00DF77E8" w:rsidRDefault="006A266D" w:rsidP="00AE59A3">
            <w:pPr>
              <w:jc w:val="both"/>
            </w:pPr>
            <w:r w:rsidRPr="00DF77E8">
              <w:t xml:space="preserve">Heat shock cognate 71 kDa protein OS=Homo sapiens GN=HSPA8 PE=1 SV=1 - </w:t>
            </w:r>
          </w:p>
        </w:tc>
        <w:tc>
          <w:tcPr>
            <w:tcW w:w="849" w:type="dxa"/>
            <w:noWrap/>
            <w:hideMark/>
          </w:tcPr>
          <w:p w14:paraId="484ECAB1" w14:textId="77777777" w:rsidR="006A266D" w:rsidRPr="00DF77E8" w:rsidRDefault="006A266D" w:rsidP="00AE59A3">
            <w:pPr>
              <w:jc w:val="both"/>
            </w:pPr>
            <w:r w:rsidRPr="00DF77E8">
              <w:t>HSP7C</w:t>
            </w:r>
          </w:p>
        </w:tc>
      </w:tr>
      <w:tr w:rsidR="006A266D" w:rsidRPr="00DF77E8" w14:paraId="7BE175BF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6B2FB5A" w14:textId="77777777" w:rsidR="006A266D" w:rsidRPr="00DF77E8" w:rsidRDefault="006A266D" w:rsidP="00AE59A3">
            <w:pPr>
              <w:jc w:val="both"/>
            </w:pPr>
            <w:r w:rsidRPr="00DF77E8">
              <w:t xml:space="preserve">Isoform 2 of Voltage-dependent anion-selective channel protein 2 OS=Homo sapiens GN=VDAC2 - </w:t>
            </w:r>
          </w:p>
        </w:tc>
        <w:tc>
          <w:tcPr>
            <w:tcW w:w="849" w:type="dxa"/>
            <w:noWrap/>
            <w:hideMark/>
          </w:tcPr>
          <w:p w14:paraId="4B61A41B" w14:textId="77777777" w:rsidR="006A266D" w:rsidRPr="00DF77E8" w:rsidRDefault="006A266D" w:rsidP="00AE59A3">
            <w:pPr>
              <w:jc w:val="both"/>
            </w:pPr>
            <w:r w:rsidRPr="00DF77E8">
              <w:t>VDAC2</w:t>
            </w:r>
          </w:p>
        </w:tc>
      </w:tr>
      <w:tr w:rsidR="006A266D" w:rsidRPr="00DF77E8" w14:paraId="48F5C10A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36F2DB4" w14:textId="77777777" w:rsidR="006A266D" w:rsidRPr="00DF77E8" w:rsidRDefault="006A266D" w:rsidP="00AE59A3">
            <w:pPr>
              <w:jc w:val="both"/>
            </w:pPr>
            <w:r w:rsidRPr="00DF77E8">
              <w:t xml:space="preserve">Isoform 2 of Heterogeneous nuclear ribonucleoprotein A1 OS=Homo sapiens GN=HNRNPA1 - </w:t>
            </w:r>
          </w:p>
        </w:tc>
        <w:tc>
          <w:tcPr>
            <w:tcW w:w="849" w:type="dxa"/>
            <w:noWrap/>
            <w:hideMark/>
          </w:tcPr>
          <w:p w14:paraId="2B391C0C" w14:textId="77777777" w:rsidR="006A266D" w:rsidRPr="00DF77E8" w:rsidRDefault="006A266D" w:rsidP="00AE59A3">
            <w:pPr>
              <w:jc w:val="both"/>
            </w:pPr>
            <w:r w:rsidRPr="00DF77E8">
              <w:t>ROA1</w:t>
            </w:r>
          </w:p>
        </w:tc>
      </w:tr>
      <w:tr w:rsidR="006A266D" w:rsidRPr="00DF77E8" w14:paraId="7FF77029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6FB7DD1" w14:textId="77777777" w:rsidR="006A266D" w:rsidRPr="00DF77E8" w:rsidRDefault="006A266D" w:rsidP="00AE59A3">
            <w:pPr>
              <w:jc w:val="both"/>
            </w:pPr>
            <w:r w:rsidRPr="00DF77E8">
              <w:t xml:space="preserve">Tubulin beta-3 chain OS=Homo sapiens GN=TUBB3 PE=1 SV=2 - </w:t>
            </w:r>
          </w:p>
        </w:tc>
        <w:tc>
          <w:tcPr>
            <w:tcW w:w="849" w:type="dxa"/>
            <w:noWrap/>
            <w:hideMark/>
          </w:tcPr>
          <w:p w14:paraId="491684F4" w14:textId="77777777" w:rsidR="006A266D" w:rsidRPr="00DF77E8" w:rsidRDefault="006A266D" w:rsidP="00AE59A3">
            <w:pPr>
              <w:jc w:val="both"/>
            </w:pPr>
            <w:r w:rsidRPr="00DF77E8">
              <w:t>TBB3</w:t>
            </w:r>
          </w:p>
        </w:tc>
      </w:tr>
      <w:tr w:rsidR="006A266D" w:rsidRPr="00DF77E8" w14:paraId="4592DB99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5296C7D5" w14:textId="77777777" w:rsidR="006A266D" w:rsidRPr="00DF77E8" w:rsidRDefault="006A266D" w:rsidP="00AE59A3">
            <w:pPr>
              <w:jc w:val="both"/>
            </w:pPr>
            <w:r w:rsidRPr="00DF77E8">
              <w:t xml:space="preserve">Isoform 1 of Plakophilin-1 OS=Homo sapiens GN=PKP1 - </w:t>
            </w:r>
          </w:p>
        </w:tc>
        <w:tc>
          <w:tcPr>
            <w:tcW w:w="849" w:type="dxa"/>
            <w:noWrap/>
            <w:hideMark/>
          </w:tcPr>
          <w:p w14:paraId="7D7D28CA" w14:textId="77777777" w:rsidR="006A266D" w:rsidRPr="00DF77E8" w:rsidRDefault="006A266D" w:rsidP="00AE59A3">
            <w:pPr>
              <w:jc w:val="both"/>
            </w:pPr>
            <w:r w:rsidRPr="00DF77E8">
              <w:t>PKP1</w:t>
            </w:r>
          </w:p>
        </w:tc>
      </w:tr>
      <w:tr w:rsidR="006A266D" w:rsidRPr="00DF77E8" w14:paraId="2295D93B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2DFF4D22" w14:textId="77777777" w:rsidR="006A266D" w:rsidRPr="00DF77E8" w:rsidRDefault="006A266D" w:rsidP="00AE59A3">
            <w:pPr>
              <w:jc w:val="both"/>
            </w:pPr>
            <w:r w:rsidRPr="00DF77E8">
              <w:t xml:space="preserve">Tubulin beta-4B chain OS=Homo sapiens GN=TUBB4B PE=1 SV=1 - </w:t>
            </w:r>
          </w:p>
        </w:tc>
        <w:tc>
          <w:tcPr>
            <w:tcW w:w="849" w:type="dxa"/>
            <w:noWrap/>
            <w:hideMark/>
          </w:tcPr>
          <w:p w14:paraId="363ECEF2" w14:textId="77777777" w:rsidR="006A266D" w:rsidRPr="00DF77E8" w:rsidRDefault="006A266D" w:rsidP="00AE59A3">
            <w:pPr>
              <w:jc w:val="both"/>
            </w:pPr>
            <w:r w:rsidRPr="00DF77E8">
              <w:t>TBB4B</w:t>
            </w:r>
          </w:p>
        </w:tc>
      </w:tr>
      <w:tr w:rsidR="006A266D" w:rsidRPr="00DF77E8" w14:paraId="0E15DE98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69BB7290" w14:textId="77777777" w:rsidR="006A266D" w:rsidRPr="00DF77E8" w:rsidRDefault="006A266D" w:rsidP="00AE59A3">
            <w:pPr>
              <w:jc w:val="both"/>
            </w:pPr>
            <w:r w:rsidRPr="00DF77E8">
              <w:t xml:space="preserve">Transketolase OS=Homo sapiens GN=TKT PE=1 SV=3 - </w:t>
            </w:r>
          </w:p>
        </w:tc>
        <w:tc>
          <w:tcPr>
            <w:tcW w:w="849" w:type="dxa"/>
            <w:noWrap/>
            <w:hideMark/>
          </w:tcPr>
          <w:p w14:paraId="5726FF1D" w14:textId="77777777" w:rsidR="006A266D" w:rsidRPr="00DF77E8" w:rsidRDefault="006A266D" w:rsidP="00AE59A3">
            <w:pPr>
              <w:jc w:val="both"/>
            </w:pPr>
            <w:r w:rsidRPr="00DF77E8">
              <w:t>TKT</w:t>
            </w:r>
          </w:p>
        </w:tc>
      </w:tr>
      <w:tr w:rsidR="006A266D" w:rsidRPr="00DF77E8" w14:paraId="1F17EF6B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80925A3" w14:textId="77777777" w:rsidR="006A266D" w:rsidRPr="00DF77E8" w:rsidRDefault="006A266D" w:rsidP="00AE59A3">
            <w:pPr>
              <w:jc w:val="both"/>
            </w:pPr>
            <w:r w:rsidRPr="00DF77E8">
              <w:t xml:space="preserve">Nuclease-sensitive element-binding protein 1 OS=Homo sapiens GN=YBX1 PE=1 SV=3 - </w:t>
            </w:r>
          </w:p>
        </w:tc>
        <w:tc>
          <w:tcPr>
            <w:tcW w:w="849" w:type="dxa"/>
            <w:noWrap/>
            <w:hideMark/>
          </w:tcPr>
          <w:p w14:paraId="11F5D5CE" w14:textId="77777777" w:rsidR="006A266D" w:rsidRPr="00DF77E8" w:rsidRDefault="006A266D" w:rsidP="00AE59A3">
            <w:pPr>
              <w:jc w:val="both"/>
            </w:pPr>
            <w:r w:rsidRPr="00DF77E8">
              <w:t>YBOX1</w:t>
            </w:r>
          </w:p>
        </w:tc>
      </w:tr>
      <w:tr w:rsidR="006A266D" w:rsidRPr="00DF77E8" w14:paraId="472B31B2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4489C75" w14:textId="77777777" w:rsidR="006A266D" w:rsidRPr="00DF77E8" w:rsidRDefault="006A266D" w:rsidP="00AE59A3">
            <w:pPr>
              <w:jc w:val="both"/>
            </w:pPr>
            <w:r w:rsidRPr="00DF77E8">
              <w:t xml:space="preserve">Catalase OS=Homo sapiens GN=CAT PE=1 SV=3 - </w:t>
            </w:r>
          </w:p>
        </w:tc>
        <w:tc>
          <w:tcPr>
            <w:tcW w:w="849" w:type="dxa"/>
            <w:noWrap/>
            <w:hideMark/>
          </w:tcPr>
          <w:p w14:paraId="20A72460" w14:textId="77777777" w:rsidR="006A266D" w:rsidRPr="00DF77E8" w:rsidRDefault="006A266D" w:rsidP="00AE59A3">
            <w:pPr>
              <w:jc w:val="both"/>
            </w:pPr>
            <w:r w:rsidRPr="00DF77E8">
              <w:t>CATA</w:t>
            </w:r>
          </w:p>
        </w:tc>
      </w:tr>
      <w:tr w:rsidR="006A266D" w:rsidRPr="00DF77E8" w14:paraId="5680133A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5F1E43B1" w14:textId="77777777" w:rsidR="006A266D" w:rsidRPr="00DF77E8" w:rsidRDefault="006A266D" w:rsidP="00AE59A3">
            <w:pPr>
              <w:jc w:val="both"/>
            </w:pPr>
            <w:r w:rsidRPr="00DF77E8">
              <w:t xml:space="preserve">Histone H2B type 1-D OS=Homo sapiens GN=HIST1H2BD PE=1 SV=2 - </w:t>
            </w:r>
          </w:p>
        </w:tc>
        <w:tc>
          <w:tcPr>
            <w:tcW w:w="849" w:type="dxa"/>
            <w:noWrap/>
            <w:hideMark/>
          </w:tcPr>
          <w:p w14:paraId="2717C8D3" w14:textId="77777777" w:rsidR="006A266D" w:rsidRPr="00DF77E8" w:rsidRDefault="006A266D" w:rsidP="00AE59A3">
            <w:pPr>
              <w:jc w:val="both"/>
            </w:pPr>
            <w:r w:rsidRPr="00DF77E8">
              <w:t>H2B1D</w:t>
            </w:r>
          </w:p>
        </w:tc>
      </w:tr>
      <w:tr w:rsidR="006A266D" w:rsidRPr="00DF77E8" w14:paraId="0826DA2D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0A6E8A57" w14:textId="77777777" w:rsidR="006A266D" w:rsidRPr="00DF77E8" w:rsidRDefault="006A266D" w:rsidP="00AE59A3">
            <w:pPr>
              <w:jc w:val="both"/>
            </w:pPr>
            <w:r w:rsidRPr="00DF77E8">
              <w:t xml:space="preserve">Leucine-rich PPR motif-containing protein, mitochondrial OS=Homo sapiens GN=LRPPRC PE=1 SV=3 - </w:t>
            </w:r>
          </w:p>
        </w:tc>
        <w:tc>
          <w:tcPr>
            <w:tcW w:w="849" w:type="dxa"/>
            <w:noWrap/>
            <w:hideMark/>
          </w:tcPr>
          <w:p w14:paraId="4DBDDF28" w14:textId="77777777" w:rsidR="006A266D" w:rsidRPr="00DF77E8" w:rsidRDefault="006A266D" w:rsidP="00AE59A3">
            <w:pPr>
              <w:jc w:val="both"/>
            </w:pPr>
            <w:r w:rsidRPr="00DF77E8">
              <w:t>LPPRC</w:t>
            </w:r>
          </w:p>
        </w:tc>
      </w:tr>
      <w:tr w:rsidR="006A266D" w:rsidRPr="00DF77E8" w14:paraId="68D9B936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558C9F40" w14:textId="77777777" w:rsidR="006A266D" w:rsidRPr="00DF77E8" w:rsidRDefault="006A266D" w:rsidP="00AE59A3">
            <w:pPr>
              <w:jc w:val="both"/>
            </w:pPr>
            <w:r w:rsidRPr="00DF77E8">
              <w:t xml:space="preserve">Histone H1.2 OS=Homo sapiens GN=HIST1H1C PE=1 SV=2 - </w:t>
            </w:r>
          </w:p>
        </w:tc>
        <w:tc>
          <w:tcPr>
            <w:tcW w:w="849" w:type="dxa"/>
            <w:noWrap/>
            <w:hideMark/>
          </w:tcPr>
          <w:p w14:paraId="0EC64F37" w14:textId="77777777" w:rsidR="006A266D" w:rsidRPr="00DF77E8" w:rsidRDefault="006A266D" w:rsidP="00AE59A3">
            <w:pPr>
              <w:jc w:val="both"/>
            </w:pPr>
            <w:r w:rsidRPr="00DF77E8">
              <w:t>H12</w:t>
            </w:r>
          </w:p>
        </w:tc>
      </w:tr>
      <w:tr w:rsidR="006A266D" w:rsidRPr="00DF77E8" w14:paraId="04EAA20E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03A32A5B" w14:textId="77777777" w:rsidR="006A266D" w:rsidRPr="00DF77E8" w:rsidRDefault="006A266D" w:rsidP="00AE59A3">
            <w:pPr>
              <w:jc w:val="both"/>
            </w:pPr>
            <w:r w:rsidRPr="00DF77E8">
              <w:t xml:space="preserve">Histone H1.3 OS=Homo sapiens GN=HIST1H1D PE=1 SV=2 - </w:t>
            </w:r>
          </w:p>
        </w:tc>
        <w:tc>
          <w:tcPr>
            <w:tcW w:w="849" w:type="dxa"/>
            <w:noWrap/>
            <w:hideMark/>
          </w:tcPr>
          <w:p w14:paraId="259CA174" w14:textId="77777777" w:rsidR="006A266D" w:rsidRPr="00DF77E8" w:rsidRDefault="006A266D" w:rsidP="00AE59A3">
            <w:pPr>
              <w:jc w:val="both"/>
            </w:pPr>
            <w:r w:rsidRPr="00DF77E8">
              <w:t>H13</w:t>
            </w:r>
          </w:p>
        </w:tc>
      </w:tr>
      <w:tr w:rsidR="006A266D" w:rsidRPr="00DF77E8" w14:paraId="18F01275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3857AE6E" w14:textId="77777777" w:rsidR="006A266D" w:rsidRPr="00DF77E8" w:rsidRDefault="006A266D" w:rsidP="00AE59A3">
            <w:pPr>
              <w:jc w:val="both"/>
            </w:pPr>
            <w:r w:rsidRPr="00DF77E8">
              <w:t xml:space="preserve">Protein phosphatase 1B OS=Homo sapiens GN=PPM1B PE=1 SV=1 - </w:t>
            </w:r>
          </w:p>
        </w:tc>
        <w:tc>
          <w:tcPr>
            <w:tcW w:w="849" w:type="dxa"/>
            <w:noWrap/>
            <w:hideMark/>
          </w:tcPr>
          <w:p w14:paraId="16CB8668" w14:textId="77777777" w:rsidR="006A266D" w:rsidRPr="00DF77E8" w:rsidRDefault="006A266D" w:rsidP="00AE59A3">
            <w:pPr>
              <w:jc w:val="both"/>
            </w:pPr>
            <w:r w:rsidRPr="00DF77E8">
              <w:t>PPM1B</w:t>
            </w:r>
          </w:p>
        </w:tc>
      </w:tr>
      <w:tr w:rsidR="006A266D" w:rsidRPr="00DF77E8" w14:paraId="5CA4597E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4D00E1B4" w14:textId="77777777" w:rsidR="006A266D" w:rsidRPr="00DF77E8" w:rsidRDefault="006A266D" w:rsidP="00AE59A3">
            <w:pPr>
              <w:jc w:val="both"/>
            </w:pPr>
            <w:r w:rsidRPr="00DF77E8">
              <w:lastRenderedPageBreak/>
              <w:t xml:space="preserve">40S ribosomal protein S3 OS=Homo sapiens GN=RPS3 PE=1 SV=2 - </w:t>
            </w:r>
          </w:p>
        </w:tc>
        <w:tc>
          <w:tcPr>
            <w:tcW w:w="849" w:type="dxa"/>
            <w:noWrap/>
            <w:hideMark/>
          </w:tcPr>
          <w:p w14:paraId="35DF9001" w14:textId="77777777" w:rsidR="006A266D" w:rsidRPr="00DF77E8" w:rsidRDefault="006A266D" w:rsidP="00AE59A3">
            <w:pPr>
              <w:jc w:val="both"/>
            </w:pPr>
            <w:r w:rsidRPr="00DF77E8">
              <w:t>RS3</w:t>
            </w:r>
          </w:p>
        </w:tc>
      </w:tr>
      <w:tr w:rsidR="006A266D" w:rsidRPr="00DF77E8" w14:paraId="27DE45C3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280A1C87" w14:textId="77777777" w:rsidR="006A266D" w:rsidRPr="00DF77E8" w:rsidRDefault="006A266D" w:rsidP="00AE59A3">
            <w:pPr>
              <w:jc w:val="both"/>
            </w:pPr>
            <w:r w:rsidRPr="00DF77E8">
              <w:t xml:space="preserve">60S ribosomal protein L13 OS=Homo sapiens GN=RPL13 PE=1 SV=4 - </w:t>
            </w:r>
          </w:p>
        </w:tc>
        <w:tc>
          <w:tcPr>
            <w:tcW w:w="849" w:type="dxa"/>
            <w:noWrap/>
            <w:hideMark/>
          </w:tcPr>
          <w:p w14:paraId="26F53425" w14:textId="77777777" w:rsidR="006A266D" w:rsidRPr="00DF77E8" w:rsidRDefault="006A266D" w:rsidP="00AE59A3">
            <w:pPr>
              <w:jc w:val="both"/>
            </w:pPr>
            <w:r w:rsidRPr="00DF77E8">
              <w:t>RL13</w:t>
            </w:r>
          </w:p>
        </w:tc>
      </w:tr>
      <w:tr w:rsidR="006A266D" w:rsidRPr="00DF77E8" w14:paraId="721A3079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52706E9" w14:textId="77777777" w:rsidR="006A266D" w:rsidRPr="00DF77E8" w:rsidRDefault="006A266D" w:rsidP="00AE59A3">
            <w:pPr>
              <w:jc w:val="both"/>
            </w:pPr>
            <w:r w:rsidRPr="00DF77E8">
              <w:t xml:space="preserve">Suprabasin OS=Homo sapiens GN=SBSN PE=1 SV=2 - </w:t>
            </w:r>
          </w:p>
        </w:tc>
        <w:tc>
          <w:tcPr>
            <w:tcW w:w="849" w:type="dxa"/>
            <w:noWrap/>
            <w:hideMark/>
          </w:tcPr>
          <w:p w14:paraId="1540CD8C" w14:textId="77777777" w:rsidR="006A266D" w:rsidRPr="00DF77E8" w:rsidRDefault="006A266D" w:rsidP="00AE59A3">
            <w:pPr>
              <w:jc w:val="both"/>
            </w:pPr>
            <w:r w:rsidRPr="00DF77E8">
              <w:t>SBSN</w:t>
            </w:r>
          </w:p>
        </w:tc>
      </w:tr>
      <w:tr w:rsidR="006A266D" w:rsidRPr="00DF77E8" w14:paraId="05AB6919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1C29022" w14:textId="77777777" w:rsidR="006A266D" w:rsidRPr="00DF77E8" w:rsidRDefault="006A266D" w:rsidP="00AE59A3">
            <w:pPr>
              <w:jc w:val="both"/>
            </w:pPr>
            <w:r w:rsidRPr="00DF77E8">
              <w:t xml:space="preserve">Histone H4 OS=Homo sapiens GN=HIST1H4A PE=1 SV=2 - </w:t>
            </w:r>
          </w:p>
        </w:tc>
        <w:tc>
          <w:tcPr>
            <w:tcW w:w="849" w:type="dxa"/>
            <w:noWrap/>
            <w:hideMark/>
          </w:tcPr>
          <w:p w14:paraId="5020640F" w14:textId="77777777" w:rsidR="006A266D" w:rsidRPr="00DF77E8" w:rsidRDefault="006A266D" w:rsidP="00AE59A3">
            <w:pPr>
              <w:jc w:val="both"/>
            </w:pPr>
            <w:r w:rsidRPr="00DF77E8">
              <w:t>H4</w:t>
            </w:r>
          </w:p>
        </w:tc>
      </w:tr>
      <w:tr w:rsidR="006A266D" w:rsidRPr="00DF77E8" w14:paraId="3334A2B1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BEB88CD" w14:textId="77777777" w:rsidR="006A266D" w:rsidRPr="00DF77E8" w:rsidRDefault="006A266D" w:rsidP="00AE59A3">
            <w:pPr>
              <w:jc w:val="both"/>
            </w:pPr>
            <w:r w:rsidRPr="00DF77E8">
              <w:t xml:space="preserve">Heterogeneous nuclear ribonucleoproteins A2/B1 OS=Homo sapiens GN=HNRNPA2B1 PE=1 SV=2 - </w:t>
            </w:r>
          </w:p>
        </w:tc>
        <w:tc>
          <w:tcPr>
            <w:tcW w:w="849" w:type="dxa"/>
            <w:noWrap/>
            <w:hideMark/>
          </w:tcPr>
          <w:p w14:paraId="35EBD419" w14:textId="77777777" w:rsidR="006A266D" w:rsidRPr="00DF77E8" w:rsidRDefault="006A266D" w:rsidP="00AE59A3">
            <w:pPr>
              <w:jc w:val="both"/>
            </w:pPr>
            <w:r w:rsidRPr="00DF77E8">
              <w:t>ROA2</w:t>
            </w:r>
          </w:p>
        </w:tc>
      </w:tr>
      <w:tr w:rsidR="006A266D" w:rsidRPr="00DF77E8" w14:paraId="5544CBD2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05523174" w14:textId="77777777" w:rsidR="006A266D" w:rsidRPr="00DF77E8" w:rsidRDefault="006A266D" w:rsidP="00AE59A3">
            <w:pPr>
              <w:jc w:val="both"/>
            </w:pPr>
            <w:r w:rsidRPr="00DF77E8">
              <w:t xml:space="preserve">Glycerol-3-phosphate dehydrogenase, mitochondrial OS=Homo sapiens GN=GPD2 PE=1 SV=3 - </w:t>
            </w:r>
          </w:p>
        </w:tc>
        <w:tc>
          <w:tcPr>
            <w:tcW w:w="849" w:type="dxa"/>
            <w:noWrap/>
            <w:hideMark/>
          </w:tcPr>
          <w:p w14:paraId="3D3FD7C1" w14:textId="77777777" w:rsidR="006A266D" w:rsidRPr="00DF77E8" w:rsidRDefault="006A266D" w:rsidP="00AE59A3">
            <w:pPr>
              <w:jc w:val="both"/>
            </w:pPr>
            <w:r w:rsidRPr="00DF77E8">
              <w:t>GPDM</w:t>
            </w:r>
          </w:p>
        </w:tc>
      </w:tr>
      <w:tr w:rsidR="006A266D" w:rsidRPr="00DF77E8" w14:paraId="074FE730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4B4C26C8" w14:textId="77777777" w:rsidR="006A266D" w:rsidRPr="00DF77E8" w:rsidRDefault="006A266D" w:rsidP="00AE59A3">
            <w:pPr>
              <w:jc w:val="both"/>
            </w:pPr>
            <w:r w:rsidRPr="00DF77E8">
              <w:t xml:space="preserve">Zinc-alpha-2-glycoprotein OS=Homo sapiens GN=AZGP1 PE=1 SV=2 - </w:t>
            </w:r>
          </w:p>
        </w:tc>
        <w:tc>
          <w:tcPr>
            <w:tcW w:w="849" w:type="dxa"/>
            <w:noWrap/>
            <w:hideMark/>
          </w:tcPr>
          <w:p w14:paraId="4378AB49" w14:textId="77777777" w:rsidR="006A266D" w:rsidRPr="00DF77E8" w:rsidRDefault="006A266D" w:rsidP="00AE59A3">
            <w:pPr>
              <w:jc w:val="both"/>
            </w:pPr>
            <w:r w:rsidRPr="00DF77E8">
              <w:t>ZA2G</w:t>
            </w:r>
          </w:p>
        </w:tc>
      </w:tr>
      <w:tr w:rsidR="006A266D" w:rsidRPr="00DF77E8" w14:paraId="303B9485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F64E3D9" w14:textId="77777777" w:rsidR="006A266D" w:rsidRPr="00DF77E8" w:rsidRDefault="006A266D" w:rsidP="00AE59A3">
            <w:pPr>
              <w:jc w:val="both"/>
            </w:pPr>
            <w:r w:rsidRPr="00DF77E8">
              <w:t xml:space="preserve">Serine/threonine-protein kinase 38 OS=Homo sapiens GN=STK38 PE=1 SV=1 - </w:t>
            </w:r>
          </w:p>
        </w:tc>
        <w:tc>
          <w:tcPr>
            <w:tcW w:w="849" w:type="dxa"/>
            <w:noWrap/>
            <w:hideMark/>
          </w:tcPr>
          <w:p w14:paraId="7C85B347" w14:textId="77777777" w:rsidR="006A266D" w:rsidRPr="00DF77E8" w:rsidRDefault="006A266D" w:rsidP="00AE59A3">
            <w:pPr>
              <w:jc w:val="both"/>
            </w:pPr>
            <w:r w:rsidRPr="00DF77E8">
              <w:t>STK38</w:t>
            </w:r>
          </w:p>
        </w:tc>
      </w:tr>
      <w:tr w:rsidR="006A266D" w:rsidRPr="00DF77E8" w14:paraId="59F437CA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8BD712E" w14:textId="77777777" w:rsidR="006A266D" w:rsidRPr="00DF77E8" w:rsidRDefault="006A266D" w:rsidP="00AE59A3">
            <w:pPr>
              <w:jc w:val="both"/>
            </w:pPr>
            <w:r w:rsidRPr="00DF77E8">
              <w:t xml:space="preserve">Peroxiredoxin-1 OS=Homo sapiens GN=PRDX1 PE=1 SV=1 - </w:t>
            </w:r>
          </w:p>
        </w:tc>
        <w:tc>
          <w:tcPr>
            <w:tcW w:w="849" w:type="dxa"/>
            <w:noWrap/>
            <w:hideMark/>
          </w:tcPr>
          <w:p w14:paraId="16ABDAC3" w14:textId="77777777" w:rsidR="006A266D" w:rsidRPr="00DF77E8" w:rsidRDefault="006A266D" w:rsidP="00AE59A3">
            <w:pPr>
              <w:jc w:val="both"/>
            </w:pPr>
            <w:r w:rsidRPr="00DF77E8">
              <w:t>PRDX1</w:t>
            </w:r>
          </w:p>
        </w:tc>
      </w:tr>
      <w:tr w:rsidR="006A266D" w:rsidRPr="00DF77E8" w14:paraId="79BEA01F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090D2F21" w14:textId="77777777" w:rsidR="006A266D" w:rsidRPr="00DF77E8" w:rsidRDefault="006A266D" w:rsidP="00AE59A3">
            <w:pPr>
              <w:jc w:val="both"/>
            </w:pPr>
            <w:r w:rsidRPr="00DF77E8">
              <w:t xml:space="preserve">Cytosolic purine 5'-nucleotidase OS=Homo sapiens GN=NT5C2 PE=1 SV=1 - </w:t>
            </w:r>
          </w:p>
        </w:tc>
        <w:tc>
          <w:tcPr>
            <w:tcW w:w="849" w:type="dxa"/>
            <w:noWrap/>
            <w:hideMark/>
          </w:tcPr>
          <w:p w14:paraId="59D5CA4C" w14:textId="77777777" w:rsidR="006A266D" w:rsidRPr="00DF77E8" w:rsidRDefault="006A266D" w:rsidP="00AE59A3">
            <w:pPr>
              <w:jc w:val="both"/>
            </w:pPr>
            <w:r w:rsidRPr="00DF77E8">
              <w:t>5NTC</w:t>
            </w:r>
          </w:p>
        </w:tc>
      </w:tr>
      <w:tr w:rsidR="006A266D" w:rsidRPr="00DF77E8" w14:paraId="10F2E28C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2111AF4A" w14:textId="77777777" w:rsidR="006A266D" w:rsidRPr="00DF77E8" w:rsidRDefault="006A266D" w:rsidP="00AE59A3">
            <w:pPr>
              <w:jc w:val="both"/>
            </w:pPr>
            <w:r w:rsidRPr="00DF77E8">
              <w:t xml:space="preserve">Isoform 2 of 40S ribosomal protein S24 OS=Homo sapiens GN=RPS24 - </w:t>
            </w:r>
          </w:p>
        </w:tc>
        <w:tc>
          <w:tcPr>
            <w:tcW w:w="849" w:type="dxa"/>
            <w:noWrap/>
            <w:hideMark/>
          </w:tcPr>
          <w:p w14:paraId="3E7E5E42" w14:textId="77777777" w:rsidR="006A266D" w:rsidRPr="00DF77E8" w:rsidRDefault="006A266D" w:rsidP="00AE59A3">
            <w:pPr>
              <w:jc w:val="both"/>
            </w:pPr>
            <w:r w:rsidRPr="00DF77E8">
              <w:t>RS24</w:t>
            </w:r>
          </w:p>
        </w:tc>
      </w:tr>
      <w:tr w:rsidR="006A266D" w:rsidRPr="00DF77E8" w14:paraId="4618A33C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50E9BCCC" w14:textId="77777777" w:rsidR="006A266D" w:rsidRPr="00DF77E8" w:rsidRDefault="006A266D" w:rsidP="00AE59A3">
            <w:pPr>
              <w:jc w:val="both"/>
            </w:pPr>
            <w:r w:rsidRPr="00DF77E8">
              <w:t xml:space="preserve">60S ribosomal protein L21 OS=Homo sapiens GN=RPL21 PE=1 SV=2 - </w:t>
            </w:r>
          </w:p>
        </w:tc>
        <w:tc>
          <w:tcPr>
            <w:tcW w:w="849" w:type="dxa"/>
            <w:noWrap/>
            <w:hideMark/>
          </w:tcPr>
          <w:p w14:paraId="31FCB0D5" w14:textId="77777777" w:rsidR="006A266D" w:rsidRPr="00DF77E8" w:rsidRDefault="006A266D" w:rsidP="00AE59A3">
            <w:pPr>
              <w:jc w:val="both"/>
            </w:pPr>
            <w:r w:rsidRPr="00DF77E8">
              <w:t>RL21</w:t>
            </w:r>
          </w:p>
        </w:tc>
      </w:tr>
      <w:tr w:rsidR="006A266D" w:rsidRPr="00DF77E8" w14:paraId="67D95507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3A3B160E" w14:textId="77777777" w:rsidR="006A266D" w:rsidRPr="00DF77E8" w:rsidRDefault="006A266D" w:rsidP="00AE59A3">
            <w:pPr>
              <w:jc w:val="both"/>
            </w:pPr>
            <w:r w:rsidRPr="00DF77E8">
              <w:t xml:space="preserve">40S ribosomal protein S25 OS=Homo sapiens GN=RPS25 PE=1 SV=1 - </w:t>
            </w:r>
          </w:p>
        </w:tc>
        <w:tc>
          <w:tcPr>
            <w:tcW w:w="849" w:type="dxa"/>
            <w:noWrap/>
            <w:hideMark/>
          </w:tcPr>
          <w:p w14:paraId="07C9E816" w14:textId="77777777" w:rsidR="006A266D" w:rsidRPr="00DF77E8" w:rsidRDefault="006A266D" w:rsidP="00AE59A3">
            <w:pPr>
              <w:jc w:val="both"/>
            </w:pPr>
            <w:r w:rsidRPr="00DF77E8">
              <w:t>RS25</w:t>
            </w:r>
          </w:p>
        </w:tc>
      </w:tr>
      <w:tr w:rsidR="006A266D" w:rsidRPr="00DF77E8" w14:paraId="7A1E15A4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79FE0DC" w14:textId="77777777" w:rsidR="006A266D" w:rsidRPr="00DF77E8" w:rsidRDefault="006A266D" w:rsidP="00AE59A3">
            <w:pPr>
              <w:jc w:val="both"/>
            </w:pPr>
            <w:r w:rsidRPr="00DF77E8">
              <w:t xml:space="preserve">Isoform 2 of Stomatin-like protein 2, mitochondrial OS=Homo sapiens GN=STOML2 - </w:t>
            </w:r>
          </w:p>
        </w:tc>
        <w:tc>
          <w:tcPr>
            <w:tcW w:w="849" w:type="dxa"/>
            <w:noWrap/>
            <w:hideMark/>
          </w:tcPr>
          <w:p w14:paraId="6B82204D" w14:textId="77777777" w:rsidR="006A266D" w:rsidRPr="00DF77E8" w:rsidRDefault="006A266D" w:rsidP="00AE59A3">
            <w:pPr>
              <w:jc w:val="both"/>
            </w:pPr>
            <w:r w:rsidRPr="00DF77E8">
              <w:t>STML2</w:t>
            </w:r>
          </w:p>
        </w:tc>
      </w:tr>
      <w:tr w:rsidR="006A266D" w:rsidRPr="00DF77E8" w14:paraId="0F69A8C3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6F313587" w14:textId="77777777" w:rsidR="006A266D" w:rsidRPr="00DF77E8" w:rsidRDefault="006A266D" w:rsidP="00AE59A3">
            <w:pPr>
              <w:jc w:val="both"/>
            </w:pPr>
            <w:r w:rsidRPr="00DF77E8">
              <w:t xml:space="preserve">60S ribosomal protein L11 OS=Homo sapiens GN=RPL11 PE=1 SV=2 - </w:t>
            </w:r>
          </w:p>
        </w:tc>
        <w:tc>
          <w:tcPr>
            <w:tcW w:w="849" w:type="dxa"/>
            <w:noWrap/>
            <w:hideMark/>
          </w:tcPr>
          <w:p w14:paraId="4DDF6D1C" w14:textId="77777777" w:rsidR="006A266D" w:rsidRPr="00DF77E8" w:rsidRDefault="006A266D" w:rsidP="00AE59A3">
            <w:pPr>
              <w:jc w:val="both"/>
            </w:pPr>
            <w:r w:rsidRPr="00DF77E8">
              <w:t>RL11</w:t>
            </w:r>
          </w:p>
        </w:tc>
      </w:tr>
      <w:tr w:rsidR="006A266D" w:rsidRPr="00DF77E8" w14:paraId="768876CB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637BEF4B" w14:textId="77777777" w:rsidR="006A266D" w:rsidRPr="00DF77E8" w:rsidRDefault="006A266D" w:rsidP="00AE59A3">
            <w:pPr>
              <w:jc w:val="both"/>
            </w:pPr>
            <w:r w:rsidRPr="00DF77E8">
              <w:t xml:space="preserve">Dermcidin OS=Homo sapiens GN=DCD PE=1 SV=2 - </w:t>
            </w:r>
          </w:p>
        </w:tc>
        <w:tc>
          <w:tcPr>
            <w:tcW w:w="849" w:type="dxa"/>
            <w:noWrap/>
            <w:hideMark/>
          </w:tcPr>
          <w:p w14:paraId="249801C4" w14:textId="77777777" w:rsidR="006A266D" w:rsidRPr="00DF77E8" w:rsidRDefault="006A266D" w:rsidP="00AE59A3">
            <w:pPr>
              <w:jc w:val="both"/>
            </w:pPr>
            <w:r w:rsidRPr="00DF77E8">
              <w:t>DCD</w:t>
            </w:r>
          </w:p>
        </w:tc>
      </w:tr>
      <w:tr w:rsidR="006A266D" w:rsidRPr="00DF77E8" w14:paraId="2BD5FD35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6C424B98" w14:textId="77777777" w:rsidR="006A266D" w:rsidRPr="00DF77E8" w:rsidRDefault="006A266D" w:rsidP="00AE59A3">
            <w:pPr>
              <w:jc w:val="both"/>
            </w:pPr>
            <w:r w:rsidRPr="00DF77E8">
              <w:t xml:space="preserve">Heat shock protein HSP 90-beta OS=Homo sapiens GN=HSP90AB1 PE=1 SV=4 - </w:t>
            </w:r>
          </w:p>
        </w:tc>
        <w:tc>
          <w:tcPr>
            <w:tcW w:w="849" w:type="dxa"/>
            <w:noWrap/>
            <w:hideMark/>
          </w:tcPr>
          <w:p w14:paraId="465AFE2E" w14:textId="77777777" w:rsidR="006A266D" w:rsidRPr="00DF77E8" w:rsidRDefault="006A266D" w:rsidP="00AE59A3">
            <w:pPr>
              <w:jc w:val="both"/>
            </w:pPr>
            <w:r w:rsidRPr="00DF77E8">
              <w:t>HS90B</w:t>
            </w:r>
          </w:p>
        </w:tc>
      </w:tr>
      <w:tr w:rsidR="006A266D" w:rsidRPr="00DF77E8" w14:paraId="7DE9C67B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4B5FB391" w14:textId="77777777" w:rsidR="006A266D" w:rsidRPr="00DF77E8" w:rsidRDefault="006A266D" w:rsidP="00AE59A3">
            <w:pPr>
              <w:jc w:val="both"/>
            </w:pPr>
            <w:r w:rsidRPr="00DF77E8">
              <w:t xml:space="preserve">Spliceosome RNA helicase DDX39B OS=Homo sapiens GN=DDX39B PE=1 SV=1 - </w:t>
            </w:r>
          </w:p>
        </w:tc>
        <w:tc>
          <w:tcPr>
            <w:tcW w:w="849" w:type="dxa"/>
            <w:noWrap/>
            <w:hideMark/>
          </w:tcPr>
          <w:p w14:paraId="3178AF4C" w14:textId="77777777" w:rsidR="006A266D" w:rsidRPr="00DF77E8" w:rsidRDefault="006A266D" w:rsidP="00AE59A3">
            <w:pPr>
              <w:jc w:val="both"/>
            </w:pPr>
            <w:r w:rsidRPr="00DF77E8">
              <w:t>DX39B</w:t>
            </w:r>
          </w:p>
        </w:tc>
      </w:tr>
      <w:tr w:rsidR="006A266D" w:rsidRPr="00DF77E8" w14:paraId="72BE5ABF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0C704EA7" w14:textId="77777777" w:rsidR="006A266D" w:rsidRPr="00DF77E8" w:rsidRDefault="006A266D" w:rsidP="00AE59A3">
            <w:pPr>
              <w:jc w:val="both"/>
            </w:pPr>
            <w:r w:rsidRPr="00DF77E8">
              <w:t xml:space="preserve">Polyribonucleotide nucleotidyltransferase 1, mitochondrial OS=Homo sapiens GN=PNPT1 PE=1 SV=2 - </w:t>
            </w:r>
          </w:p>
        </w:tc>
        <w:tc>
          <w:tcPr>
            <w:tcW w:w="849" w:type="dxa"/>
            <w:noWrap/>
            <w:hideMark/>
          </w:tcPr>
          <w:p w14:paraId="4B861AC8" w14:textId="77777777" w:rsidR="006A266D" w:rsidRPr="00DF77E8" w:rsidRDefault="006A266D" w:rsidP="00AE59A3">
            <w:pPr>
              <w:jc w:val="both"/>
            </w:pPr>
            <w:r w:rsidRPr="00DF77E8">
              <w:t>PNPT1</w:t>
            </w:r>
          </w:p>
        </w:tc>
      </w:tr>
      <w:tr w:rsidR="006A266D" w:rsidRPr="00DF77E8" w14:paraId="75A0B62C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0BAC4767" w14:textId="77777777" w:rsidR="006A266D" w:rsidRPr="00DF77E8" w:rsidRDefault="006A266D" w:rsidP="00AE59A3">
            <w:pPr>
              <w:jc w:val="both"/>
            </w:pPr>
            <w:r w:rsidRPr="00DF77E8">
              <w:t xml:space="preserve">60S ribosomal protein L6 OS=Homo sapiens GN=RPL6 PE=1 SV=3 - </w:t>
            </w:r>
          </w:p>
        </w:tc>
        <w:tc>
          <w:tcPr>
            <w:tcW w:w="849" w:type="dxa"/>
            <w:noWrap/>
            <w:hideMark/>
          </w:tcPr>
          <w:p w14:paraId="6B3BF130" w14:textId="77777777" w:rsidR="006A266D" w:rsidRPr="00DF77E8" w:rsidRDefault="006A266D" w:rsidP="00AE59A3">
            <w:pPr>
              <w:jc w:val="both"/>
            </w:pPr>
            <w:r w:rsidRPr="00DF77E8">
              <w:t>RL6</w:t>
            </w:r>
          </w:p>
        </w:tc>
      </w:tr>
      <w:tr w:rsidR="006A266D" w:rsidRPr="00DF77E8" w14:paraId="704D618A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31799A04" w14:textId="77777777" w:rsidR="006A266D" w:rsidRPr="00DF77E8" w:rsidRDefault="006A266D" w:rsidP="00AE59A3">
            <w:pPr>
              <w:jc w:val="both"/>
            </w:pPr>
            <w:r w:rsidRPr="00DF77E8">
              <w:t xml:space="preserve">Isoform 2 of ATP synthase subunit alpha, mitochondrial OS=Homo sapiens GN=ATP5A1 - </w:t>
            </w:r>
          </w:p>
        </w:tc>
        <w:tc>
          <w:tcPr>
            <w:tcW w:w="849" w:type="dxa"/>
            <w:noWrap/>
            <w:hideMark/>
          </w:tcPr>
          <w:p w14:paraId="211651D0" w14:textId="77777777" w:rsidR="006A266D" w:rsidRPr="00DF77E8" w:rsidRDefault="006A266D" w:rsidP="00AE59A3">
            <w:pPr>
              <w:jc w:val="both"/>
            </w:pPr>
            <w:r w:rsidRPr="00DF77E8">
              <w:t>ATPA</w:t>
            </w:r>
          </w:p>
        </w:tc>
      </w:tr>
      <w:tr w:rsidR="006A266D" w:rsidRPr="00DF77E8" w14:paraId="41E651DC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63A3E830" w14:textId="77777777" w:rsidR="006A266D" w:rsidRPr="00DF77E8" w:rsidRDefault="006A266D" w:rsidP="00AE59A3">
            <w:pPr>
              <w:jc w:val="both"/>
            </w:pPr>
            <w:r w:rsidRPr="00DF77E8">
              <w:t xml:space="preserve">Pyruvate kinase PKM OS=Homo sapiens GN=PKM PE=1 SV=4 - </w:t>
            </w:r>
          </w:p>
        </w:tc>
        <w:tc>
          <w:tcPr>
            <w:tcW w:w="849" w:type="dxa"/>
            <w:noWrap/>
            <w:hideMark/>
          </w:tcPr>
          <w:p w14:paraId="220F596C" w14:textId="77777777" w:rsidR="006A266D" w:rsidRPr="00DF77E8" w:rsidRDefault="006A266D" w:rsidP="00AE59A3">
            <w:pPr>
              <w:jc w:val="both"/>
            </w:pPr>
            <w:r w:rsidRPr="00DF77E8">
              <w:t>KPYM</w:t>
            </w:r>
          </w:p>
        </w:tc>
      </w:tr>
      <w:tr w:rsidR="006A266D" w:rsidRPr="00DF77E8" w14:paraId="6D3DD8EB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3BDF45A8" w14:textId="77777777" w:rsidR="006A266D" w:rsidRPr="00DF77E8" w:rsidRDefault="006A266D" w:rsidP="00AE59A3">
            <w:pPr>
              <w:jc w:val="both"/>
            </w:pPr>
            <w:r w:rsidRPr="00DF77E8">
              <w:t xml:space="preserve">ATP-dependent RNA helicase DDX39A OS=Homo sapiens GN=DDX39A PE=1 SV=2 - </w:t>
            </w:r>
          </w:p>
        </w:tc>
        <w:tc>
          <w:tcPr>
            <w:tcW w:w="849" w:type="dxa"/>
            <w:noWrap/>
            <w:hideMark/>
          </w:tcPr>
          <w:p w14:paraId="7F80049C" w14:textId="77777777" w:rsidR="006A266D" w:rsidRPr="00DF77E8" w:rsidRDefault="006A266D" w:rsidP="00AE59A3">
            <w:pPr>
              <w:jc w:val="both"/>
            </w:pPr>
            <w:r w:rsidRPr="00DF77E8">
              <w:t>DX39A</w:t>
            </w:r>
          </w:p>
        </w:tc>
      </w:tr>
      <w:tr w:rsidR="006A266D" w:rsidRPr="00DF77E8" w14:paraId="5BB398C2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8B7A023" w14:textId="77777777" w:rsidR="006A266D" w:rsidRPr="00DF77E8" w:rsidRDefault="006A266D" w:rsidP="00AE59A3">
            <w:pPr>
              <w:jc w:val="both"/>
            </w:pPr>
            <w:r w:rsidRPr="00DF77E8">
              <w:t xml:space="preserve">60S ribosomal protein L15 OS=Homo sapiens GN=RPL15 PE=1 SV=2 - </w:t>
            </w:r>
          </w:p>
        </w:tc>
        <w:tc>
          <w:tcPr>
            <w:tcW w:w="849" w:type="dxa"/>
            <w:noWrap/>
            <w:hideMark/>
          </w:tcPr>
          <w:p w14:paraId="378746CB" w14:textId="77777777" w:rsidR="006A266D" w:rsidRPr="00DF77E8" w:rsidRDefault="006A266D" w:rsidP="00AE59A3">
            <w:pPr>
              <w:jc w:val="both"/>
            </w:pPr>
            <w:r w:rsidRPr="00DF77E8">
              <w:t>RL15</w:t>
            </w:r>
          </w:p>
        </w:tc>
      </w:tr>
      <w:tr w:rsidR="006A266D" w:rsidRPr="00DF77E8" w14:paraId="74E6C4F0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3F84177" w14:textId="77777777" w:rsidR="006A266D" w:rsidRPr="00DF77E8" w:rsidRDefault="006A266D" w:rsidP="00AE59A3">
            <w:pPr>
              <w:jc w:val="both"/>
            </w:pPr>
            <w:r w:rsidRPr="00DF77E8">
              <w:lastRenderedPageBreak/>
              <w:t xml:space="preserve">Heat shock protein HSP 90-alpha OS=Homo sapiens GN=HSP90AA1 PE=1 SV=5 - </w:t>
            </w:r>
          </w:p>
        </w:tc>
        <w:tc>
          <w:tcPr>
            <w:tcW w:w="849" w:type="dxa"/>
            <w:noWrap/>
            <w:hideMark/>
          </w:tcPr>
          <w:p w14:paraId="35F436CA" w14:textId="77777777" w:rsidR="006A266D" w:rsidRPr="00DF77E8" w:rsidRDefault="006A266D" w:rsidP="00AE59A3">
            <w:pPr>
              <w:jc w:val="both"/>
            </w:pPr>
            <w:r w:rsidRPr="00DF77E8">
              <w:t>HS90A</w:t>
            </w:r>
          </w:p>
        </w:tc>
      </w:tr>
      <w:tr w:rsidR="006A266D" w:rsidRPr="00DF77E8" w14:paraId="58359A78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541E180F" w14:textId="77777777" w:rsidR="006A266D" w:rsidRPr="00DF77E8" w:rsidRDefault="006A266D" w:rsidP="00AE59A3">
            <w:pPr>
              <w:jc w:val="both"/>
            </w:pPr>
            <w:r w:rsidRPr="00DF77E8">
              <w:t xml:space="preserve">L-lactate dehydrogenase B chain OS=Homo sapiens GN=LDHB PE=1 SV=2 - </w:t>
            </w:r>
          </w:p>
        </w:tc>
        <w:tc>
          <w:tcPr>
            <w:tcW w:w="849" w:type="dxa"/>
            <w:noWrap/>
            <w:hideMark/>
          </w:tcPr>
          <w:p w14:paraId="218DCE71" w14:textId="77777777" w:rsidR="006A266D" w:rsidRPr="00DF77E8" w:rsidRDefault="006A266D" w:rsidP="00AE59A3">
            <w:pPr>
              <w:jc w:val="both"/>
            </w:pPr>
            <w:r w:rsidRPr="00DF77E8">
              <w:t>LDHB</w:t>
            </w:r>
          </w:p>
        </w:tc>
      </w:tr>
      <w:tr w:rsidR="006A266D" w:rsidRPr="00DF77E8" w14:paraId="56B0FA17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B73CA22" w14:textId="77777777" w:rsidR="006A266D" w:rsidRPr="00DF77E8" w:rsidRDefault="006A266D" w:rsidP="00AE59A3">
            <w:pPr>
              <w:jc w:val="both"/>
            </w:pPr>
            <w:r w:rsidRPr="00DF77E8">
              <w:t xml:space="preserve">Isoform C of Prelamin-A/C OS=Homo sapiens GN=LMNA - </w:t>
            </w:r>
          </w:p>
        </w:tc>
        <w:tc>
          <w:tcPr>
            <w:tcW w:w="849" w:type="dxa"/>
            <w:noWrap/>
            <w:hideMark/>
          </w:tcPr>
          <w:p w14:paraId="441E3A57" w14:textId="77777777" w:rsidR="006A266D" w:rsidRPr="00DF77E8" w:rsidRDefault="006A266D" w:rsidP="00AE59A3">
            <w:pPr>
              <w:jc w:val="both"/>
            </w:pPr>
            <w:r w:rsidRPr="00DF77E8">
              <w:t>LMNA</w:t>
            </w:r>
          </w:p>
        </w:tc>
      </w:tr>
      <w:tr w:rsidR="006A266D" w:rsidRPr="00DF77E8" w14:paraId="38D48366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5E772011" w14:textId="77777777" w:rsidR="006A266D" w:rsidRPr="00DF77E8" w:rsidRDefault="006A266D" w:rsidP="00AE59A3">
            <w:pPr>
              <w:jc w:val="both"/>
            </w:pPr>
            <w:r w:rsidRPr="00DF77E8">
              <w:t xml:space="preserve">Histone H2A type 1-B/E OS=Homo sapiens GN=HIST1H2AB PE=1 SV=2 - </w:t>
            </w:r>
          </w:p>
        </w:tc>
        <w:tc>
          <w:tcPr>
            <w:tcW w:w="849" w:type="dxa"/>
            <w:noWrap/>
            <w:hideMark/>
          </w:tcPr>
          <w:p w14:paraId="1B16129B" w14:textId="77777777" w:rsidR="006A266D" w:rsidRPr="00DF77E8" w:rsidRDefault="006A266D" w:rsidP="00AE59A3">
            <w:pPr>
              <w:jc w:val="both"/>
            </w:pPr>
            <w:r w:rsidRPr="00DF77E8">
              <w:t>H2A1B</w:t>
            </w:r>
          </w:p>
        </w:tc>
      </w:tr>
      <w:tr w:rsidR="006A266D" w:rsidRPr="00DF77E8" w14:paraId="15C829F5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4BC1B7A5" w14:textId="77777777" w:rsidR="006A266D" w:rsidRPr="00DF77E8" w:rsidRDefault="006A266D" w:rsidP="00AE59A3">
            <w:pPr>
              <w:jc w:val="both"/>
            </w:pPr>
            <w:r w:rsidRPr="00DF77E8">
              <w:t xml:space="preserve">ADP/ATP translocase 2 OS=Homo sapiens GN=SLC25A5 PE=1 SV=7 - </w:t>
            </w:r>
          </w:p>
        </w:tc>
        <w:tc>
          <w:tcPr>
            <w:tcW w:w="849" w:type="dxa"/>
            <w:noWrap/>
            <w:hideMark/>
          </w:tcPr>
          <w:p w14:paraId="61AF1BBE" w14:textId="77777777" w:rsidR="006A266D" w:rsidRPr="00DF77E8" w:rsidRDefault="006A266D" w:rsidP="00AE59A3">
            <w:pPr>
              <w:jc w:val="both"/>
            </w:pPr>
            <w:r w:rsidRPr="00DF77E8">
              <w:t>ADT2</w:t>
            </w:r>
          </w:p>
        </w:tc>
      </w:tr>
      <w:tr w:rsidR="006A266D" w:rsidRPr="00DF77E8" w14:paraId="46E362D1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3AFE5EFE" w14:textId="77777777" w:rsidR="006A266D" w:rsidRPr="00DF77E8" w:rsidRDefault="006A266D" w:rsidP="00AE59A3">
            <w:pPr>
              <w:jc w:val="both"/>
            </w:pPr>
            <w:r w:rsidRPr="00DF77E8">
              <w:t xml:space="preserve">60S ribosomal protein L3 OS=Homo sapiens GN=RPL3 PE=1 SV=2 - </w:t>
            </w:r>
          </w:p>
        </w:tc>
        <w:tc>
          <w:tcPr>
            <w:tcW w:w="849" w:type="dxa"/>
            <w:noWrap/>
            <w:hideMark/>
          </w:tcPr>
          <w:p w14:paraId="4B8EF896" w14:textId="77777777" w:rsidR="006A266D" w:rsidRPr="00DF77E8" w:rsidRDefault="006A266D" w:rsidP="00AE59A3">
            <w:pPr>
              <w:jc w:val="both"/>
            </w:pPr>
            <w:r w:rsidRPr="00DF77E8">
              <w:t>RL3</w:t>
            </w:r>
          </w:p>
        </w:tc>
      </w:tr>
      <w:tr w:rsidR="006A266D" w:rsidRPr="00DF77E8" w14:paraId="0873F783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C52BAFA" w14:textId="77777777" w:rsidR="006A266D" w:rsidRPr="00DF77E8" w:rsidRDefault="006A266D" w:rsidP="00AE59A3">
            <w:pPr>
              <w:jc w:val="both"/>
            </w:pPr>
            <w:r w:rsidRPr="00DF77E8">
              <w:t xml:space="preserve">ATP-dependent RNA helicase A OS=Homo sapiens GN=DHX9 PE=1 SV=4 - </w:t>
            </w:r>
          </w:p>
        </w:tc>
        <w:tc>
          <w:tcPr>
            <w:tcW w:w="849" w:type="dxa"/>
            <w:noWrap/>
            <w:hideMark/>
          </w:tcPr>
          <w:p w14:paraId="2CDBD480" w14:textId="77777777" w:rsidR="006A266D" w:rsidRPr="00DF77E8" w:rsidRDefault="006A266D" w:rsidP="00AE59A3">
            <w:pPr>
              <w:jc w:val="both"/>
            </w:pPr>
            <w:r w:rsidRPr="00DF77E8">
              <w:t>DHX9</w:t>
            </w:r>
          </w:p>
        </w:tc>
      </w:tr>
      <w:tr w:rsidR="006A266D" w:rsidRPr="00DF77E8" w14:paraId="54EB58EE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63EB1B3A" w14:textId="77777777" w:rsidR="006A266D" w:rsidRPr="00DF77E8" w:rsidRDefault="006A266D" w:rsidP="00AE59A3">
            <w:pPr>
              <w:jc w:val="both"/>
            </w:pPr>
            <w:r w:rsidRPr="00DF77E8">
              <w:t xml:space="preserve">60S ribosomal protein L12 OS=Homo sapiens GN=RPL12 PE=1 SV=1 - </w:t>
            </w:r>
          </w:p>
        </w:tc>
        <w:tc>
          <w:tcPr>
            <w:tcW w:w="849" w:type="dxa"/>
            <w:noWrap/>
            <w:hideMark/>
          </w:tcPr>
          <w:p w14:paraId="4D807A94" w14:textId="77777777" w:rsidR="006A266D" w:rsidRPr="00DF77E8" w:rsidRDefault="006A266D" w:rsidP="00AE59A3">
            <w:pPr>
              <w:jc w:val="both"/>
            </w:pPr>
            <w:r w:rsidRPr="00DF77E8">
              <w:t>RL12</w:t>
            </w:r>
          </w:p>
        </w:tc>
      </w:tr>
      <w:tr w:rsidR="006A266D" w:rsidRPr="00DF77E8" w14:paraId="5DD941CD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63BF8224" w14:textId="77777777" w:rsidR="006A266D" w:rsidRPr="00DF77E8" w:rsidRDefault="006A266D" w:rsidP="00AE59A3">
            <w:pPr>
              <w:jc w:val="both"/>
            </w:pPr>
            <w:r w:rsidRPr="00DF77E8">
              <w:t xml:space="preserve">60S ribosomal protein L13a OS=Homo sapiens GN=RPL13A PE=1 SV=2 - </w:t>
            </w:r>
          </w:p>
        </w:tc>
        <w:tc>
          <w:tcPr>
            <w:tcW w:w="849" w:type="dxa"/>
            <w:noWrap/>
            <w:hideMark/>
          </w:tcPr>
          <w:p w14:paraId="44F09D8F" w14:textId="77777777" w:rsidR="006A266D" w:rsidRPr="00DF77E8" w:rsidRDefault="006A266D" w:rsidP="00AE59A3">
            <w:pPr>
              <w:jc w:val="both"/>
            </w:pPr>
            <w:r w:rsidRPr="00DF77E8">
              <w:t>RL13A</w:t>
            </w:r>
          </w:p>
        </w:tc>
      </w:tr>
      <w:tr w:rsidR="006A266D" w:rsidRPr="00DF77E8" w14:paraId="6D68F711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2BE40EB" w14:textId="77777777" w:rsidR="006A266D" w:rsidRPr="00DF77E8" w:rsidRDefault="006A266D" w:rsidP="00AE59A3">
            <w:pPr>
              <w:jc w:val="both"/>
            </w:pPr>
            <w:r w:rsidRPr="00DF77E8">
              <w:t xml:space="preserve">40S ribosomal protein S3a OS=Homo sapiens GN=RPS3A PE=1 SV=2 - </w:t>
            </w:r>
          </w:p>
        </w:tc>
        <w:tc>
          <w:tcPr>
            <w:tcW w:w="849" w:type="dxa"/>
            <w:noWrap/>
            <w:hideMark/>
          </w:tcPr>
          <w:p w14:paraId="07CD6359" w14:textId="77777777" w:rsidR="006A266D" w:rsidRPr="00DF77E8" w:rsidRDefault="006A266D" w:rsidP="00AE59A3">
            <w:pPr>
              <w:jc w:val="both"/>
            </w:pPr>
            <w:r w:rsidRPr="00DF77E8">
              <w:t>RS3A</w:t>
            </w:r>
          </w:p>
        </w:tc>
      </w:tr>
      <w:tr w:rsidR="006A266D" w:rsidRPr="00DF77E8" w14:paraId="33B83D5C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6EDB27AE" w14:textId="77777777" w:rsidR="006A266D" w:rsidRPr="00DF77E8" w:rsidRDefault="006A266D" w:rsidP="00AE59A3">
            <w:pPr>
              <w:jc w:val="both"/>
            </w:pPr>
            <w:r w:rsidRPr="00DF77E8">
              <w:t xml:space="preserve">Thioredoxin OS=Homo sapiens GN=TXN PE=1 SV=3 - </w:t>
            </w:r>
          </w:p>
        </w:tc>
        <w:tc>
          <w:tcPr>
            <w:tcW w:w="849" w:type="dxa"/>
            <w:noWrap/>
            <w:hideMark/>
          </w:tcPr>
          <w:p w14:paraId="688E3C9D" w14:textId="77777777" w:rsidR="006A266D" w:rsidRPr="00DF77E8" w:rsidRDefault="006A266D" w:rsidP="00AE59A3">
            <w:pPr>
              <w:jc w:val="both"/>
            </w:pPr>
            <w:r w:rsidRPr="00DF77E8">
              <w:t>THIO</w:t>
            </w:r>
          </w:p>
        </w:tc>
      </w:tr>
      <w:tr w:rsidR="006A266D" w:rsidRPr="00DF77E8" w14:paraId="0E0A0896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3E16C298" w14:textId="77777777" w:rsidR="006A266D" w:rsidRPr="00DF77E8" w:rsidRDefault="006A266D" w:rsidP="00AE59A3">
            <w:pPr>
              <w:jc w:val="both"/>
            </w:pPr>
            <w:r w:rsidRPr="00DF77E8">
              <w:t xml:space="preserve">Isoform 4 of Mediator of RNA polymerase II transcription subunit 23 OS=Homo sapiens GN=MED23 - </w:t>
            </w:r>
          </w:p>
        </w:tc>
        <w:tc>
          <w:tcPr>
            <w:tcW w:w="849" w:type="dxa"/>
            <w:noWrap/>
            <w:hideMark/>
          </w:tcPr>
          <w:p w14:paraId="0A3428B3" w14:textId="77777777" w:rsidR="006A266D" w:rsidRPr="00DF77E8" w:rsidRDefault="006A266D" w:rsidP="00AE59A3">
            <w:pPr>
              <w:jc w:val="both"/>
            </w:pPr>
            <w:r w:rsidRPr="00DF77E8">
              <w:t>MED23</w:t>
            </w:r>
          </w:p>
        </w:tc>
      </w:tr>
      <w:tr w:rsidR="006A266D" w:rsidRPr="00DF77E8" w14:paraId="737A8C19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31F826C1" w14:textId="77777777" w:rsidR="006A266D" w:rsidRPr="00DF77E8" w:rsidRDefault="006A266D" w:rsidP="00AE59A3">
            <w:pPr>
              <w:jc w:val="both"/>
            </w:pPr>
            <w:r w:rsidRPr="00DF77E8">
              <w:t xml:space="preserve">78 kDa glucose-regulated protein OS=Homo sapiens GN=HSPA5 PE=1 SV=2 - </w:t>
            </w:r>
          </w:p>
        </w:tc>
        <w:tc>
          <w:tcPr>
            <w:tcW w:w="849" w:type="dxa"/>
            <w:noWrap/>
            <w:hideMark/>
          </w:tcPr>
          <w:p w14:paraId="17F37FCD" w14:textId="77777777" w:rsidR="006A266D" w:rsidRPr="00DF77E8" w:rsidRDefault="006A266D" w:rsidP="00AE59A3">
            <w:pPr>
              <w:jc w:val="both"/>
            </w:pPr>
            <w:r w:rsidRPr="00DF77E8">
              <w:t>GRP78</w:t>
            </w:r>
          </w:p>
        </w:tc>
      </w:tr>
      <w:tr w:rsidR="006A266D" w:rsidRPr="00DF77E8" w14:paraId="1034F6A5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3F5D96DD" w14:textId="77777777" w:rsidR="006A266D" w:rsidRPr="00DF77E8" w:rsidRDefault="006A266D" w:rsidP="00AE59A3">
            <w:pPr>
              <w:jc w:val="both"/>
            </w:pPr>
            <w:r w:rsidRPr="00DF77E8">
              <w:t xml:space="preserve">Malate dehydrogenase, mitochondrial OS=Homo sapiens GN=MDH2 PE=1 SV=3 - </w:t>
            </w:r>
          </w:p>
        </w:tc>
        <w:tc>
          <w:tcPr>
            <w:tcW w:w="849" w:type="dxa"/>
            <w:noWrap/>
            <w:hideMark/>
          </w:tcPr>
          <w:p w14:paraId="047178D3" w14:textId="77777777" w:rsidR="006A266D" w:rsidRPr="00DF77E8" w:rsidRDefault="006A266D" w:rsidP="00AE59A3">
            <w:pPr>
              <w:jc w:val="both"/>
            </w:pPr>
            <w:r w:rsidRPr="00DF77E8">
              <w:t>MDHM</w:t>
            </w:r>
          </w:p>
        </w:tc>
      </w:tr>
      <w:tr w:rsidR="006A266D" w:rsidRPr="00DF77E8" w14:paraId="2A1AE81C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5AE6D010" w14:textId="77777777" w:rsidR="006A266D" w:rsidRPr="00DF77E8" w:rsidRDefault="006A266D" w:rsidP="00AE59A3">
            <w:pPr>
              <w:jc w:val="both"/>
            </w:pPr>
            <w:r w:rsidRPr="00DF77E8">
              <w:t xml:space="preserve">Ras-related protein Rab-11B OS=Homo sapiens GN=RAB11B PE=1 SV=4 - </w:t>
            </w:r>
          </w:p>
        </w:tc>
        <w:tc>
          <w:tcPr>
            <w:tcW w:w="849" w:type="dxa"/>
            <w:noWrap/>
            <w:hideMark/>
          </w:tcPr>
          <w:p w14:paraId="63C8D186" w14:textId="77777777" w:rsidR="006A266D" w:rsidRPr="00DF77E8" w:rsidRDefault="006A266D" w:rsidP="00AE59A3">
            <w:pPr>
              <w:jc w:val="both"/>
            </w:pPr>
            <w:r w:rsidRPr="00DF77E8">
              <w:t>RB11B</w:t>
            </w:r>
          </w:p>
        </w:tc>
      </w:tr>
      <w:tr w:rsidR="006A266D" w:rsidRPr="00DF77E8" w14:paraId="78E70F42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65473942" w14:textId="77777777" w:rsidR="006A266D" w:rsidRPr="00DF77E8" w:rsidRDefault="006A266D" w:rsidP="00AE59A3">
            <w:pPr>
              <w:jc w:val="both"/>
            </w:pPr>
            <w:r w:rsidRPr="00DF77E8">
              <w:t xml:space="preserve">40S ribosomal protein S9 OS=Homo sapiens GN=RPS9 PE=1 SV=3 - </w:t>
            </w:r>
          </w:p>
        </w:tc>
        <w:tc>
          <w:tcPr>
            <w:tcW w:w="849" w:type="dxa"/>
            <w:noWrap/>
            <w:hideMark/>
          </w:tcPr>
          <w:p w14:paraId="786C96EE" w14:textId="77777777" w:rsidR="006A266D" w:rsidRPr="00DF77E8" w:rsidRDefault="006A266D" w:rsidP="00AE59A3">
            <w:pPr>
              <w:jc w:val="both"/>
            </w:pPr>
            <w:r w:rsidRPr="00DF77E8">
              <w:t>RS9</w:t>
            </w:r>
          </w:p>
        </w:tc>
      </w:tr>
      <w:tr w:rsidR="006A266D" w:rsidRPr="00DF77E8" w14:paraId="6888820D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53415F45" w14:textId="77777777" w:rsidR="006A266D" w:rsidRPr="00DF77E8" w:rsidRDefault="006A266D" w:rsidP="00AE59A3">
            <w:pPr>
              <w:jc w:val="both"/>
            </w:pPr>
            <w:r w:rsidRPr="00DF77E8">
              <w:t xml:space="preserve">40S ribosomal protein S17 OS=Homo sapiens GN=RPS17 PE=1 SV=2 - </w:t>
            </w:r>
          </w:p>
        </w:tc>
        <w:tc>
          <w:tcPr>
            <w:tcW w:w="849" w:type="dxa"/>
            <w:noWrap/>
            <w:hideMark/>
          </w:tcPr>
          <w:p w14:paraId="0DF0C37E" w14:textId="77777777" w:rsidR="006A266D" w:rsidRPr="00DF77E8" w:rsidRDefault="006A266D" w:rsidP="00AE59A3">
            <w:pPr>
              <w:jc w:val="both"/>
            </w:pPr>
            <w:r w:rsidRPr="00DF77E8">
              <w:t>RS17</w:t>
            </w:r>
          </w:p>
        </w:tc>
      </w:tr>
      <w:tr w:rsidR="006A266D" w:rsidRPr="00DF77E8" w14:paraId="6DE883DA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57F21F49" w14:textId="77777777" w:rsidR="006A266D" w:rsidRPr="00DF77E8" w:rsidRDefault="006A266D" w:rsidP="00AE59A3">
            <w:pPr>
              <w:jc w:val="both"/>
            </w:pPr>
            <w:r w:rsidRPr="00DF77E8">
              <w:t xml:space="preserve">Peroxiredoxin-2 OS=Homo sapiens GN=PRDX2 PE=1 SV=5 - </w:t>
            </w:r>
          </w:p>
        </w:tc>
        <w:tc>
          <w:tcPr>
            <w:tcW w:w="849" w:type="dxa"/>
            <w:noWrap/>
            <w:hideMark/>
          </w:tcPr>
          <w:p w14:paraId="7EA7294E" w14:textId="77777777" w:rsidR="006A266D" w:rsidRPr="00DF77E8" w:rsidRDefault="006A266D" w:rsidP="00AE59A3">
            <w:pPr>
              <w:jc w:val="both"/>
            </w:pPr>
            <w:r w:rsidRPr="00DF77E8">
              <w:t>PRDX2</w:t>
            </w:r>
          </w:p>
        </w:tc>
      </w:tr>
      <w:tr w:rsidR="006A266D" w:rsidRPr="00DF77E8" w14:paraId="4D395134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0C173F67" w14:textId="77777777" w:rsidR="006A266D" w:rsidRPr="00DF77E8" w:rsidRDefault="006A266D" w:rsidP="00AE59A3">
            <w:pPr>
              <w:jc w:val="both"/>
            </w:pPr>
            <w:r w:rsidRPr="00DF77E8">
              <w:t xml:space="preserve">Interleukin enhancer-binding factor 2 OS=Homo sapiens GN=ILF2 PE=1 SV=2 - </w:t>
            </w:r>
          </w:p>
        </w:tc>
        <w:tc>
          <w:tcPr>
            <w:tcW w:w="849" w:type="dxa"/>
            <w:noWrap/>
            <w:hideMark/>
          </w:tcPr>
          <w:p w14:paraId="72E819F9" w14:textId="77777777" w:rsidR="006A266D" w:rsidRPr="00DF77E8" w:rsidRDefault="006A266D" w:rsidP="00AE59A3">
            <w:pPr>
              <w:jc w:val="both"/>
            </w:pPr>
            <w:r w:rsidRPr="00DF77E8">
              <w:t>ILF2</w:t>
            </w:r>
          </w:p>
        </w:tc>
      </w:tr>
      <w:tr w:rsidR="006A266D" w:rsidRPr="00DF77E8" w14:paraId="3E2E8C54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2AED1986" w14:textId="77777777" w:rsidR="006A266D" w:rsidRPr="00DF77E8" w:rsidRDefault="006A266D" w:rsidP="00AE59A3">
            <w:pPr>
              <w:jc w:val="both"/>
            </w:pPr>
            <w:r w:rsidRPr="00DF77E8">
              <w:t xml:space="preserve">40S ribosomal protein S13 OS=Homo sapiens GN=RPS13 PE=1 SV=2 - </w:t>
            </w:r>
          </w:p>
        </w:tc>
        <w:tc>
          <w:tcPr>
            <w:tcW w:w="849" w:type="dxa"/>
            <w:noWrap/>
            <w:hideMark/>
          </w:tcPr>
          <w:p w14:paraId="64F8F727" w14:textId="77777777" w:rsidR="006A266D" w:rsidRPr="00DF77E8" w:rsidRDefault="006A266D" w:rsidP="00AE59A3">
            <w:pPr>
              <w:jc w:val="both"/>
            </w:pPr>
            <w:r w:rsidRPr="00DF77E8">
              <w:t>RS13</w:t>
            </w:r>
          </w:p>
        </w:tc>
      </w:tr>
      <w:tr w:rsidR="006A266D" w:rsidRPr="00DF77E8" w14:paraId="257FE166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ACA4158" w14:textId="77777777" w:rsidR="006A266D" w:rsidRPr="00DF77E8" w:rsidRDefault="006A266D" w:rsidP="00AE59A3">
            <w:pPr>
              <w:jc w:val="both"/>
            </w:pPr>
            <w:r w:rsidRPr="00DF77E8">
              <w:t xml:space="preserve">Heterogeneous nuclear ribonucleoprotein H OS=Homo sapiens GN=HNRNPH1 PE=1 SV=4 - </w:t>
            </w:r>
          </w:p>
        </w:tc>
        <w:tc>
          <w:tcPr>
            <w:tcW w:w="849" w:type="dxa"/>
            <w:noWrap/>
            <w:hideMark/>
          </w:tcPr>
          <w:p w14:paraId="5C3983BD" w14:textId="77777777" w:rsidR="006A266D" w:rsidRPr="00DF77E8" w:rsidRDefault="006A266D" w:rsidP="00AE59A3">
            <w:pPr>
              <w:jc w:val="both"/>
            </w:pPr>
            <w:r w:rsidRPr="00DF77E8">
              <w:t>HNRH1</w:t>
            </w:r>
          </w:p>
        </w:tc>
      </w:tr>
      <w:tr w:rsidR="006A266D" w:rsidRPr="00DF77E8" w14:paraId="28D90E01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35F6C392" w14:textId="77777777" w:rsidR="006A266D" w:rsidRPr="00DF77E8" w:rsidRDefault="006A266D" w:rsidP="00AE59A3">
            <w:pPr>
              <w:jc w:val="both"/>
            </w:pPr>
            <w:r w:rsidRPr="00DF77E8">
              <w:t xml:space="preserve">Peroxiredoxin-4 OS=Homo sapiens GN=PRDX4 PE=1 SV=1 - </w:t>
            </w:r>
          </w:p>
        </w:tc>
        <w:tc>
          <w:tcPr>
            <w:tcW w:w="849" w:type="dxa"/>
            <w:noWrap/>
            <w:hideMark/>
          </w:tcPr>
          <w:p w14:paraId="56B996BF" w14:textId="77777777" w:rsidR="006A266D" w:rsidRPr="00DF77E8" w:rsidRDefault="006A266D" w:rsidP="00AE59A3">
            <w:pPr>
              <w:jc w:val="both"/>
            </w:pPr>
            <w:r w:rsidRPr="00DF77E8">
              <w:t>PRDX4</w:t>
            </w:r>
          </w:p>
        </w:tc>
      </w:tr>
      <w:tr w:rsidR="006A266D" w:rsidRPr="00DF77E8" w14:paraId="0AFC9D61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29FB166E" w14:textId="77777777" w:rsidR="006A266D" w:rsidRPr="00DF77E8" w:rsidRDefault="006A266D" w:rsidP="00AE59A3">
            <w:pPr>
              <w:jc w:val="both"/>
            </w:pPr>
            <w:r w:rsidRPr="00DF77E8">
              <w:t xml:space="preserve">Isoform 4 of Heterogeneous nuclear ribonucleoproteins C1/C2 OS=Homo sapiens GN=HNRNPC - </w:t>
            </w:r>
          </w:p>
        </w:tc>
        <w:tc>
          <w:tcPr>
            <w:tcW w:w="849" w:type="dxa"/>
            <w:noWrap/>
            <w:hideMark/>
          </w:tcPr>
          <w:p w14:paraId="20983A2D" w14:textId="77777777" w:rsidR="006A266D" w:rsidRPr="00DF77E8" w:rsidRDefault="006A266D" w:rsidP="00AE59A3">
            <w:pPr>
              <w:jc w:val="both"/>
            </w:pPr>
            <w:r w:rsidRPr="00DF77E8">
              <w:t>HNRPC</w:t>
            </w:r>
          </w:p>
        </w:tc>
      </w:tr>
      <w:tr w:rsidR="006A266D" w:rsidRPr="00DF77E8" w14:paraId="43A87BDD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82E3B3A" w14:textId="77777777" w:rsidR="006A266D" w:rsidRPr="00DF77E8" w:rsidRDefault="006A266D" w:rsidP="00AE59A3">
            <w:pPr>
              <w:jc w:val="both"/>
            </w:pPr>
            <w:r w:rsidRPr="00DF77E8">
              <w:t xml:space="preserve">Isoform 4 of Heterogeneous nuclear ribonucleoprotein D0 OS=Homo sapiens GN=HNRNPD - </w:t>
            </w:r>
          </w:p>
        </w:tc>
        <w:tc>
          <w:tcPr>
            <w:tcW w:w="849" w:type="dxa"/>
            <w:noWrap/>
            <w:hideMark/>
          </w:tcPr>
          <w:p w14:paraId="40A2E142" w14:textId="77777777" w:rsidR="006A266D" w:rsidRPr="00DF77E8" w:rsidRDefault="006A266D" w:rsidP="00AE59A3">
            <w:pPr>
              <w:jc w:val="both"/>
            </w:pPr>
            <w:r w:rsidRPr="00DF77E8">
              <w:t>HNRPD</w:t>
            </w:r>
          </w:p>
        </w:tc>
      </w:tr>
      <w:tr w:rsidR="006A266D" w:rsidRPr="00DF77E8" w14:paraId="7CDA4C84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31A4B3CA" w14:textId="77777777" w:rsidR="006A266D" w:rsidRPr="00DF77E8" w:rsidRDefault="006A266D" w:rsidP="00AE59A3">
            <w:pPr>
              <w:jc w:val="both"/>
            </w:pPr>
            <w:r w:rsidRPr="00DF77E8">
              <w:lastRenderedPageBreak/>
              <w:t xml:space="preserve">Insulin-like growth factor 2 mRNA-binding protein 1 OS=Homo sapiens GN=IGF2BP1 PE=1 SV=2 - </w:t>
            </w:r>
          </w:p>
        </w:tc>
        <w:tc>
          <w:tcPr>
            <w:tcW w:w="849" w:type="dxa"/>
            <w:noWrap/>
            <w:hideMark/>
          </w:tcPr>
          <w:p w14:paraId="16921272" w14:textId="77777777" w:rsidR="006A266D" w:rsidRPr="00DF77E8" w:rsidRDefault="006A266D" w:rsidP="00AE59A3">
            <w:pPr>
              <w:jc w:val="both"/>
            </w:pPr>
            <w:r w:rsidRPr="00DF77E8">
              <w:t>IF2B1</w:t>
            </w:r>
          </w:p>
        </w:tc>
      </w:tr>
      <w:tr w:rsidR="006A266D" w:rsidRPr="00DF77E8" w14:paraId="40CB38B0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5DB6717E" w14:textId="77777777" w:rsidR="006A266D" w:rsidRPr="00DF77E8" w:rsidRDefault="006A266D" w:rsidP="00AE59A3">
            <w:pPr>
              <w:jc w:val="both"/>
            </w:pPr>
            <w:r w:rsidRPr="00DF77E8">
              <w:t xml:space="preserve">40S ribosomal protein S4, X isoform OS=Homo sapiens GN=RPS4X PE=1 SV=2 - </w:t>
            </w:r>
          </w:p>
        </w:tc>
        <w:tc>
          <w:tcPr>
            <w:tcW w:w="849" w:type="dxa"/>
            <w:noWrap/>
            <w:hideMark/>
          </w:tcPr>
          <w:p w14:paraId="3B2CCD42" w14:textId="77777777" w:rsidR="006A266D" w:rsidRPr="00DF77E8" w:rsidRDefault="006A266D" w:rsidP="00AE59A3">
            <w:pPr>
              <w:jc w:val="both"/>
            </w:pPr>
            <w:r w:rsidRPr="00DF77E8">
              <w:t>RS4X</w:t>
            </w:r>
          </w:p>
        </w:tc>
      </w:tr>
      <w:tr w:rsidR="006A266D" w:rsidRPr="00DF77E8" w14:paraId="29AF6AC1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4F4A9E5D" w14:textId="77777777" w:rsidR="006A266D" w:rsidRPr="00DF77E8" w:rsidRDefault="006A266D" w:rsidP="00AE59A3">
            <w:pPr>
              <w:jc w:val="both"/>
            </w:pPr>
            <w:r w:rsidRPr="00DF77E8">
              <w:t xml:space="preserve">40S ribosomal protein S7 OS=Homo sapiens GN=RPS7 PE=1 SV=1 - </w:t>
            </w:r>
          </w:p>
        </w:tc>
        <w:tc>
          <w:tcPr>
            <w:tcW w:w="849" w:type="dxa"/>
            <w:noWrap/>
            <w:hideMark/>
          </w:tcPr>
          <w:p w14:paraId="7CAA3B3C" w14:textId="77777777" w:rsidR="006A266D" w:rsidRPr="00DF77E8" w:rsidRDefault="006A266D" w:rsidP="00AE59A3">
            <w:pPr>
              <w:jc w:val="both"/>
            </w:pPr>
            <w:r w:rsidRPr="00DF77E8">
              <w:t>RS7</w:t>
            </w:r>
          </w:p>
        </w:tc>
      </w:tr>
      <w:tr w:rsidR="006A266D" w:rsidRPr="00DF77E8" w14:paraId="16176069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499F2EA0" w14:textId="77777777" w:rsidR="006A266D" w:rsidRPr="00DF77E8" w:rsidRDefault="006A266D" w:rsidP="00AE59A3">
            <w:pPr>
              <w:jc w:val="both"/>
            </w:pPr>
            <w:r w:rsidRPr="00DF77E8">
              <w:t xml:space="preserve">ADP-ribosylation factor 4 OS=Homo sapiens GN=ARF4 PE=1 SV=3 - </w:t>
            </w:r>
          </w:p>
        </w:tc>
        <w:tc>
          <w:tcPr>
            <w:tcW w:w="849" w:type="dxa"/>
            <w:noWrap/>
            <w:hideMark/>
          </w:tcPr>
          <w:p w14:paraId="7ACC9905" w14:textId="77777777" w:rsidR="006A266D" w:rsidRPr="00DF77E8" w:rsidRDefault="006A266D" w:rsidP="00AE59A3">
            <w:pPr>
              <w:jc w:val="both"/>
            </w:pPr>
            <w:r w:rsidRPr="00DF77E8">
              <w:t>ARF4</w:t>
            </w:r>
          </w:p>
        </w:tc>
      </w:tr>
      <w:tr w:rsidR="006A266D" w:rsidRPr="00DF77E8" w14:paraId="31C2D569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9DA5EE9" w14:textId="77777777" w:rsidR="006A266D" w:rsidRPr="00DF77E8" w:rsidRDefault="006A266D" w:rsidP="00AE59A3">
            <w:pPr>
              <w:jc w:val="both"/>
            </w:pPr>
            <w:r w:rsidRPr="00DF77E8">
              <w:t xml:space="preserve">Calmodulin-like protein 5 OS=Homo sapiens GN=CALML5 PE=1 SV=2 - </w:t>
            </w:r>
          </w:p>
        </w:tc>
        <w:tc>
          <w:tcPr>
            <w:tcW w:w="849" w:type="dxa"/>
            <w:noWrap/>
            <w:hideMark/>
          </w:tcPr>
          <w:p w14:paraId="6977BE0D" w14:textId="77777777" w:rsidR="006A266D" w:rsidRPr="00DF77E8" w:rsidRDefault="006A266D" w:rsidP="00AE59A3">
            <w:pPr>
              <w:jc w:val="both"/>
            </w:pPr>
            <w:r w:rsidRPr="00DF77E8">
              <w:t>CALL5</w:t>
            </w:r>
          </w:p>
        </w:tc>
      </w:tr>
      <w:tr w:rsidR="006A266D" w:rsidRPr="00DF77E8" w14:paraId="4D7FC01E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A81EB13" w14:textId="77777777" w:rsidR="006A266D" w:rsidRPr="00DF77E8" w:rsidRDefault="006A266D" w:rsidP="00AE59A3">
            <w:pPr>
              <w:jc w:val="both"/>
            </w:pPr>
            <w:r w:rsidRPr="00DF77E8">
              <w:t xml:space="preserve">Neutrophil defensin 1 OS=Homo sapiens GN=DEFA1 PE=1 SV=1 - </w:t>
            </w:r>
          </w:p>
        </w:tc>
        <w:tc>
          <w:tcPr>
            <w:tcW w:w="849" w:type="dxa"/>
            <w:noWrap/>
            <w:hideMark/>
          </w:tcPr>
          <w:p w14:paraId="0523E7C9" w14:textId="77777777" w:rsidR="006A266D" w:rsidRPr="00DF77E8" w:rsidRDefault="006A266D" w:rsidP="00AE59A3">
            <w:pPr>
              <w:jc w:val="both"/>
            </w:pPr>
            <w:r w:rsidRPr="00DF77E8">
              <w:t>DEF1</w:t>
            </w:r>
          </w:p>
        </w:tc>
      </w:tr>
      <w:tr w:rsidR="006A266D" w:rsidRPr="00DF77E8" w14:paraId="3CD31E2E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38FA1E48" w14:textId="77777777" w:rsidR="006A266D" w:rsidRPr="00DF77E8" w:rsidRDefault="006A266D" w:rsidP="00AE59A3">
            <w:pPr>
              <w:jc w:val="both"/>
            </w:pPr>
            <w:r w:rsidRPr="00DF77E8">
              <w:t xml:space="preserve">60S ribosomal protein L14 OS=Homo sapiens GN=RPL14 PE=1 SV=4 - </w:t>
            </w:r>
          </w:p>
        </w:tc>
        <w:tc>
          <w:tcPr>
            <w:tcW w:w="849" w:type="dxa"/>
            <w:noWrap/>
            <w:hideMark/>
          </w:tcPr>
          <w:p w14:paraId="6E6892C2" w14:textId="77777777" w:rsidR="006A266D" w:rsidRPr="00DF77E8" w:rsidRDefault="006A266D" w:rsidP="00AE59A3">
            <w:pPr>
              <w:jc w:val="both"/>
            </w:pPr>
            <w:r w:rsidRPr="00DF77E8">
              <w:t>RL14</w:t>
            </w:r>
          </w:p>
        </w:tc>
      </w:tr>
      <w:tr w:rsidR="006A266D" w:rsidRPr="00DF77E8" w14:paraId="705B68F1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0A398E60" w14:textId="77777777" w:rsidR="006A266D" w:rsidRPr="00DF77E8" w:rsidRDefault="006A266D" w:rsidP="00AE59A3">
            <w:pPr>
              <w:jc w:val="both"/>
            </w:pPr>
            <w:r w:rsidRPr="00DF77E8">
              <w:t xml:space="preserve">60S ribosomal protein L27 OS=Homo sapiens GN=RPL27 PE=1 SV=2 - </w:t>
            </w:r>
          </w:p>
        </w:tc>
        <w:tc>
          <w:tcPr>
            <w:tcW w:w="849" w:type="dxa"/>
            <w:noWrap/>
            <w:hideMark/>
          </w:tcPr>
          <w:p w14:paraId="5D17AD2C" w14:textId="77777777" w:rsidR="006A266D" w:rsidRPr="00DF77E8" w:rsidRDefault="006A266D" w:rsidP="00AE59A3">
            <w:pPr>
              <w:jc w:val="both"/>
            </w:pPr>
            <w:r w:rsidRPr="00DF77E8">
              <w:t>RL27</w:t>
            </w:r>
          </w:p>
        </w:tc>
      </w:tr>
      <w:tr w:rsidR="006A266D" w:rsidRPr="00DF77E8" w14:paraId="18297B50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DD5DE55" w14:textId="77777777" w:rsidR="006A266D" w:rsidRPr="00DF77E8" w:rsidRDefault="006A266D" w:rsidP="00AE59A3">
            <w:pPr>
              <w:jc w:val="both"/>
            </w:pPr>
            <w:r w:rsidRPr="00DF77E8">
              <w:t xml:space="preserve">Isoform 3 of Heterogeneous nuclear ribonucleoprotein A/B OS=Homo sapiens GN=HNRNPAB - </w:t>
            </w:r>
          </w:p>
        </w:tc>
        <w:tc>
          <w:tcPr>
            <w:tcW w:w="849" w:type="dxa"/>
            <w:noWrap/>
            <w:hideMark/>
          </w:tcPr>
          <w:p w14:paraId="10BF5B97" w14:textId="77777777" w:rsidR="006A266D" w:rsidRPr="00DF77E8" w:rsidRDefault="006A266D" w:rsidP="00AE59A3">
            <w:pPr>
              <w:jc w:val="both"/>
            </w:pPr>
            <w:r w:rsidRPr="00DF77E8">
              <w:t>ROAA</w:t>
            </w:r>
          </w:p>
        </w:tc>
      </w:tr>
      <w:tr w:rsidR="006A266D" w:rsidRPr="00DF77E8" w14:paraId="1F09D526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0A6C5C2C" w14:textId="77777777" w:rsidR="006A266D" w:rsidRPr="00DF77E8" w:rsidRDefault="006A266D" w:rsidP="00AE59A3">
            <w:pPr>
              <w:jc w:val="both"/>
            </w:pPr>
            <w:r w:rsidRPr="00DF77E8">
              <w:t xml:space="preserve">60S ribosomal protein L22 OS=Homo sapiens GN=RPL22 PE=1 SV=2 - </w:t>
            </w:r>
          </w:p>
        </w:tc>
        <w:tc>
          <w:tcPr>
            <w:tcW w:w="849" w:type="dxa"/>
            <w:noWrap/>
            <w:hideMark/>
          </w:tcPr>
          <w:p w14:paraId="7A18A89F" w14:textId="77777777" w:rsidR="006A266D" w:rsidRPr="00DF77E8" w:rsidRDefault="006A266D" w:rsidP="00AE59A3">
            <w:pPr>
              <w:jc w:val="both"/>
            </w:pPr>
            <w:r w:rsidRPr="00DF77E8">
              <w:t>RL22</w:t>
            </w:r>
          </w:p>
        </w:tc>
      </w:tr>
      <w:tr w:rsidR="006A266D" w:rsidRPr="00DF77E8" w14:paraId="59ABFCF9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5742D02B" w14:textId="77777777" w:rsidR="006A266D" w:rsidRPr="00DF77E8" w:rsidRDefault="006A266D" w:rsidP="00AE59A3">
            <w:pPr>
              <w:jc w:val="both"/>
            </w:pPr>
            <w:r w:rsidRPr="00DF77E8">
              <w:t xml:space="preserve">L-lactate dehydrogenase A chain OS=Homo sapiens GN=LDHA PE=1 SV=2 - </w:t>
            </w:r>
          </w:p>
        </w:tc>
        <w:tc>
          <w:tcPr>
            <w:tcW w:w="849" w:type="dxa"/>
            <w:noWrap/>
            <w:hideMark/>
          </w:tcPr>
          <w:p w14:paraId="3938F8C2" w14:textId="77777777" w:rsidR="006A266D" w:rsidRPr="00DF77E8" w:rsidRDefault="006A266D" w:rsidP="00AE59A3">
            <w:pPr>
              <w:jc w:val="both"/>
            </w:pPr>
            <w:r w:rsidRPr="00DF77E8">
              <w:t>LDHA</w:t>
            </w:r>
          </w:p>
        </w:tc>
      </w:tr>
      <w:tr w:rsidR="006A266D" w:rsidRPr="00DF77E8" w14:paraId="1174E550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3614B5C6" w14:textId="77777777" w:rsidR="006A266D" w:rsidRPr="00DF77E8" w:rsidRDefault="006A266D" w:rsidP="00AE59A3">
            <w:pPr>
              <w:jc w:val="both"/>
            </w:pPr>
            <w:r w:rsidRPr="00DF77E8">
              <w:t xml:space="preserve">60S ribosomal protein L8 OS=Homo sapiens GN=RPL8 PE=1 SV=2 - </w:t>
            </w:r>
          </w:p>
        </w:tc>
        <w:tc>
          <w:tcPr>
            <w:tcW w:w="849" w:type="dxa"/>
            <w:noWrap/>
            <w:hideMark/>
          </w:tcPr>
          <w:p w14:paraId="538E3430" w14:textId="77777777" w:rsidR="006A266D" w:rsidRPr="00DF77E8" w:rsidRDefault="006A266D" w:rsidP="00AE59A3">
            <w:pPr>
              <w:jc w:val="both"/>
            </w:pPr>
            <w:r w:rsidRPr="00DF77E8">
              <w:t>RL8</w:t>
            </w:r>
          </w:p>
        </w:tc>
      </w:tr>
      <w:tr w:rsidR="006A266D" w:rsidRPr="00DF77E8" w14:paraId="5D44B504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4C8DF9AA" w14:textId="77777777" w:rsidR="006A266D" w:rsidRPr="00DF77E8" w:rsidRDefault="006A266D" w:rsidP="00AE59A3">
            <w:pPr>
              <w:jc w:val="both"/>
            </w:pPr>
            <w:r w:rsidRPr="00DF77E8">
              <w:t xml:space="preserve">40S ribosomal protein S19 OS=Homo sapiens GN=RPS19 PE=1 SV=2 - </w:t>
            </w:r>
          </w:p>
        </w:tc>
        <w:tc>
          <w:tcPr>
            <w:tcW w:w="849" w:type="dxa"/>
            <w:noWrap/>
            <w:hideMark/>
          </w:tcPr>
          <w:p w14:paraId="7DAFD329" w14:textId="77777777" w:rsidR="006A266D" w:rsidRPr="00DF77E8" w:rsidRDefault="006A266D" w:rsidP="00AE59A3">
            <w:pPr>
              <w:jc w:val="both"/>
            </w:pPr>
            <w:r w:rsidRPr="00DF77E8">
              <w:t>RS19</w:t>
            </w:r>
          </w:p>
        </w:tc>
      </w:tr>
      <w:tr w:rsidR="006A266D" w:rsidRPr="00DF77E8" w14:paraId="4309AB87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2FE154AA" w14:textId="77777777" w:rsidR="006A266D" w:rsidRPr="00DF77E8" w:rsidRDefault="006A266D" w:rsidP="00AE59A3">
            <w:pPr>
              <w:jc w:val="both"/>
            </w:pPr>
            <w:r w:rsidRPr="00DF77E8">
              <w:t xml:space="preserve">60S ribosomal protein L7 OS=Homo sapiens GN=RPL7 PE=1 SV=1 - </w:t>
            </w:r>
          </w:p>
        </w:tc>
        <w:tc>
          <w:tcPr>
            <w:tcW w:w="849" w:type="dxa"/>
            <w:noWrap/>
            <w:hideMark/>
          </w:tcPr>
          <w:p w14:paraId="7279BB0C" w14:textId="77777777" w:rsidR="006A266D" w:rsidRPr="00DF77E8" w:rsidRDefault="006A266D" w:rsidP="00AE59A3">
            <w:pPr>
              <w:jc w:val="both"/>
            </w:pPr>
            <w:r w:rsidRPr="00DF77E8">
              <w:t>RL7</w:t>
            </w:r>
          </w:p>
        </w:tc>
      </w:tr>
      <w:tr w:rsidR="006A266D" w:rsidRPr="00DF77E8" w14:paraId="4411C3E9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650630BC" w14:textId="77777777" w:rsidR="006A266D" w:rsidRPr="00DF77E8" w:rsidRDefault="006A266D" w:rsidP="00AE59A3">
            <w:pPr>
              <w:jc w:val="both"/>
            </w:pPr>
            <w:r w:rsidRPr="00DF77E8">
              <w:t xml:space="preserve">Heat shock protein beta-1 OS=Homo sapiens GN=HSPB1 PE=1 SV=2 - </w:t>
            </w:r>
          </w:p>
        </w:tc>
        <w:tc>
          <w:tcPr>
            <w:tcW w:w="849" w:type="dxa"/>
            <w:noWrap/>
            <w:hideMark/>
          </w:tcPr>
          <w:p w14:paraId="39887C35" w14:textId="77777777" w:rsidR="006A266D" w:rsidRPr="00DF77E8" w:rsidRDefault="006A266D" w:rsidP="00AE59A3">
            <w:pPr>
              <w:jc w:val="both"/>
            </w:pPr>
            <w:r w:rsidRPr="00DF77E8">
              <w:t>HSPB1</w:t>
            </w:r>
          </w:p>
        </w:tc>
      </w:tr>
      <w:tr w:rsidR="006A266D" w:rsidRPr="00DF77E8" w14:paraId="3708FB3D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895A67F" w14:textId="77777777" w:rsidR="006A266D" w:rsidRPr="00DF77E8" w:rsidRDefault="006A266D" w:rsidP="00AE59A3">
            <w:pPr>
              <w:jc w:val="both"/>
            </w:pPr>
            <w:r w:rsidRPr="00DF77E8">
              <w:t xml:space="preserve">Bleomycin hydrolase OS=Homo sapiens GN=BLMH PE=1 SV=1 - </w:t>
            </w:r>
          </w:p>
        </w:tc>
        <w:tc>
          <w:tcPr>
            <w:tcW w:w="849" w:type="dxa"/>
            <w:noWrap/>
            <w:hideMark/>
          </w:tcPr>
          <w:p w14:paraId="202142B6" w14:textId="77777777" w:rsidR="006A266D" w:rsidRPr="00DF77E8" w:rsidRDefault="006A266D" w:rsidP="00AE59A3">
            <w:pPr>
              <w:jc w:val="both"/>
            </w:pPr>
            <w:r w:rsidRPr="00DF77E8">
              <w:t>BLMH</w:t>
            </w:r>
          </w:p>
        </w:tc>
      </w:tr>
      <w:tr w:rsidR="006A266D" w:rsidRPr="00DF77E8" w14:paraId="1E58B254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6E9B12B2" w14:textId="77777777" w:rsidR="006A266D" w:rsidRPr="00DF77E8" w:rsidRDefault="006A266D" w:rsidP="00AE59A3">
            <w:pPr>
              <w:jc w:val="both"/>
            </w:pPr>
            <w:r w:rsidRPr="00DF77E8">
              <w:t xml:space="preserve">60S ribosomal protein L32 OS=Homo sapiens GN=RPL32 PE=1 SV=2 - </w:t>
            </w:r>
          </w:p>
        </w:tc>
        <w:tc>
          <w:tcPr>
            <w:tcW w:w="849" w:type="dxa"/>
            <w:noWrap/>
            <w:hideMark/>
          </w:tcPr>
          <w:p w14:paraId="4E293811" w14:textId="77777777" w:rsidR="006A266D" w:rsidRPr="00DF77E8" w:rsidRDefault="006A266D" w:rsidP="00AE59A3">
            <w:pPr>
              <w:jc w:val="both"/>
            </w:pPr>
            <w:r w:rsidRPr="00DF77E8">
              <w:t>RL32</w:t>
            </w:r>
          </w:p>
        </w:tc>
      </w:tr>
      <w:tr w:rsidR="006A266D" w:rsidRPr="00DF77E8" w14:paraId="0D27320D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4BBE054D" w14:textId="77777777" w:rsidR="006A266D" w:rsidRPr="00DF77E8" w:rsidRDefault="006A266D" w:rsidP="00AE59A3">
            <w:pPr>
              <w:jc w:val="both"/>
            </w:pPr>
            <w:r w:rsidRPr="00DF77E8">
              <w:t xml:space="preserve">60 kDa heat shock protein, mitochondrial OS=Homo sapiens GN=HSPD1 PE=1 SV=2 - </w:t>
            </w:r>
          </w:p>
        </w:tc>
        <w:tc>
          <w:tcPr>
            <w:tcW w:w="849" w:type="dxa"/>
            <w:noWrap/>
            <w:hideMark/>
          </w:tcPr>
          <w:p w14:paraId="53DE2B12" w14:textId="77777777" w:rsidR="006A266D" w:rsidRPr="00DF77E8" w:rsidRDefault="006A266D" w:rsidP="00AE59A3">
            <w:pPr>
              <w:jc w:val="both"/>
            </w:pPr>
            <w:r w:rsidRPr="00DF77E8">
              <w:t>CH60</w:t>
            </w:r>
          </w:p>
        </w:tc>
      </w:tr>
      <w:tr w:rsidR="006A266D" w:rsidRPr="00DF77E8" w14:paraId="244FBE8B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33B7CE67" w14:textId="77777777" w:rsidR="006A266D" w:rsidRPr="00DF77E8" w:rsidRDefault="006A266D" w:rsidP="00AE59A3">
            <w:pPr>
              <w:jc w:val="both"/>
            </w:pPr>
            <w:r w:rsidRPr="00DF77E8">
              <w:t xml:space="preserve">Polyubiquitin-C OS=Homo sapiens GN=UBC PE=1 SV=3 - </w:t>
            </w:r>
          </w:p>
        </w:tc>
        <w:tc>
          <w:tcPr>
            <w:tcW w:w="849" w:type="dxa"/>
            <w:noWrap/>
            <w:hideMark/>
          </w:tcPr>
          <w:p w14:paraId="2D76094E" w14:textId="77777777" w:rsidR="006A266D" w:rsidRPr="00DF77E8" w:rsidRDefault="006A266D" w:rsidP="00AE59A3">
            <w:pPr>
              <w:jc w:val="both"/>
            </w:pPr>
            <w:r w:rsidRPr="00DF77E8">
              <w:t>UBC</w:t>
            </w:r>
          </w:p>
        </w:tc>
      </w:tr>
      <w:tr w:rsidR="006A266D" w:rsidRPr="00DF77E8" w14:paraId="6780E276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224D9FBB" w14:textId="77777777" w:rsidR="006A266D" w:rsidRPr="00DF77E8" w:rsidRDefault="006A266D" w:rsidP="00AE59A3">
            <w:pPr>
              <w:jc w:val="both"/>
            </w:pPr>
            <w:r w:rsidRPr="00DF77E8">
              <w:t xml:space="preserve">Far upstream element-binding protein 1 OS=Homo sapiens GN=FUBP1 PE=1 SV=3 - </w:t>
            </w:r>
          </w:p>
        </w:tc>
        <w:tc>
          <w:tcPr>
            <w:tcW w:w="849" w:type="dxa"/>
            <w:noWrap/>
            <w:hideMark/>
          </w:tcPr>
          <w:p w14:paraId="16F59C7B" w14:textId="77777777" w:rsidR="006A266D" w:rsidRPr="00DF77E8" w:rsidRDefault="006A266D" w:rsidP="00AE59A3">
            <w:pPr>
              <w:jc w:val="both"/>
            </w:pPr>
            <w:r w:rsidRPr="00DF77E8">
              <w:t>FUBP1</w:t>
            </w:r>
          </w:p>
        </w:tc>
      </w:tr>
      <w:tr w:rsidR="006A266D" w:rsidRPr="00DF77E8" w14:paraId="5255315A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567CC985" w14:textId="77777777" w:rsidR="006A266D" w:rsidRPr="00DF77E8" w:rsidRDefault="006A266D" w:rsidP="00AE59A3">
            <w:pPr>
              <w:jc w:val="both"/>
            </w:pPr>
            <w:r w:rsidRPr="00DF77E8">
              <w:t xml:space="preserve">60S ribosomal protein L36 OS=Homo sapiens GN=RPL36 PE=1 SV=3 - </w:t>
            </w:r>
          </w:p>
        </w:tc>
        <w:tc>
          <w:tcPr>
            <w:tcW w:w="849" w:type="dxa"/>
            <w:noWrap/>
            <w:hideMark/>
          </w:tcPr>
          <w:p w14:paraId="0C4BC870" w14:textId="77777777" w:rsidR="006A266D" w:rsidRPr="00DF77E8" w:rsidRDefault="006A266D" w:rsidP="00AE59A3">
            <w:pPr>
              <w:jc w:val="both"/>
            </w:pPr>
            <w:r w:rsidRPr="00DF77E8">
              <w:t>RL36</w:t>
            </w:r>
          </w:p>
        </w:tc>
      </w:tr>
      <w:tr w:rsidR="006A266D" w:rsidRPr="00DF77E8" w14:paraId="012CE41D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29531A2C" w14:textId="77777777" w:rsidR="006A266D" w:rsidRPr="00DF77E8" w:rsidRDefault="006A266D" w:rsidP="00AE59A3">
            <w:pPr>
              <w:jc w:val="both"/>
            </w:pPr>
            <w:r w:rsidRPr="00DF77E8">
              <w:t xml:space="preserve">40S ribosomal protein S20 OS=Homo sapiens GN=RPS20 PE=1 SV=1 - </w:t>
            </w:r>
          </w:p>
        </w:tc>
        <w:tc>
          <w:tcPr>
            <w:tcW w:w="849" w:type="dxa"/>
            <w:noWrap/>
            <w:hideMark/>
          </w:tcPr>
          <w:p w14:paraId="741FC09B" w14:textId="77777777" w:rsidR="006A266D" w:rsidRPr="00DF77E8" w:rsidRDefault="006A266D" w:rsidP="00AE59A3">
            <w:pPr>
              <w:jc w:val="both"/>
            </w:pPr>
            <w:r w:rsidRPr="00DF77E8">
              <w:t>RS20</w:t>
            </w:r>
          </w:p>
        </w:tc>
      </w:tr>
      <w:tr w:rsidR="006A266D" w:rsidRPr="00DF77E8" w14:paraId="439BD708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3237CBEE" w14:textId="77777777" w:rsidR="006A266D" w:rsidRPr="00DF77E8" w:rsidRDefault="006A266D" w:rsidP="00AE59A3">
            <w:pPr>
              <w:jc w:val="both"/>
            </w:pPr>
            <w:r w:rsidRPr="00DF77E8">
              <w:t xml:space="preserve">60S ribosomal protein L29 OS=Homo sapiens GN=RPL29 PE=1 SV=2 - </w:t>
            </w:r>
          </w:p>
        </w:tc>
        <w:tc>
          <w:tcPr>
            <w:tcW w:w="849" w:type="dxa"/>
            <w:noWrap/>
            <w:hideMark/>
          </w:tcPr>
          <w:p w14:paraId="2197476D" w14:textId="77777777" w:rsidR="006A266D" w:rsidRPr="00DF77E8" w:rsidRDefault="006A266D" w:rsidP="00AE59A3">
            <w:pPr>
              <w:jc w:val="both"/>
            </w:pPr>
            <w:r w:rsidRPr="00DF77E8">
              <w:t>RL29</w:t>
            </w:r>
          </w:p>
        </w:tc>
      </w:tr>
      <w:tr w:rsidR="006A266D" w:rsidRPr="00DF77E8" w14:paraId="57D5280B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4C953977" w14:textId="77777777" w:rsidR="006A266D" w:rsidRPr="00DF77E8" w:rsidRDefault="006A266D" w:rsidP="00AE59A3">
            <w:pPr>
              <w:jc w:val="both"/>
            </w:pPr>
            <w:r w:rsidRPr="00DF77E8">
              <w:t xml:space="preserve">Vimentin OS=Homo sapiens GN=VIM PE=1 SV=4 - </w:t>
            </w:r>
          </w:p>
        </w:tc>
        <w:tc>
          <w:tcPr>
            <w:tcW w:w="849" w:type="dxa"/>
            <w:noWrap/>
            <w:hideMark/>
          </w:tcPr>
          <w:p w14:paraId="13CA6D70" w14:textId="77777777" w:rsidR="006A266D" w:rsidRPr="00DF77E8" w:rsidRDefault="006A266D" w:rsidP="00AE59A3">
            <w:pPr>
              <w:jc w:val="both"/>
            </w:pPr>
            <w:r w:rsidRPr="00DF77E8">
              <w:t>VIME</w:t>
            </w:r>
          </w:p>
        </w:tc>
      </w:tr>
      <w:tr w:rsidR="006A266D" w:rsidRPr="00DF77E8" w14:paraId="2E9C6885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276E1D57" w14:textId="77777777" w:rsidR="006A266D" w:rsidRPr="00DF77E8" w:rsidRDefault="006A266D" w:rsidP="00AE59A3">
            <w:pPr>
              <w:jc w:val="both"/>
            </w:pPr>
            <w:r w:rsidRPr="00DF77E8">
              <w:t xml:space="preserve">Ubiquitin-conjugating enzyme E2 N OS=Homo </w:t>
            </w:r>
            <w:r w:rsidRPr="00DF77E8">
              <w:lastRenderedPageBreak/>
              <w:t xml:space="preserve">sapiens GN=UBE2N PE=1 SV=1 - </w:t>
            </w:r>
          </w:p>
        </w:tc>
        <w:tc>
          <w:tcPr>
            <w:tcW w:w="849" w:type="dxa"/>
            <w:noWrap/>
            <w:hideMark/>
          </w:tcPr>
          <w:p w14:paraId="4668694C" w14:textId="77777777" w:rsidR="006A266D" w:rsidRPr="00DF77E8" w:rsidRDefault="006A266D" w:rsidP="00AE59A3">
            <w:pPr>
              <w:jc w:val="both"/>
            </w:pPr>
            <w:r w:rsidRPr="00DF77E8">
              <w:lastRenderedPageBreak/>
              <w:t>UBE2N</w:t>
            </w:r>
          </w:p>
        </w:tc>
      </w:tr>
      <w:tr w:rsidR="006A266D" w:rsidRPr="00DF77E8" w14:paraId="00136046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41627CF9" w14:textId="77777777" w:rsidR="006A266D" w:rsidRPr="00DF77E8" w:rsidRDefault="006A266D" w:rsidP="00AE59A3">
            <w:pPr>
              <w:jc w:val="both"/>
            </w:pPr>
            <w:r w:rsidRPr="00DF77E8">
              <w:lastRenderedPageBreak/>
              <w:t xml:space="preserve">ADP/ATP translocase 3 OS=Homo sapiens GN=SLC25A6 PE=1 SV=4 - </w:t>
            </w:r>
          </w:p>
        </w:tc>
        <w:tc>
          <w:tcPr>
            <w:tcW w:w="849" w:type="dxa"/>
            <w:noWrap/>
            <w:hideMark/>
          </w:tcPr>
          <w:p w14:paraId="7A61414F" w14:textId="77777777" w:rsidR="006A266D" w:rsidRPr="00DF77E8" w:rsidRDefault="006A266D" w:rsidP="00AE59A3">
            <w:pPr>
              <w:jc w:val="both"/>
            </w:pPr>
            <w:r w:rsidRPr="00DF77E8">
              <w:t>ADT3</w:t>
            </w:r>
          </w:p>
        </w:tc>
      </w:tr>
      <w:tr w:rsidR="006A266D" w:rsidRPr="00DF77E8" w14:paraId="72AC5988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0261188D" w14:textId="77777777" w:rsidR="006A266D" w:rsidRPr="00DF77E8" w:rsidRDefault="006A266D" w:rsidP="00AE59A3">
            <w:pPr>
              <w:jc w:val="both"/>
            </w:pPr>
            <w:r w:rsidRPr="00DF77E8">
              <w:t xml:space="preserve">Isoform 2 of Inactive hydroxysteroid dehydrogenase-like protein 1 OS=Homo sapiens GN=HSDL1 - </w:t>
            </w:r>
          </w:p>
        </w:tc>
        <w:tc>
          <w:tcPr>
            <w:tcW w:w="849" w:type="dxa"/>
            <w:noWrap/>
            <w:hideMark/>
          </w:tcPr>
          <w:p w14:paraId="61F798C3" w14:textId="77777777" w:rsidR="006A266D" w:rsidRPr="00DF77E8" w:rsidRDefault="006A266D" w:rsidP="00AE59A3">
            <w:pPr>
              <w:jc w:val="both"/>
            </w:pPr>
            <w:r w:rsidRPr="00DF77E8">
              <w:t>HSDL1</w:t>
            </w:r>
          </w:p>
        </w:tc>
      </w:tr>
      <w:tr w:rsidR="006A266D" w:rsidRPr="00DF77E8" w14:paraId="75970298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58F3A539" w14:textId="77777777" w:rsidR="006A266D" w:rsidRPr="00DF77E8" w:rsidRDefault="006A266D" w:rsidP="00AE59A3">
            <w:pPr>
              <w:jc w:val="both"/>
            </w:pPr>
            <w:r w:rsidRPr="00DF77E8">
              <w:t xml:space="preserve">Mitochondrial carrier homolog 2 OS=Homo sapiens GN=MTCH2 PE=1 SV=1 - </w:t>
            </w:r>
          </w:p>
        </w:tc>
        <w:tc>
          <w:tcPr>
            <w:tcW w:w="849" w:type="dxa"/>
            <w:noWrap/>
            <w:hideMark/>
          </w:tcPr>
          <w:p w14:paraId="16166E6D" w14:textId="77777777" w:rsidR="006A266D" w:rsidRPr="00DF77E8" w:rsidRDefault="006A266D" w:rsidP="00AE59A3">
            <w:pPr>
              <w:jc w:val="both"/>
            </w:pPr>
            <w:r w:rsidRPr="00DF77E8">
              <w:t>MTCH2</w:t>
            </w:r>
          </w:p>
        </w:tc>
      </w:tr>
      <w:tr w:rsidR="006A266D" w:rsidRPr="00DF77E8" w14:paraId="5515A85F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3D4B677F" w14:textId="77777777" w:rsidR="006A266D" w:rsidRPr="00DF77E8" w:rsidRDefault="006A266D" w:rsidP="00AE59A3">
            <w:pPr>
              <w:jc w:val="both"/>
            </w:pPr>
            <w:r w:rsidRPr="00DF77E8">
              <w:t xml:space="preserve">Isoform 2 of Triosephosphate isomerase OS=Homo sapiens GN=TPI1 - </w:t>
            </w:r>
          </w:p>
        </w:tc>
        <w:tc>
          <w:tcPr>
            <w:tcW w:w="849" w:type="dxa"/>
            <w:noWrap/>
            <w:hideMark/>
          </w:tcPr>
          <w:p w14:paraId="10CE4ABB" w14:textId="77777777" w:rsidR="006A266D" w:rsidRPr="00DF77E8" w:rsidRDefault="006A266D" w:rsidP="00AE59A3">
            <w:pPr>
              <w:jc w:val="both"/>
            </w:pPr>
            <w:r w:rsidRPr="00DF77E8">
              <w:t>TPIS</w:t>
            </w:r>
          </w:p>
        </w:tc>
      </w:tr>
      <w:tr w:rsidR="006A266D" w:rsidRPr="00DF77E8" w14:paraId="1F207FBB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3AE92672" w14:textId="77777777" w:rsidR="006A266D" w:rsidRPr="00DF77E8" w:rsidRDefault="006A266D" w:rsidP="00AE59A3">
            <w:pPr>
              <w:jc w:val="both"/>
            </w:pPr>
            <w:r w:rsidRPr="00DF77E8">
              <w:t xml:space="preserve">40S ribosomal protein S10 OS=Homo sapiens GN=RPS10 PE=1 SV=1 - </w:t>
            </w:r>
          </w:p>
        </w:tc>
        <w:tc>
          <w:tcPr>
            <w:tcW w:w="849" w:type="dxa"/>
            <w:noWrap/>
            <w:hideMark/>
          </w:tcPr>
          <w:p w14:paraId="1D74A667" w14:textId="77777777" w:rsidR="006A266D" w:rsidRPr="00DF77E8" w:rsidRDefault="006A266D" w:rsidP="00AE59A3">
            <w:pPr>
              <w:jc w:val="both"/>
            </w:pPr>
            <w:r w:rsidRPr="00DF77E8">
              <w:t>RS10</w:t>
            </w:r>
          </w:p>
        </w:tc>
      </w:tr>
      <w:tr w:rsidR="006A266D" w:rsidRPr="00DF77E8" w14:paraId="1FC76039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3CD0F942" w14:textId="77777777" w:rsidR="006A266D" w:rsidRPr="00DF77E8" w:rsidRDefault="006A266D" w:rsidP="00AE59A3">
            <w:pPr>
              <w:jc w:val="both"/>
            </w:pPr>
            <w:r w:rsidRPr="00DF77E8">
              <w:t xml:space="preserve">40S ribosomal protein SA OS=Homo sapiens GN=RPSA PE=1 SV=4 - </w:t>
            </w:r>
          </w:p>
        </w:tc>
        <w:tc>
          <w:tcPr>
            <w:tcW w:w="849" w:type="dxa"/>
            <w:noWrap/>
            <w:hideMark/>
          </w:tcPr>
          <w:p w14:paraId="37F72807" w14:textId="77777777" w:rsidR="006A266D" w:rsidRPr="00DF77E8" w:rsidRDefault="006A266D" w:rsidP="00AE59A3">
            <w:pPr>
              <w:jc w:val="both"/>
            </w:pPr>
            <w:r w:rsidRPr="00DF77E8">
              <w:t>RSSA</w:t>
            </w:r>
          </w:p>
        </w:tc>
      </w:tr>
      <w:tr w:rsidR="006A266D" w:rsidRPr="00DF77E8" w14:paraId="66BDBD30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3EC32FB7" w14:textId="77777777" w:rsidR="006A266D" w:rsidRPr="00DF77E8" w:rsidRDefault="006A266D" w:rsidP="00AE59A3">
            <w:pPr>
              <w:jc w:val="both"/>
            </w:pPr>
            <w:r w:rsidRPr="00DF77E8">
              <w:t xml:space="preserve">Isoform 2 of Small nuclear ribonucleoprotein Sm D3 OS=Homo sapiens GN=SNRPD3 - </w:t>
            </w:r>
          </w:p>
        </w:tc>
        <w:tc>
          <w:tcPr>
            <w:tcW w:w="849" w:type="dxa"/>
            <w:noWrap/>
            <w:hideMark/>
          </w:tcPr>
          <w:p w14:paraId="610A647B" w14:textId="77777777" w:rsidR="006A266D" w:rsidRPr="00DF77E8" w:rsidRDefault="006A266D" w:rsidP="00AE59A3">
            <w:pPr>
              <w:jc w:val="both"/>
            </w:pPr>
            <w:r w:rsidRPr="00DF77E8">
              <w:t>SMD3</w:t>
            </w:r>
          </w:p>
        </w:tc>
      </w:tr>
      <w:tr w:rsidR="006A266D" w:rsidRPr="00DF77E8" w14:paraId="6294929F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80FD9F8" w14:textId="77777777" w:rsidR="006A266D" w:rsidRPr="00DF77E8" w:rsidRDefault="006A266D" w:rsidP="00AE59A3">
            <w:pPr>
              <w:jc w:val="both"/>
            </w:pPr>
            <w:r w:rsidRPr="00DF77E8">
              <w:t xml:space="preserve">Splicing factor 3B subunit 3 OS=Homo sapiens GN=SF3B3 PE=1 SV=4 - </w:t>
            </w:r>
          </w:p>
        </w:tc>
        <w:tc>
          <w:tcPr>
            <w:tcW w:w="849" w:type="dxa"/>
            <w:noWrap/>
            <w:hideMark/>
          </w:tcPr>
          <w:p w14:paraId="3329B86A" w14:textId="77777777" w:rsidR="006A266D" w:rsidRPr="00DF77E8" w:rsidRDefault="006A266D" w:rsidP="00AE59A3">
            <w:pPr>
              <w:jc w:val="both"/>
            </w:pPr>
            <w:r w:rsidRPr="00DF77E8">
              <w:t>SF3B3</w:t>
            </w:r>
          </w:p>
        </w:tc>
      </w:tr>
      <w:tr w:rsidR="006A266D" w:rsidRPr="00DF77E8" w14:paraId="7C7974D2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8C9CEFA" w14:textId="77777777" w:rsidR="006A266D" w:rsidRPr="00DF77E8" w:rsidRDefault="006A266D" w:rsidP="00AE59A3">
            <w:pPr>
              <w:jc w:val="both"/>
            </w:pPr>
            <w:r w:rsidRPr="00DF77E8">
              <w:t xml:space="preserve">60S ribosomal protein L23 OS=Homo sapiens GN=RPL23 PE=1 SV=1 - </w:t>
            </w:r>
          </w:p>
        </w:tc>
        <w:tc>
          <w:tcPr>
            <w:tcW w:w="849" w:type="dxa"/>
            <w:noWrap/>
            <w:hideMark/>
          </w:tcPr>
          <w:p w14:paraId="71163844" w14:textId="77777777" w:rsidR="006A266D" w:rsidRPr="00DF77E8" w:rsidRDefault="006A266D" w:rsidP="00AE59A3">
            <w:pPr>
              <w:jc w:val="both"/>
            </w:pPr>
            <w:r w:rsidRPr="00DF77E8">
              <w:t>RL23</w:t>
            </w:r>
          </w:p>
        </w:tc>
      </w:tr>
      <w:tr w:rsidR="006A266D" w:rsidRPr="00DF77E8" w14:paraId="691F7B8D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5A83A0B0" w14:textId="77777777" w:rsidR="006A266D" w:rsidRPr="00DF77E8" w:rsidRDefault="006A266D" w:rsidP="00AE59A3">
            <w:pPr>
              <w:jc w:val="both"/>
            </w:pPr>
            <w:r w:rsidRPr="00DF77E8">
              <w:t>TREMBL:Q3SX09 (Bos taurus) similar to HBG protein</w:t>
            </w:r>
          </w:p>
        </w:tc>
        <w:tc>
          <w:tcPr>
            <w:tcW w:w="849" w:type="dxa"/>
            <w:noWrap/>
            <w:hideMark/>
          </w:tcPr>
          <w:p w14:paraId="06B85848" w14:textId="77777777" w:rsidR="006A266D" w:rsidRPr="00DF77E8" w:rsidRDefault="006A266D" w:rsidP="00AE59A3">
            <w:pPr>
              <w:jc w:val="both"/>
            </w:pPr>
          </w:p>
        </w:tc>
      </w:tr>
      <w:tr w:rsidR="006A266D" w:rsidRPr="00DF77E8" w14:paraId="08C3D7C9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7D3AF4E" w14:textId="77777777" w:rsidR="006A266D" w:rsidRPr="00DF77E8" w:rsidRDefault="006A266D" w:rsidP="00AE59A3">
            <w:pPr>
              <w:jc w:val="both"/>
            </w:pPr>
            <w:r w:rsidRPr="00DF77E8">
              <w:t xml:space="preserve">60S ribosomal protein L9 OS=Homo sapiens GN=RPL9 PE=1 SV=1 - </w:t>
            </w:r>
          </w:p>
        </w:tc>
        <w:tc>
          <w:tcPr>
            <w:tcW w:w="849" w:type="dxa"/>
            <w:noWrap/>
            <w:hideMark/>
          </w:tcPr>
          <w:p w14:paraId="0EF9306F" w14:textId="77777777" w:rsidR="006A266D" w:rsidRPr="00DF77E8" w:rsidRDefault="006A266D" w:rsidP="00AE59A3">
            <w:pPr>
              <w:jc w:val="both"/>
            </w:pPr>
            <w:r w:rsidRPr="00DF77E8">
              <w:t>RL9</w:t>
            </w:r>
          </w:p>
        </w:tc>
      </w:tr>
      <w:tr w:rsidR="006A266D" w:rsidRPr="00DF77E8" w14:paraId="300A7145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5C39FC1B" w14:textId="77777777" w:rsidR="006A266D" w:rsidRPr="00DF77E8" w:rsidRDefault="006A266D" w:rsidP="00AE59A3">
            <w:pPr>
              <w:jc w:val="both"/>
            </w:pPr>
            <w:r w:rsidRPr="00DF77E8">
              <w:t xml:space="preserve">Eukaryotic initiation factor 4A-I OS=Homo sapiens GN=EIF4A1 PE=1 SV=1 - </w:t>
            </w:r>
          </w:p>
        </w:tc>
        <w:tc>
          <w:tcPr>
            <w:tcW w:w="849" w:type="dxa"/>
            <w:noWrap/>
            <w:hideMark/>
          </w:tcPr>
          <w:p w14:paraId="37897997" w14:textId="77777777" w:rsidR="006A266D" w:rsidRPr="00DF77E8" w:rsidRDefault="006A266D" w:rsidP="00AE59A3">
            <w:pPr>
              <w:jc w:val="both"/>
            </w:pPr>
            <w:r w:rsidRPr="00DF77E8">
              <w:t>IF4A1</w:t>
            </w:r>
          </w:p>
        </w:tc>
      </w:tr>
      <w:tr w:rsidR="006A266D" w:rsidRPr="00DF77E8" w14:paraId="1A9D0E56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BA82E9F" w14:textId="77777777" w:rsidR="006A266D" w:rsidRPr="00DF77E8" w:rsidRDefault="006A266D" w:rsidP="00AE59A3">
            <w:pPr>
              <w:jc w:val="both"/>
            </w:pPr>
            <w:r w:rsidRPr="00DF77E8">
              <w:t xml:space="preserve">ATP synthase subunit beta, mitochondrial OS=Homo sapiens GN=ATP5B PE=1 SV=3 - </w:t>
            </w:r>
          </w:p>
        </w:tc>
        <w:tc>
          <w:tcPr>
            <w:tcW w:w="849" w:type="dxa"/>
            <w:noWrap/>
            <w:hideMark/>
          </w:tcPr>
          <w:p w14:paraId="1E115957" w14:textId="77777777" w:rsidR="006A266D" w:rsidRPr="00DF77E8" w:rsidRDefault="006A266D" w:rsidP="00AE59A3">
            <w:pPr>
              <w:jc w:val="both"/>
            </w:pPr>
            <w:r w:rsidRPr="00DF77E8">
              <w:t>ATPB</w:t>
            </w:r>
          </w:p>
        </w:tc>
      </w:tr>
      <w:tr w:rsidR="006A266D" w:rsidRPr="00DF77E8" w14:paraId="4FC653DF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63BC7C5" w14:textId="77777777" w:rsidR="006A266D" w:rsidRPr="00DF77E8" w:rsidRDefault="006A266D" w:rsidP="00AE59A3">
            <w:pPr>
              <w:jc w:val="both"/>
            </w:pPr>
            <w:r w:rsidRPr="00DF77E8">
              <w:t xml:space="preserve">GTP-binding nuclear protein Ran OS=Homo sapiens GN=RAN PE=1 SV=3 - </w:t>
            </w:r>
          </w:p>
        </w:tc>
        <w:tc>
          <w:tcPr>
            <w:tcW w:w="849" w:type="dxa"/>
            <w:noWrap/>
            <w:hideMark/>
          </w:tcPr>
          <w:p w14:paraId="0E6B91D5" w14:textId="77777777" w:rsidR="006A266D" w:rsidRPr="00DF77E8" w:rsidRDefault="006A266D" w:rsidP="00AE59A3">
            <w:pPr>
              <w:jc w:val="both"/>
            </w:pPr>
            <w:r w:rsidRPr="00DF77E8">
              <w:t>RAN</w:t>
            </w:r>
          </w:p>
        </w:tc>
      </w:tr>
      <w:tr w:rsidR="006A266D" w:rsidRPr="00DF77E8" w14:paraId="7AB65492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068C7465" w14:textId="77777777" w:rsidR="006A266D" w:rsidRPr="00DF77E8" w:rsidRDefault="006A266D" w:rsidP="00AE59A3">
            <w:pPr>
              <w:jc w:val="both"/>
            </w:pPr>
            <w:r w:rsidRPr="00DF77E8">
              <w:t xml:space="preserve">Isoform 2 of Filamin-C OS=Homo sapiens GN=FLNC - </w:t>
            </w:r>
          </w:p>
        </w:tc>
        <w:tc>
          <w:tcPr>
            <w:tcW w:w="849" w:type="dxa"/>
            <w:noWrap/>
            <w:hideMark/>
          </w:tcPr>
          <w:p w14:paraId="555A0D1F" w14:textId="77777777" w:rsidR="006A266D" w:rsidRPr="00DF77E8" w:rsidRDefault="006A266D" w:rsidP="00AE59A3">
            <w:pPr>
              <w:jc w:val="both"/>
            </w:pPr>
            <w:r w:rsidRPr="00DF77E8">
              <w:t>FLNC</w:t>
            </w:r>
          </w:p>
        </w:tc>
      </w:tr>
      <w:tr w:rsidR="006A266D" w:rsidRPr="00DF77E8" w14:paraId="724B70E6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3FD75DF9" w14:textId="77777777" w:rsidR="006A266D" w:rsidRPr="00DF77E8" w:rsidRDefault="006A266D" w:rsidP="00AE59A3">
            <w:pPr>
              <w:jc w:val="both"/>
            </w:pPr>
            <w:r w:rsidRPr="00DF77E8">
              <w:t xml:space="preserve">Isoform 2 of Probable ATP-dependent RNA helicase DDX5 OS=Homo sapiens GN=DDX5 - </w:t>
            </w:r>
          </w:p>
        </w:tc>
        <w:tc>
          <w:tcPr>
            <w:tcW w:w="849" w:type="dxa"/>
            <w:noWrap/>
            <w:hideMark/>
          </w:tcPr>
          <w:p w14:paraId="443CF9E4" w14:textId="77777777" w:rsidR="006A266D" w:rsidRPr="00DF77E8" w:rsidRDefault="006A266D" w:rsidP="00AE59A3">
            <w:pPr>
              <w:jc w:val="both"/>
            </w:pPr>
            <w:r w:rsidRPr="00DF77E8">
              <w:t>DDX5</w:t>
            </w:r>
          </w:p>
        </w:tc>
      </w:tr>
      <w:tr w:rsidR="006A266D" w:rsidRPr="00DF77E8" w14:paraId="52C76C16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533715EC" w14:textId="77777777" w:rsidR="006A266D" w:rsidRPr="00DF77E8" w:rsidRDefault="006A266D" w:rsidP="00AE59A3">
            <w:pPr>
              <w:jc w:val="both"/>
            </w:pPr>
            <w:r w:rsidRPr="00DF77E8">
              <w:t xml:space="preserve">Skin-specific protein 32 OS=Homo sapiens GN=XP32 PE=1 SV=1 - </w:t>
            </w:r>
          </w:p>
        </w:tc>
        <w:tc>
          <w:tcPr>
            <w:tcW w:w="849" w:type="dxa"/>
            <w:noWrap/>
            <w:hideMark/>
          </w:tcPr>
          <w:p w14:paraId="0350EE02" w14:textId="77777777" w:rsidR="006A266D" w:rsidRPr="00DF77E8" w:rsidRDefault="006A266D" w:rsidP="00AE59A3">
            <w:pPr>
              <w:jc w:val="both"/>
            </w:pPr>
            <w:r w:rsidRPr="00DF77E8">
              <w:t>XP32</w:t>
            </w:r>
          </w:p>
        </w:tc>
      </w:tr>
      <w:tr w:rsidR="006A266D" w:rsidRPr="00DF77E8" w14:paraId="6B7B5789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478A6C06" w14:textId="77777777" w:rsidR="006A266D" w:rsidRPr="00DF77E8" w:rsidRDefault="006A266D" w:rsidP="00AE59A3">
            <w:pPr>
              <w:jc w:val="both"/>
            </w:pPr>
            <w:r w:rsidRPr="00DF77E8">
              <w:t xml:space="preserve">Isoform 3 of Putative ATP-dependent RNA helicase DHX30 OS=Homo sapiens GN=DHX30 - </w:t>
            </w:r>
          </w:p>
        </w:tc>
        <w:tc>
          <w:tcPr>
            <w:tcW w:w="849" w:type="dxa"/>
            <w:noWrap/>
            <w:hideMark/>
          </w:tcPr>
          <w:p w14:paraId="245EFF78" w14:textId="77777777" w:rsidR="006A266D" w:rsidRPr="00DF77E8" w:rsidRDefault="006A266D" w:rsidP="00AE59A3">
            <w:pPr>
              <w:jc w:val="both"/>
            </w:pPr>
            <w:r w:rsidRPr="00DF77E8">
              <w:t>DHX30</w:t>
            </w:r>
          </w:p>
        </w:tc>
      </w:tr>
      <w:tr w:rsidR="006A266D" w:rsidRPr="00DF77E8" w14:paraId="354FA4B3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5DA24C4" w14:textId="77777777" w:rsidR="006A266D" w:rsidRPr="00DF77E8" w:rsidRDefault="006A266D" w:rsidP="00AE59A3">
            <w:pPr>
              <w:jc w:val="both"/>
            </w:pPr>
            <w:r w:rsidRPr="00DF77E8">
              <w:t xml:space="preserve">Stonin-2 OS=Homo sapiens GN=STON2 PE=1 SV=1 - </w:t>
            </w:r>
          </w:p>
        </w:tc>
        <w:tc>
          <w:tcPr>
            <w:tcW w:w="849" w:type="dxa"/>
            <w:noWrap/>
            <w:hideMark/>
          </w:tcPr>
          <w:p w14:paraId="4CC17919" w14:textId="77777777" w:rsidR="006A266D" w:rsidRPr="00DF77E8" w:rsidRDefault="006A266D" w:rsidP="00AE59A3">
            <w:pPr>
              <w:jc w:val="both"/>
            </w:pPr>
            <w:r w:rsidRPr="00DF77E8">
              <w:t>STON2</w:t>
            </w:r>
          </w:p>
        </w:tc>
      </w:tr>
      <w:tr w:rsidR="006A266D" w:rsidRPr="00DF77E8" w14:paraId="7BBE9ED9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4B6E4117" w14:textId="77777777" w:rsidR="006A266D" w:rsidRPr="00DF77E8" w:rsidRDefault="006A266D" w:rsidP="00AE59A3">
            <w:pPr>
              <w:jc w:val="both"/>
            </w:pPr>
            <w:r w:rsidRPr="00DF77E8">
              <w:t xml:space="preserve">40S ribosomal protein S15a OS=Homo sapiens GN=RPS15A PE=1 SV=2 - </w:t>
            </w:r>
          </w:p>
        </w:tc>
        <w:tc>
          <w:tcPr>
            <w:tcW w:w="849" w:type="dxa"/>
            <w:noWrap/>
            <w:hideMark/>
          </w:tcPr>
          <w:p w14:paraId="5FC3F5EE" w14:textId="77777777" w:rsidR="006A266D" w:rsidRPr="00DF77E8" w:rsidRDefault="006A266D" w:rsidP="00AE59A3">
            <w:pPr>
              <w:jc w:val="both"/>
            </w:pPr>
            <w:r w:rsidRPr="00DF77E8">
              <w:t>RS15A</w:t>
            </w:r>
          </w:p>
        </w:tc>
      </w:tr>
      <w:tr w:rsidR="006A266D" w:rsidRPr="00DF77E8" w14:paraId="782AB31D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5AE0E08B" w14:textId="77777777" w:rsidR="006A266D" w:rsidRPr="00DF77E8" w:rsidRDefault="006A266D" w:rsidP="00AE59A3">
            <w:pPr>
              <w:jc w:val="both"/>
            </w:pPr>
            <w:r w:rsidRPr="00DF77E8">
              <w:t xml:space="preserve">Peroxiredoxin-6 OS=Homo sapiens GN=PRDX6 PE=1 SV=3 - </w:t>
            </w:r>
          </w:p>
        </w:tc>
        <w:tc>
          <w:tcPr>
            <w:tcW w:w="849" w:type="dxa"/>
            <w:noWrap/>
            <w:hideMark/>
          </w:tcPr>
          <w:p w14:paraId="00131C20" w14:textId="77777777" w:rsidR="006A266D" w:rsidRPr="00DF77E8" w:rsidRDefault="006A266D" w:rsidP="00AE59A3">
            <w:pPr>
              <w:jc w:val="both"/>
            </w:pPr>
            <w:r w:rsidRPr="00DF77E8">
              <w:t>PRDX6</w:t>
            </w:r>
          </w:p>
        </w:tc>
      </w:tr>
      <w:tr w:rsidR="006A266D" w:rsidRPr="00DF77E8" w14:paraId="26107124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9266849" w14:textId="77777777" w:rsidR="006A266D" w:rsidRPr="00DF77E8" w:rsidRDefault="006A266D" w:rsidP="00AE59A3">
            <w:pPr>
              <w:jc w:val="both"/>
            </w:pPr>
            <w:r w:rsidRPr="00DF77E8">
              <w:t xml:space="preserve">Lysosome-associated membrane glycoprotein 2 OS=Homo sapiens GN=LAMP2 PE=1 SV=2 - </w:t>
            </w:r>
          </w:p>
        </w:tc>
        <w:tc>
          <w:tcPr>
            <w:tcW w:w="849" w:type="dxa"/>
            <w:noWrap/>
            <w:hideMark/>
          </w:tcPr>
          <w:p w14:paraId="717B664C" w14:textId="77777777" w:rsidR="006A266D" w:rsidRPr="00DF77E8" w:rsidRDefault="006A266D" w:rsidP="00AE59A3">
            <w:pPr>
              <w:jc w:val="both"/>
            </w:pPr>
            <w:r w:rsidRPr="00DF77E8">
              <w:t>LAMP2</w:t>
            </w:r>
          </w:p>
        </w:tc>
      </w:tr>
      <w:tr w:rsidR="006A266D" w:rsidRPr="00DF77E8" w14:paraId="3AB7F69F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5FD12B8C" w14:textId="77777777" w:rsidR="006A266D" w:rsidRPr="00DF77E8" w:rsidRDefault="006A266D" w:rsidP="00AE59A3">
            <w:pPr>
              <w:jc w:val="both"/>
            </w:pPr>
            <w:r w:rsidRPr="00DF77E8">
              <w:t xml:space="preserve">Eukaryotic translation initiation factor 5A-1 OS=Homo sapiens GN=EIF5A PE=1 SV=2 - </w:t>
            </w:r>
          </w:p>
        </w:tc>
        <w:tc>
          <w:tcPr>
            <w:tcW w:w="849" w:type="dxa"/>
            <w:noWrap/>
            <w:hideMark/>
          </w:tcPr>
          <w:p w14:paraId="76807FE9" w14:textId="77777777" w:rsidR="006A266D" w:rsidRPr="00DF77E8" w:rsidRDefault="006A266D" w:rsidP="00AE59A3">
            <w:pPr>
              <w:jc w:val="both"/>
            </w:pPr>
            <w:r w:rsidRPr="00DF77E8">
              <w:t>IF5A1</w:t>
            </w:r>
          </w:p>
        </w:tc>
      </w:tr>
      <w:tr w:rsidR="006A266D" w:rsidRPr="00DF77E8" w14:paraId="4C4F53DF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3E7CF7AC" w14:textId="77777777" w:rsidR="006A266D" w:rsidRPr="00DF77E8" w:rsidRDefault="006A266D" w:rsidP="00AE59A3">
            <w:pPr>
              <w:jc w:val="both"/>
            </w:pPr>
            <w:r w:rsidRPr="00DF77E8">
              <w:t xml:space="preserve">Isoform 3 of Heterogeneous nuclear ribonucleoprotein K OS=Homo sapiens GN=HNRNPK - </w:t>
            </w:r>
          </w:p>
        </w:tc>
        <w:tc>
          <w:tcPr>
            <w:tcW w:w="849" w:type="dxa"/>
            <w:noWrap/>
            <w:hideMark/>
          </w:tcPr>
          <w:p w14:paraId="5B364704" w14:textId="77777777" w:rsidR="006A266D" w:rsidRPr="00DF77E8" w:rsidRDefault="006A266D" w:rsidP="00AE59A3">
            <w:pPr>
              <w:jc w:val="both"/>
            </w:pPr>
            <w:r w:rsidRPr="00DF77E8">
              <w:t>HNRPK</w:t>
            </w:r>
          </w:p>
        </w:tc>
      </w:tr>
      <w:tr w:rsidR="006A266D" w:rsidRPr="00DF77E8" w14:paraId="4E0F4576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A516FAD" w14:textId="77777777" w:rsidR="006A266D" w:rsidRPr="00DF77E8" w:rsidRDefault="006A266D" w:rsidP="00AE59A3">
            <w:pPr>
              <w:jc w:val="both"/>
            </w:pPr>
            <w:r w:rsidRPr="00DF77E8">
              <w:lastRenderedPageBreak/>
              <w:t xml:space="preserve">Corneodesmosin OS=Homo sapiens GN=CDSN PE=1 SV=3 - </w:t>
            </w:r>
          </w:p>
        </w:tc>
        <w:tc>
          <w:tcPr>
            <w:tcW w:w="849" w:type="dxa"/>
            <w:noWrap/>
            <w:hideMark/>
          </w:tcPr>
          <w:p w14:paraId="4135F546" w14:textId="77777777" w:rsidR="006A266D" w:rsidRPr="00DF77E8" w:rsidRDefault="006A266D" w:rsidP="00AE59A3">
            <w:pPr>
              <w:jc w:val="both"/>
            </w:pPr>
            <w:r w:rsidRPr="00DF77E8">
              <w:t>CDSN</w:t>
            </w:r>
          </w:p>
        </w:tc>
      </w:tr>
      <w:tr w:rsidR="006A266D" w:rsidRPr="00DF77E8" w14:paraId="1A7C3A0E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3AE8A133" w14:textId="77777777" w:rsidR="006A266D" w:rsidRPr="00DF77E8" w:rsidRDefault="006A266D" w:rsidP="00AE59A3">
            <w:pPr>
              <w:jc w:val="both"/>
            </w:pPr>
            <w:r w:rsidRPr="00DF77E8">
              <w:t xml:space="preserve">Apolipoprotein D OS=Homo sapiens GN=APOD PE=1 SV=1 - </w:t>
            </w:r>
          </w:p>
        </w:tc>
        <w:tc>
          <w:tcPr>
            <w:tcW w:w="849" w:type="dxa"/>
            <w:noWrap/>
            <w:hideMark/>
          </w:tcPr>
          <w:p w14:paraId="097CF97F" w14:textId="77777777" w:rsidR="006A266D" w:rsidRPr="00DF77E8" w:rsidRDefault="006A266D" w:rsidP="00AE59A3">
            <w:pPr>
              <w:jc w:val="both"/>
            </w:pPr>
            <w:r w:rsidRPr="00DF77E8">
              <w:t>APOD</w:t>
            </w:r>
          </w:p>
        </w:tc>
      </w:tr>
      <w:tr w:rsidR="006A266D" w:rsidRPr="00DF77E8" w14:paraId="6D8B5036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2ACBF86A" w14:textId="77777777" w:rsidR="006A266D" w:rsidRPr="00DF77E8" w:rsidRDefault="006A266D" w:rsidP="00AE59A3">
            <w:pPr>
              <w:jc w:val="both"/>
            </w:pPr>
            <w:r w:rsidRPr="00DF77E8">
              <w:t xml:space="preserve">Far upstream element-binding protein 2 OS=Homo sapiens GN=KHSRP PE=1 SV=4 - </w:t>
            </w:r>
          </w:p>
        </w:tc>
        <w:tc>
          <w:tcPr>
            <w:tcW w:w="849" w:type="dxa"/>
            <w:noWrap/>
            <w:hideMark/>
          </w:tcPr>
          <w:p w14:paraId="6E05BF5D" w14:textId="77777777" w:rsidR="006A266D" w:rsidRPr="00DF77E8" w:rsidRDefault="006A266D" w:rsidP="00AE59A3">
            <w:pPr>
              <w:jc w:val="both"/>
            </w:pPr>
            <w:r w:rsidRPr="00DF77E8">
              <w:t>FUBP2</w:t>
            </w:r>
          </w:p>
        </w:tc>
      </w:tr>
      <w:tr w:rsidR="006A266D" w:rsidRPr="00DF77E8" w14:paraId="77CA9EB0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4912A85" w14:textId="77777777" w:rsidR="006A266D" w:rsidRPr="00DF77E8" w:rsidRDefault="006A266D" w:rsidP="00AE59A3">
            <w:pPr>
              <w:jc w:val="both"/>
            </w:pPr>
            <w:r w:rsidRPr="00DF77E8">
              <w:t xml:space="preserve">40S ribosomal protein S14 OS=Homo sapiens GN=RPS14 PE=1 SV=3 - </w:t>
            </w:r>
          </w:p>
        </w:tc>
        <w:tc>
          <w:tcPr>
            <w:tcW w:w="849" w:type="dxa"/>
            <w:noWrap/>
            <w:hideMark/>
          </w:tcPr>
          <w:p w14:paraId="2018F062" w14:textId="77777777" w:rsidR="006A266D" w:rsidRPr="00DF77E8" w:rsidRDefault="006A266D" w:rsidP="00AE59A3">
            <w:pPr>
              <w:jc w:val="both"/>
            </w:pPr>
            <w:r w:rsidRPr="00DF77E8">
              <w:t>RS14</w:t>
            </w:r>
          </w:p>
        </w:tc>
      </w:tr>
      <w:tr w:rsidR="006A266D" w:rsidRPr="00DF77E8" w14:paraId="18BD2A4B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3336C3E5" w14:textId="77777777" w:rsidR="006A266D" w:rsidRPr="00DF77E8" w:rsidRDefault="006A266D" w:rsidP="00AE59A3">
            <w:pPr>
              <w:jc w:val="both"/>
            </w:pPr>
            <w:r w:rsidRPr="00DF77E8">
              <w:t xml:space="preserve">Isoform 2 of Proteasome subunit alpha type-3 OS=Homo sapiens GN=PSMA3 - </w:t>
            </w:r>
          </w:p>
        </w:tc>
        <w:tc>
          <w:tcPr>
            <w:tcW w:w="849" w:type="dxa"/>
            <w:noWrap/>
            <w:hideMark/>
          </w:tcPr>
          <w:p w14:paraId="5705E8B4" w14:textId="77777777" w:rsidR="006A266D" w:rsidRPr="00DF77E8" w:rsidRDefault="006A266D" w:rsidP="00AE59A3">
            <w:pPr>
              <w:jc w:val="both"/>
            </w:pPr>
            <w:r w:rsidRPr="00DF77E8">
              <w:t>PSA3</w:t>
            </w:r>
          </w:p>
        </w:tc>
      </w:tr>
      <w:tr w:rsidR="006A266D" w:rsidRPr="00DF77E8" w14:paraId="5BB0D482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2C0C3E1D" w14:textId="77777777" w:rsidR="006A266D" w:rsidRPr="00DF77E8" w:rsidRDefault="006A266D" w:rsidP="00AE59A3">
            <w:pPr>
              <w:jc w:val="both"/>
            </w:pPr>
            <w:r w:rsidRPr="00DF77E8">
              <w:t xml:space="preserve">Isoform Beta-1 of DNA topoisomerase 2-beta OS=Homo sapiens GN=TOP2B - </w:t>
            </w:r>
          </w:p>
        </w:tc>
        <w:tc>
          <w:tcPr>
            <w:tcW w:w="849" w:type="dxa"/>
            <w:noWrap/>
            <w:hideMark/>
          </w:tcPr>
          <w:p w14:paraId="6CB7A138" w14:textId="77777777" w:rsidR="006A266D" w:rsidRPr="00DF77E8" w:rsidRDefault="006A266D" w:rsidP="00AE59A3">
            <w:pPr>
              <w:jc w:val="both"/>
            </w:pPr>
            <w:r w:rsidRPr="00DF77E8">
              <w:t>TOP2B</w:t>
            </w:r>
          </w:p>
        </w:tc>
      </w:tr>
      <w:tr w:rsidR="006A266D" w:rsidRPr="00DF77E8" w14:paraId="77A2E9F1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29D5601C" w14:textId="77777777" w:rsidR="006A266D" w:rsidRPr="00DF77E8" w:rsidRDefault="006A266D" w:rsidP="00AE59A3">
            <w:pPr>
              <w:jc w:val="both"/>
            </w:pPr>
            <w:r w:rsidRPr="00DF77E8">
              <w:t xml:space="preserve">60S ribosomal protein L4 OS=Homo sapiens GN=RPL4 PE=1 SV=5 - </w:t>
            </w:r>
          </w:p>
        </w:tc>
        <w:tc>
          <w:tcPr>
            <w:tcW w:w="849" w:type="dxa"/>
            <w:noWrap/>
            <w:hideMark/>
          </w:tcPr>
          <w:p w14:paraId="79D4E6B0" w14:textId="77777777" w:rsidR="006A266D" w:rsidRPr="00DF77E8" w:rsidRDefault="006A266D" w:rsidP="00AE59A3">
            <w:pPr>
              <w:jc w:val="both"/>
            </w:pPr>
            <w:r w:rsidRPr="00DF77E8">
              <w:t>RL4</w:t>
            </w:r>
          </w:p>
        </w:tc>
      </w:tr>
      <w:tr w:rsidR="006A266D" w:rsidRPr="00DF77E8" w14:paraId="23ABC0B6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3FF5B411" w14:textId="77777777" w:rsidR="006A266D" w:rsidRPr="00DF77E8" w:rsidRDefault="006A266D" w:rsidP="00AE59A3">
            <w:pPr>
              <w:jc w:val="both"/>
            </w:pPr>
            <w:r w:rsidRPr="00DF77E8">
              <w:t xml:space="preserve">40S ribosomal protein S6 OS=Homo sapiens GN=RPS6 PE=1 SV=1 - </w:t>
            </w:r>
          </w:p>
        </w:tc>
        <w:tc>
          <w:tcPr>
            <w:tcW w:w="849" w:type="dxa"/>
            <w:noWrap/>
            <w:hideMark/>
          </w:tcPr>
          <w:p w14:paraId="5009D135" w14:textId="77777777" w:rsidR="006A266D" w:rsidRPr="00DF77E8" w:rsidRDefault="006A266D" w:rsidP="00AE59A3">
            <w:pPr>
              <w:jc w:val="both"/>
            </w:pPr>
            <w:r w:rsidRPr="00DF77E8">
              <w:t>RS6</w:t>
            </w:r>
          </w:p>
        </w:tc>
      </w:tr>
      <w:tr w:rsidR="006A266D" w:rsidRPr="00DF77E8" w14:paraId="076A9B64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0F0CD385" w14:textId="77777777" w:rsidR="006A266D" w:rsidRPr="00DF77E8" w:rsidRDefault="006A266D" w:rsidP="00AE59A3">
            <w:pPr>
              <w:jc w:val="both"/>
            </w:pPr>
            <w:r w:rsidRPr="00DF77E8">
              <w:t xml:space="preserve">Proteasome subunit beta type-6 OS=Homo sapiens GN=PSMB6 PE=1 SV=4 - </w:t>
            </w:r>
          </w:p>
        </w:tc>
        <w:tc>
          <w:tcPr>
            <w:tcW w:w="849" w:type="dxa"/>
            <w:noWrap/>
            <w:hideMark/>
          </w:tcPr>
          <w:p w14:paraId="7A1B6124" w14:textId="77777777" w:rsidR="006A266D" w:rsidRPr="00DF77E8" w:rsidRDefault="006A266D" w:rsidP="00AE59A3">
            <w:pPr>
              <w:jc w:val="both"/>
            </w:pPr>
            <w:r w:rsidRPr="00DF77E8">
              <w:t>PSB6</w:t>
            </w:r>
          </w:p>
        </w:tc>
      </w:tr>
      <w:tr w:rsidR="006A266D" w:rsidRPr="00DF77E8" w14:paraId="2A3C3E3F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FD801CE" w14:textId="77777777" w:rsidR="006A266D" w:rsidRPr="00DF77E8" w:rsidRDefault="006A266D" w:rsidP="00AE59A3">
            <w:pPr>
              <w:jc w:val="both"/>
            </w:pPr>
            <w:r w:rsidRPr="00DF77E8">
              <w:t xml:space="preserve">Isoform 3 of Tetratricopeptide repeat protein 14 OS=Homo sapiens GN=TTC14 - </w:t>
            </w:r>
          </w:p>
        </w:tc>
        <w:tc>
          <w:tcPr>
            <w:tcW w:w="849" w:type="dxa"/>
            <w:noWrap/>
            <w:hideMark/>
          </w:tcPr>
          <w:p w14:paraId="3CC9F156" w14:textId="77777777" w:rsidR="006A266D" w:rsidRPr="00DF77E8" w:rsidRDefault="006A266D" w:rsidP="00AE59A3">
            <w:pPr>
              <w:jc w:val="both"/>
            </w:pPr>
            <w:r w:rsidRPr="00DF77E8">
              <w:t>TTC14</w:t>
            </w:r>
          </w:p>
        </w:tc>
      </w:tr>
      <w:tr w:rsidR="006A266D" w:rsidRPr="00DF77E8" w14:paraId="457095F9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642CADBB" w14:textId="77777777" w:rsidR="006A266D" w:rsidRPr="00DF77E8" w:rsidRDefault="006A266D" w:rsidP="00AE59A3">
            <w:pPr>
              <w:jc w:val="both"/>
            </w:pPr>
            <w:r w:rsidRPr="00DF77E8">
              <w:t xml:space="preserve">Isoform SV of 14-3-3 protein epsilon OS=Homo sapiens GN=YWHAE - </w:t>
            </w:r>
          </w:p>
        </w:tc>
        <w:tc>
          <w:tcPr>
            <w:tcW w:w="849" w:type="dxa"/>
            <w:noWrap/>
            <w:hideMark/>
          </w:tcPr>
          <w:p w14:paraId="2111DDA4" w14:textId="77777777" w:rsidR="006A266D" w:rsidRPr="00DF77E8" w:rsidRDefault="006A266D" w:rsidP="00AE59A3">
            <w:pPr>
              <w:jc w:val="both"/>
            </w:pPr>
            <w:r w:rsidRPr="00DF77E8">
              <w:t>1433E</w:t>
            </w:r>
          </w:p>
        </w:tc>
      </w:tr>
      <w:tr w:rsidR="006A266D" w:rsidRPr="00DF77E8" w14:paraId="0A01BBE5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0B36508B" w14:textId="77777777" w:rsidR="006A266D" w:rsidRPr="00DF77E8" w:rsidRDefault="006A266D" w:rsidP="00AE59A3">
            <w:pPr>
              <w:jc w:val="both"/>
            </w:pPr>
            <w:r w:rsidRPr="00DF77E8">
              <w:t xml:space="preserve">Butyrophilin subfamily 1 member A1 OS=Homo sapiens GN=BTN1A1 PE=1 SV=3 - </w:t>
            </w:r>
          </w:p>
        </w:tc>
        <w:tc>
          <w:tcPr>
            <w:tcW w:w="849" w:type="dxa"/>
            <w:noWrap/>
            <w:hideMark/>
          </w:tcPr>
          <w:p w14:paraId="3DBCAB3B" w14:textId="77777777" w:rsidR="006A266D" w:rsidRPr="00DF77E8" w:rsidRDefault="006A266D" w:rsidP="00AE59A3">
            <w:pPr>
              <w:jc w:val="both"/>
            </w:pPr>
            <w:r w:rsidRPr="00DF77E8">
              <w:t>BT1A1</w:t>
            </w:r>
          </w:p>
        </w:tc>
      </w:tr>
      <w:tr w:rsidR="006A266D" w:rsidRPr="00DF77E8" w14:paraId="6389C5E3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F920246" w14:textId="77777777" w:rsidR="006A266D" w:rsidRPr="00DF77E8" w:rsidRDefault="006A266D" w:rsidP="00AE59A3">
            <w:pPr>
              <w:jc w:val="both"/>
            </w:pPr>
            <w:r w:rsidRPr="00DF77E8">
              <w:t xml:space="preserve">D-3-phosphoglycerate dehydrogenase OS=Homo sapiens GN=PHGDH PE=1 SV=4 - </w:t>
            </w:r>
          </w:p>
        </w:tc>
        <w:tc>
          <w:tcPr>
            <w:tcW w:w="849" w:type="dxa"/>
            <w:noWrap/>
            <w:hideMark/>
          </w:tcPr>
          <w:p w14:paraId="1F6E3F94" w14:textId="77777777" w:rsidR="006A266D" w:rsidRPr="00DF77E8" w:rsidRDefault="006A266D" w:rsidP="00AE59A3">
            <w:pPr>
              <w:jc w:val="both"/>
            </w:pPr>
            <w:r w:rsidRPr="00DF77E8">
              <w:t>SERA</w:t>
            </w:r>
          </w:p>
        </w:tc>
      </w:tr>
      <w:tr w:rsidR="006A266D" w:rsidRPr="00DF77E8" w14:paraId="58D76545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37798D5A" w14:textId="77777777" w:rsidR="006A266D" w:rsidRPr="00DF77E8" w:rsidRDefault="006A266D" w:rsidP="00AE59A3">
            <w:pPr>
              <w:jc w:val="both"/>
            </w:pPr>
            <w:r w:rsidRPr="00DF77E8">
              <w:t xml:space="preserve">Isoform 2 of Histone H2A.V OS=Homo sapiens GN=H2AFV - </w:t>
            </w:r>
          </w:p>
        </w:tc>
        <w:tc>
          <w:tcPr>
            <w:tcW w:w="849" w:type="dxa"/>
            <w:noWrap/>
            <w:hideMark/>
          </w:tcPr>
          <w:p w14:paraId="4D308126" w14:textId="77777777" w:rsidR="006A266D" w:rsidRPr="00DF77E8" w:rsidRDefault="006A266D" w:rsidP="00AE59A3">
            <w:pPr>
              <w:jc w:val="both"/>
            </w:pPr>
            <w:r w:rsidRPr="00DF77E8">
              <w:t>H2AV</w:t>
            </w:r>
          </w:p>
        </w:tc>
      </w:tr>
      <w:tr w:rsidR="006A266D" w:rsidRPr="00DF77E8" w14:paraId="43B815B3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5A54F96E" w14:textId="77777777" w:rsidR="006A266D" w:rsidRPr="00DF77E8" w:rsidRDefault="006A266D" w:rsidP="00AE59A3">
            <w:pPr>
              <w:jc w:val="both"/>
            </w:pPr>
            <w:r w:rsidRPr="00DF77E8">
              <w:t xml:space="preserve">Histone H2AX OS=Homo sapiens GN=H2AFX PE=1 SV=2 - </w:t>
            </w:r>
          </w:p>
        </w:tc>
        <w:tc>
          <w:tcPr>
            <w:tcW w:w="849" w:type="dxa"/>
            <w:noWrap/>
            <w:hideMark/>
          </w:tcPr>
          <w:p w14:paraId="08F1EA59" w14:textId="77777777" w:rsidR="006A266D" w:rsidRPr="00DF77E8" w:rsidRDefault="006A266D" w:rsidP="00AE59A3">
            <w:pPr>
              <w:jc w:val="both"/>
            </w:pPr>
            <w:r w:rsidRPr="00DF77E8">
              <w:t>H2AX</w:t>
            </w:r>
          </w:p>
        </w:tc>
      </w:tr>
      <w:tr w:rsidR="006A266D" w:rsidRPr="00DF77E8" w14:paraId="14F58969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082544CE" w14:textId="77777777" w:rsidR="006A266D" w:rsidRPr="00DF77E8" w:rsidRDefault="006A266D" w:rsidP="00AE59A3">
            <w:pPr>
              <w:jc w:val="both"/>
            </w:pPr>
            <w:r w:rsidRPr="00DF77E8">
              <w:t xml:space="preserve">60S ribosomal protein L35a OS=Homo sapiens GN=RPL35A PE=1 SV=2 - </w:t>
            </w:r>
          </w:p>
        </w:tc>
        <w:tc>
          <w:tcPr>
            <w:tcW w:w="849" w:type="dxa"/>
            <w:noWrap/>
            <w:hideMark/>
          </w:tcPr>
          <w:p w14:paraId="18CD3EF9" w14:textId="77777777" w:rsidR="006A266D" w:rsidRPr="00DF77E8" w:rsidRDefault="006A266D" w:rsidP="00AE59A3">
            <w:pPr>
              <w:jc w:val="both"/>
            </w:pPr>
            <w:r w:rsidRPr="00DF77E8">
              <w:t>RL35A</w:t>
            </w:r>
          </w:p>
        </w:tc>
      </w:tr>
      <w:tr w:rsidR="006A266D" w:rsidRPr="00DF77E8" w14:paraId="5FA273D9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2AA54867" w14:textId="77777777" w:rsidR="006A266D" w:rsidRPr="00DF77E8" w:rsidRDefault="006A266D" w:rsidP="00AE59A3">
            <w:pPr>
              <w:jc w:val="both"/>
            </w:pPr>
            <w:r w:rsidRPr="00DF77E8">
              <w:t xml:space="preserve">Fatty acid synthase OS=Homo sapiens GN=FASN PE=1 SV=3 - </w:t>
            </w:r>
          </w:p>
        </w:tc>
        <w:tc>
          <w:tcPr>
            <w:tcW w:w="849" w:type="dxa"/>
            <w:noWrap/>
            <w:hideMark/>
          </w:tcPr>
          <w:p w14:paraId="21D7674B" w14:textId="77777777" w:rsidR="006A266D" w:rsidRPr="00DF77E8" w:rsidRDefault="006A266D" w:rsidP="00AE59A3">
            <w:pPr>
              <w:jc w:val="both"/>
            </w:pPr>
            <w:r w:rsidRPr="00DF77E8">
              <w:t>FAS</w:t>
            </w:r>
          </w:p>
        </w:tc>
      </w:tr>
      <w:tr w:rsidR="006A266D" w:rsidRPr="00DF77E8" w14:paraId="77796F93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643303C" w14:textId="77777777" w:rsidR="006A266D" w:rsidRPr="00DF77E8" w:rsidRDefault="006A266D" w:rsidP="00AE59A3">
            <w:pPr>
              <w:jc w:val="both"/>
            </w:pPr>
            <w:r w:rsidRPr="00DF77E8">
              <w:t xml:space="preserve">Leucine-rich repeat-containing protein 59 OS=Homo sapiens GN=LRRC59 PE=1 SV=1 - </w:t>
            </w:r>
          </w:p>
        </w:tc>
        <w:tc>
          <w:tcPr>
            <w:tcW w:w="849" w:type="dxa"/>
            <w:noWrap/>
            <w:hideMark/>
          </w:tcPr>
          <w:p w14:paraId="0A9E56ED" w14:textId="77777777" w:rsidR="006A266D" w:rsidRPr="00DF77E8" w:rsidRDefault="006A266D" w:rsidP="00AE59A3">
            <w:pPr>
              <w:jc w:val="both"/>
            </w:pPr>
            <w:r w:rsidRPr="00DF77E8">
              <w:t>LRC59</w:t>
            </w:r>
          </w:p>
        </w:tc>
      </w:tr>
      <w:tr w:rsidR="006A266D" w:rsidRPr="00DF77E8" w14:paraId="53BD0EFE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08BA646D" w14:textId="77777777" w:rsidR="006A266D" w:rsidRPr="00DF77E8" w:rsidRDefault="006A266D" w:rsidP="00AE59A3">
            <w:pPr>
              <w:jc w:val="both"/>
            </w:pPr>
            <w:r w:rsidRPr="00DF77E8">
              <w:t xml:space="preserve">Isoform 3 of Protein odr-4 homolog OS=Homo sapiens GN=ODR4 - </w:t>
            </w:r>
          </w:p>
        </w:tc>
        <w:tc>
          <w:tcPr>
            <w:tcW w:w="849" w:type="dxa"/>
            <w:noWrap/>
            <w:hideMark/>
          </w:tcPr>
          <w:p w14:paraId="71AB4D30" w14:textId="77777777" w:rsidR="006A266D" w:rsidRPr="00DF77E8" w:rsidRDefault="006A266D" w:rsidP="00AE59A3">
            <w:pPr>
              <w:jc w:val="both"/>
            </w:pPr>
            <w:r w:rsidRPr="00DF77E8">
              <w:t>ODR4</w:t>
            </w:r>
          </w:p>
        </w:tc>
      </w:tr>
      <w:tr w:rsidR="006A266D" w:rsidRPr="00DF77E8" w14:paraId="32E869C4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6F4F720" w14:textId="77777777" w:rsidR="006A266D" w:rsidRPr="00DF77E8" w:rsidRDefault="006A266D" w:rsidP="00AE59A3">
            <w:pPr>
              <w:jc w:val="both"/>
            </w:pPr>
            <w:r w:rsidRPr="00DF77E8">
              <w:t xml:space="preserve">40S ribosomal protein S16 OS=Homo sapiens GN=RPS16 PE=1 SV=2 - </w:t>
            </w:r>
          </w:p>
        </w:tc>
        <w:tc>
          <w:tcPr>
            <w:tcW w:w="849" w:type="dxa"/>
            <w:noWrap/>
            <w:hideMark/>
          </w:tcPr>
          <w:p w14:paraId="4EB939BA" w14:textId="77777777" w:rsidR="006A266D" w:rsidRPr="00DF77E8" w:rsidRDefault="006A266D" w:rsidP="00AE59A3">
            <w:pPr>
              <w:jc w:val="both"/>
            </w:pPr>
            <w:r w:rsidRPr="00DF77E8">
              <w:t>RS16</w:t>
            </w:r>
          </w:p>
        </w:tc>
      </w:tr>
      <w:tr w:rsidR="006A266D" w:rsidRPr="00DF77E8" w14:paraId="0B08FF15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92E4BD6" w14:textId="77777777" w:rsidR="006A266D" w:rsidRPr="00DF77E8" w:rsidRDefault="006A266D" w:rsidP="00AE59A3">
            <w:pPr>
              <w:jc w:val="both"/>
            </w:pPr>
            <w:r w:rsidRPr="00DF77E8">
              <w:t xml:space="preserve">Isoform 2 of F-actin-capping protein subunit alpha-2 OS=Homo sapiens GN=CAPZA2 - </w:t>
            </w:r>
          </w:p>
        </w:tc>
        <w:tc>
          <w:tcPr>
            <w:tcW w:w="849" w:type="dxa"/>
            <w:noWrap/>
            <w:hideMark/>
          </w:tcPr>
          <w:p w14:paraId="20201D19" w14:textId="77777777" w:rsidR="006A266D" w:rsidRPr="00DF77E8" w:rsidRDefault="006A266D" w:rsidP="00AE59A3">
            <w:pPr>
              <w:jc w:val="both"/>
            </w:pPr>
            <w:r w:rsidRPr="00DF77E8">
              <w:t>CAZA2</w:t>
            </w:r>
          </w:p>
        </w:tc>
      </w:tr>
      <w:tr w:rsidR="006A266D" w:rsidRPr="00DF77E8" w14:paraId="37C196ED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32E888A" w14:textId="77777777" w:rsidR="006A266D" w:rsidRPr="00DF77E8" w:rsidRDefault="006A266D" w:rsidP="00AE59A3">
            <w:pPr>
              <w:jc w:val="both"/>
            </w:pPr>
            <w:r w:rsidRPr="00DF77E8">
              <w:t xml:space="preserve">60S ribosomal protein L5 OS=Homo sapiens GN=RPL5 PE=1 SV=3 - </w:t>
            </w:r>
          </w:p>
        </w:tc>
        <w:tc>
          <w:tcPr>
            <w:tcW w:w="849" w:type="dxa"/>
            <w:noWrap/>
            <w:hideMark/>
          </w:tcPr>
          <w:p w14:paraId="5B391403" w14:textId="77777777" w:rsidR="006A266D" w:rsidRPr="00DF77E8" w:rsidRDefault="006A266D" w:rsidP="00AE59A3">
            <w:pPr>
              <w:jc w:val="both"/>
            </w:pPr>
            <w:r w:rsidRPr="00DF77E8">
              <w:t>RL5</w:t>
            </w:r>
          </w:p>
        </w:tc>
      </w:tr>
      <w:tr w:rsidR="006A266D" w:rsidRPr="00DF77E8" w14:paraId="4A321078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8C7C1CA" w14:textId="77777777" w:rsidR="006A266D" w:rsidRPr="00DF77E8" w:rsidRDefault="006A266D" w:rsidP="00AE59A3">
            <w:pPr>
              <w:jc w:val="both"/>
            </w:pPr>
            <w:r w:rsidRPr="00DF77E8">
              <w:t xml:space="preserve">Proteasome subunit beta type-1 OS=Homo sapiens GN=PSMB1 PE=1 SV=2 - </w:t>
            </w:r>
          </w:p>
        </w:tc>
        <w:tc>
          <w:tcPr>
            <w:tcW w:w="849" w:type="dxa"/>
            <w:noWrap/>
            <w:hideMark/>
          </w:tcPr>
          <w:p w14:paraId="426224FF" w14:textId="77777777" w:rsidR="006A266D" w:rsidRPr="00DF77E8" w:rsidRDefault="006A266D" w:rsidP="00AE59A3">
            <w:pPr>
              <w:jc w:val="both"/>
            </w:pPr>
            <w:r w:rsidRPr="00DF77E8">
              <w:t>PSB1</w:t>
            </w:r>
          </w:p>
        </w:tc>
      </w:tr>
      <w:tr w:rsidR="006A266D" w:rsidRPr="00DF77E8" w14:paraId="4D9D9BFE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DAEB085" w14:textId="77777777" w:rsidR="006A266D" w:rsidRPr="00DF77E8" w:rsidRDefault="006A266D" w:rsidP="00AE59A3">
            <w:pPr>
              <w:jc w:val="both"/>
            </w:pPr>
            <w:r w:rsidRPr="00DF77E8">
              <w:t xml:space="preserve">Alpha-enolase OS=Homo sapiens GN=ENO1 PE=1 SV=2 - </w:t>
            </w:r>
          </w:p>
        </w:tc>
        <w:tc>
          <w:tcPr>
            <w:tcW w:w="849" w:type="dxa"/>
            <w:noWrap/>
            <w:hideMark/>
          </w:tcPr>
          <w:p w14:paraId="31B6D1DB" w14:textId="77777777" w:rsidR="006A266D" w:rsidRPr="00DF77E8" w:rsidRDefault="006A266D" w:rsidP="00AE59A3">
            <w:pPr>
              <w:jc w:val="both"/>
            </w:pPr>
            <w:r w:rsidRPr="00DF77E8">
              <w:t>ENOA</w:t>
            </w:r>
          </w:p>
        </w:tc>
      </w:tr>
      <w:tr w:rsidR="006A266D" w:rsidRPr="00DF77E8" w14:paraId="7BB1EF52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32764C85" w14:textId="77777777" w:rsidR="006A266D" w:rsidRPr="00DF77E8" w:rsidRDefault="006A266D" w:rsidP="00AE59A3">
            <w:pPr>
              <w:jc w:val="both"/>
            </w:pPr>
            <w:r w:rsidRPr="00DF77E8">
              <w:t xml:space="preserve">Serotransferrin OS=Homo sapiens GN=TF PE=1 SV=3 - </w:t>
            </w:r>
          </w:p>
        </w:tc>
        <w:tc>
          <w:tcPr>
            <w:tcW w:w="849" w:type="dxa"/>
            <w:noWrap/>
            <w:hideMark/>
          </w:tcPr>
          <w:p w14:paraId="7F625DB5" w14:textId="77777777" w:rsidR="006A266D" w:rsidRPr="00DF77E8" w:rsidRDefault="006A266D" w:rsidP="00AE59A3">
            <w:pPr>
              <w:jc w:val="both"/>
            </w:pPr>
            <w:r w:rsidRPr="00DF77E8">
              <w:t>TRFE</w:t>
            </w:r>
          </w:p>
        </w:tc>
      </w:tr>
      <w:tr w:rsidR="006A266D" w:rsidRPr="00DF77E8" w14:paraId="54EEB191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43725AE" w14:textId="77777777" w:rsidR="006A266D" w:rsidRPr="00DF77E8" w:rsidRDefault="006A266D" w:rsidP="00AE59A3">
            <w:pPr>
              <w:jc w:val="both"/>
            </w:pPr>
            <w:r w:rsidRPr="00DF77E8">
              <w:t xml:space="preserve">Isoform 2 of Lysosome-associated membrane </w:t>
            </w:r>
            <w:r w:rsidRPr="00DF77E8">
              <w:lastRenderedPageBreak/>
              <w:t xml:space="preserve">glycoprotein 1 OS=Homo sapiens GN=LAMP1 - </w:t>
            </w:r>
          </w:p>
        </w:tc>
        <w:tc>
          <w:tcPr>
            <w:tcW w:w="849" w:type="dxa"/>
            <w:noWrap/>
            <w:hideMark/>
          </w:tcPr>
          <w:p w14:paraId="02AD7F06" w14:textId="77777777" w:rsidR="006A266D" w:rsidRPr="00DF77E8" w:rsidRDefault="006A266D" w:rsidP="00AE59A3">
            <w:pPr>
              <w:jc w:val="both"/>
            </w:pPr>
            <w:r w:rsidRPr="00DF77E8">
              <w:lastRenderedPageBreak/>
              <w:t>LAMP1</w:t>
            </w:r>
          </w:p>
        </w:tc>
      </w:tr>
      <w:tr w:rsidR="006A266D" w:rsidRPr="00DF77E8" w14:paraId="7C06452A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641EDDD8" w14:textId="77777777" w:rsidR="006A266D" w:rsidRPr="00DF77E8" w:rsidRDefault="006A266D" w:rsidP="00AE59A3">
            <w:pPr>
              <w:jc w:val="both"/>
            </w:pPr>
            <w:r w:rsidRPr="00DF77E8">
              <w:lastRenderedPageBreak/>
              <w:t xml:space="preserve">Poly(rC)-binding protein 1 OS=Homo sapiens GN=PCBP1 PE=1 SV=2 - </w:t>
            </w:r>
          </w:p>
        </w:tc>
        <w:tc>
          <w:tcPr>
            <w:tcW w:w="849" w:type="dxa"/>
            <w:noWrap/>
            <w:hideMark/>
          </w:tcPr>
          <w:p w14:paraId="0F3193F8" w14:textId="77777777" w:rsidR="006A266D" w:rsidRPr="00DF77E8" w:rsidRDefault="006A266D" w:rsidP="00AE59A3">
            <w:pPr>
              <w:jc w:val="both"/>
            </w:pPr>
            <w:r w:rsidRPr="00DF77E8">
              <w:t>PCBP1</w:t>
            </w:r>
          </w:p>
        </w:tc>
      </w:tr>
      <w:tr w:rsidR="006A266D" w:rsidRPr="00DF77E8" w14:paraId="1E9CE3D1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79865AE" w14:textId="77777777" w:rsidR="006A266D" w:rsidRPr="00DF77E8" w:rsidRDefault="006A266D" w:rsidP="00AE59A3">
            <w:pPr>
              <w:jc w:val="both"/>
            </w:pPr>
            <w:r w:rsidRPr="00DF77E8">
              <w:t xml:space="preserve">Isoform 2 of Proliferation-associated protein 2G4 OS=Homo sapiens GN=PA2G4 - </w:t>
            </w:r>
          </w:p>
        </w:tc>
        <w:tc>
          <w:tcPr>
            <w:tcW w:w="849" w:type="dxa"/>
            <w:noWrap/>
            <w:hideMark/>
          </w:tcPr>
          <w:p w14:paraId="4C817CC8" w14:textId="77777777" w:rsidR="006A266D" w:rsidRPr="00DF77E8" w:rsidRDefault="006A266D" w:rsidP="00AE59A3">
            <w:pPr>
              <w:jc w:val="both"/>
            </w:pPr>
            <w:r w:rsidRPr="00DF77E8">
              <w:t>PA2G4</w:t>
            </w:r>
          </w:p>
        </w:tc>
      </w:tr>
      <w:tr w:rsidR="006A266D" w:rsidRPr="00DF77E8" w14:paraId="3DE80A7A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03DC96A1" w14:textId="77777777" w:rsidR="006A266D" w:rsidRPr="00DF77E8" w:rsidRDefault="006A266D" w:rsidP="00AE59A3">
            <w:pPr>
              <w:jc w:val="both"/>
            </w:pPr>
            <w:r w:rsidRPr="00DF77E8">
              <w:t xml:space="preserve">Serpin H1 OS=Homo sapiens GN=SERPINH1 PE=1 SV=2 - </w:t>
            </w:r>
          </w:p>
        </w:tc>
        <w:tc>
          <w:tcPr>
            <w:tcW w:w="849" w:type="dxa"/>
            <w:noWrap/>
            <w:hideMark/>
          </w:tcPr>
          <w:p w14:paraId="408B5FD3" w14:textId="77777777" w:rsidR="006A266D" w:rsidRPr="00DF77E8" w:rsidRDefault="006A266D" w:rsidP="00AE59A3">
            <w:pPr>
              <w:jc w:val="both"/>
            </w:pPr>
            <w:r w:rsidRPr="00DF77E8">
              <w:t>SERPH</w:t>
            </w:r>
          </w:p>
        </w:tc>
      </w:tr>
      <w:tr w:rsidR="006A266D" w:rsidRPr="00DF77E8" w14:paraId="0CA83D9E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09E6C895" w14:textId="77777777" w:rsidR="006A266D" w:rsidRPr="00DF77E8" w:rsidRDefault="006A266D" w:rsidP="00AE59A3">
            <w:pPr>
              <w:jc w:val="both"/>
            </w:pPr>
            <w:r w:rsidRPr="00DF77E8">
              <w:t xml:space="preserve">Isoform B of Phosphate carrier protein, mitochondrial OS=Homo sapiens GN=SLC25A3 - </w:t>
            </w:r>
          </w:p>
        </w:tc>
        <w:tc>
          <w:tcPr>
            <w:tcW w:w="849" w:type="dxa"/>
            <w:noWrap/>
            <w:hideMark/>
          </w:tcPr>
          <w:p w14:paraId="75A9C2EF" w14:textId="77777777" w:rsidR="006A266D" w:rsidRPr="00DF77E8" w:rsidRDefault="006A266D" w:rsidP="00AE59A3">
            <w:pPr>
              <w:jc w:val="both"/>
            </w:pPr>
            <w:r w:rsidRPr="00DF77E8">
              <w:t>MPCP</w:t>
            </w:r>
          </w:p>
        </w:tc>
      </w:tr>
      <w:tr w:rsidR="006A266D" w:rsidRPr="00DF77E8" w14:paraId="6C7D1670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2D50945E" w14:textId="77777777" w:rsidR="006A266D" w:rsidRPr="00DF77E8" w:rsidRDefault="006A266D" w:rsidP="00AE59A3">
            <w:pPr>
              <w:jc w:val="both"/>
            </w:pPr>
            <w:r w:rsidRPr="00DF77E8">
              <w:t xml:space="preserve">Proteasome activator complex subunit 4 OS=Homo sapiens GN=PSME4 PE=1 SV=2 - </w:t>
            </w:r>
          </w:p>
        </w:tc>
        <w:tc>
          <w:tcPr>
            <w:tcW w:w="849" w:type="dxa"/>
            <w:noWrap/>
            <w:hideMark/>
          </w:tcPr>
          <w:p w14:paraId="075895F2" w14:textId="77777777" w:rsidR="006A266D" w:rsidRPr="00DF77E8" w:rsidRDefault="006A266D" w:rsidP="00AE59A3">
            <w:pPr>
              <w:jc w:val="both"/>
            </w:pPr>
            <w:r w:rsidRPr="00DF77E8">
              <w:t>PSME4</w:t>
            </w:r>
          </w:p>
        </w:tc>
      </w:tr>
      <w:tr w:rsidR="006A266D" w:rsidRPr="00DF77E8" w14:paraId="2458B049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5D2C95E" w14:textId="77777777" w:rsidR="006A266D" w:rsidRPr="00DF77E8" w:rsidRDefault="006A266D" w:rsidP="00AE59A3">
            <w:pPr>
              <w:jc w:val="both"/>
            </w:pPr>
            <w:r w:rsidRPr="00DF77E8">
              <w:t xml:space="preserve">Isoform 3 of Chromatin target of PRMT1 protein OS=Homo sapiens GN=CHTOP - </w:t>
            </w:r>
          </w:p>
        </w:tc>
        <w:tc>
          <w:tcPr>
            <w:tcW w:w="849" w:type="dxa"/>
            <w:noWrap/>
            <w:hideMark/>
          </w:tcPr>
          <w:p w14:paraId="5283C63B" w14:textId="77777777" w:rsidR="006A266D" w:rsidRPr="00DF77E8" w:rsidRDefault="006A266D" w:rsidP="00AE59A3">
            <w:pPr>
              <w:jc w:val="both"/>
            </w:pPr>
            <w:r w:rsidRPr="00DF77E8">
              <w:t>CHTOP</w:t>
            </w:r>
          </w:p>
        </w:tc>
      </w:tr>
      <w:tr w:rsidR="006A266D" w:rsidRPr="00DF77E8" w14:paraId="43B425FF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96F94BE" w14:textId="77777777" w:rsidR="006A266D" w:rsidRPr="00DF77E8" w:rsidRDefault="006A266D" w:rsidP="00AE59A3">
            <w:pPr>
              <w:jc w:val="both"/>
            </w:pPr>
            <w:r w:rsidRPr="00DF77E8">
              <w:t xml:space="preserve">Gem-associated protein 5 OS=Homo sapiens GN=GEMIN5 PE=1 SV=3 - </w:t>
            </w:r>
          </w:p>
        </w:tc>
        <w:tc>
          <w:tcPr>
            <w:tcW w:w="849" w:type="dxa"/>
            <w:noWrap/>
            <w:hideMark/>
          </w:tcPr>
          <w:p w14:paraId="48AA2E04" w14:textId="77777777" w:rsidR="006A266D" w:rsidRPr="00DF77E8" w:rsidRDefault="006A266D" w:rsidP="00AE59A3">
            <w:pPr>
              <w:jc w:val="both"/>
            </w:pPr>
            <w:r w:rsidRPr="00DF77E8">
              <w:t>GEMI5</w:t>
            </w:r>
          </w:p>
        </w:tc>
      </w:tr>
      <w:tr w:rsidR="006A266D" w:rsidRPr="00DF77E8" w14:paraId="64A7D937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122799B" w14:textId="77777777" w:rsidR="006A266D" w:rsidRPr="00DF77E8" w:rsidRDefault="006A266D" w:rsidP="00AE59A3">
            <w:pPr>
              <w:jc w:val="both"/>
            </w:pPr>
            <w:r w:rsidRPr="00DF77E8">
              <w:t xml:space="preserve">Isoform 3 of mRNA-capping enzyme OS=Homo sapiens GN=RNGTT - </w:t>
            </w:r>
          </w:p>
        </w:tc>
        <w:tc>
          <w:tcPr>
            <w:tcW w:w="849" w:type="dxa"/>
            <w:noWrap/>
            <w:hideMark/>
          </w:tcPr>
          <w:p w14:paraId="52A02492" w14:textId="77777777" w:rsidR="006A266D" w:rsidRPr="00DF77E8" w:rsidRDefault="006A266D" w:rsidP="00AE59A3">
            <w:pPr>
              <w:jc w:val="both"/>
            </w:pPr>
            <w:r w:rsidRPr="00DF77E8">
              <w:t>MCE1</w:t>
            </w:r>
          </w:p>
        </w:tc>
      </w:tr>
      <w:tr w:rsidR="006A266D" w:rsidRPr="00DF77E8" w14:paraId="3DAA49FA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6450D91" w14:textId="77777777" w:rsidR="006A266D" w:rsidRPr="00DF77E8" w:rsidRDefault="006A266D" w:rsidP="00AE59A3">
            <w:pPr>
              <w:jc w:val="both"/>
            </w:pPr>
            <w:r w:rsidRPr="00DF77E8">
              <w:t xml:space="preserve">Eukaryotic initiation factor 4A-III OS=Homo sapiens GN=EIF4A3 PE=1 SV=4 - </w:t>
            </w:r>
          </w:p>
        </w:tc>
        <w:tc>
          <w:tcPr>
            <w:tcW w:w="849" w:type="dxa"/>
            <w:noWrap/>
            <w:hideMark/>
          </w:tcPr>
          <w:p w14:paraId="72262D71" w14:textId="77777777" w:rsidR="006A266D" w:rsidRPr="00DF77E8" w:rsidRDefault="006A266D" w:rsidP="00AE59A3">
            <w:pPr>
              <w:jc w:val="both"/>
            </w:pPr>
            <w:r w:rsidRPr="00DF77E8">
              <w:t>IF4A3</w:t>
            </w:r>
          </w:p>
        </w:tc>
      </w:tr>
      <w:tr w:rsidR="006A266D" w:rsidRPr="00DF77E8" w14:paraId="54EE7550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48E4D476" w14:textId="77777777" w:rsidR="006A266D" w:rsidRPr="00DF77E8" w:rsidRDefault="006A266D" w:rsidP="00AE59A3">
            <w:pPr>
              <w:jc w:val="both"/>
            </w:pPr>
            <w:r w:rsidRPr="00DF77E8">
              <w:t xml:space="preserve">Polypyrimidine tract-binding protein 1 OS=Homo sapiens GN=PTBP1 PE=1 SV=1 - </w:t>
            </w:r>
          </w:p>
        </w:tc>
        <w:tc>
          <w:tcPr>
            <w:tcW w:w="849" w:type="dxa"/>
            <w:noWrap/>
            <w:hideMark/>
          </w:tcPr>
          <w:p w14:paraId="0DB78824" w14:textId="77777777" w:rsidR="006A266D" w:rsidRPr="00DF77E8" w:rsidRDefault="006A266D" w:rsidP="00AE59A3">
            <w:pPr>
              <w:jc w:val="both"/>
            </w:pPr>
            <w:r w:rsidRPr="00DF77E8">
              <w:t>PTBP1</w:t>
            </w:r>
          </w:p>
        </w:tc>
      </w:tr>
      <w:tr w:rsidR="006A266D" w:rsidRPr="00DF77E8" w14:paraId="0197AFF6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5B176CA8" w14:textId="77777777" w:rsidR="006A266D" w:rsidRPr="00DF77E8" w:rsidRDefault="006A266D" w:rsidP="00AE59A3">
            <w:pPr>
              <w:jc w:val="both"/>
            </w:pPr>
            <w:r w:rsidRPr="00DF77E8">
              <w:t xml:space="preserve">60S ribosomal protein L23a OS=Homo sapiens GN=RPL23A PE=1 SV=1 - </w:t>
            </w:r>
          </w:p>
        </w:tc>
        <w:tc>
          <w:tcPr>
            <w:tcW w:w="849" w:type="dxa"/>
            <w:noWrap/>
            <w:hideMark/>
          </w:tcPr>
          <w:p w14:paraId="2CB046C5" w14:textId="77777777" w:rsidR="006A266D" w:rsidRPr="00DF77E8" w:rsidRDefault="006A266D" w:rsidP="00AE59A3">
            <w:pPr>
              <w:jc w:val="both"/>
            </w:pPr>
            <w:r w:rsidRPr="00DF77E8">
              <w:t>RL23A</w:t>
            </w:r>
          </w:p>
        </w:tc>
      </w:tr>
      <w:tr w:rsidR="006A266D" w:rsidRPr="00DF77E8" w14:paraId="132E6A73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33463347" w14:textId="77777777" w:rsidR="006A266D" w:rsidRPr="00DF77E8" w:rsidRDefault="006A266D" w:rsidP="00AE59A3">
            <w:pPr>
              <w:jc w:val="both"/>
            </w:pPr>
            <w:r w:rsidRPr="00DF77E8">
              <w:t xml:space="preserve">Protein lin-28 homolog A OS=Homo sapiens GN=LIN28A PE=1 SV=1 - </w:t>
            </w:r>
          </w:p>
        </w:tc>
        <w:tc>
          <w:tcPr>
            <w:tcW w:w="849" w:type="dxa"/>
            <w:noWrap/>
            <w:hideMark/>
          </w:tcPr>
          <w:p w14:paraId="272A0C81" w14:textId="77777777" w:rsidR="006A266D" w:rsidRPr="00DF77E8" w:rsidRDefault="006A266D" w:rsidP="00AE59A3">
            <w:pPr>
              <w:jc w:val="both"/>
            </w:pPr>
            <w:r w:rsidRPr="00DF77E8">
              <w:t>LN28A</w:t>
            </w:r>
          </w:p>
        </w:tc>
      </w:tr>
      <w:tr w:rsidR="006A266D" w:rsidRPr="00DF77E8" w14:paraId="08F9B1F1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6B674BC" w14:textId="77777777" w:rsidR="006A266D" w:rsidRPr="00DF77E8" w:rsidRDefault="006A266D" w:rsidP="00AE59A3">
            <w:pPr>
              <w:jc w:val="both"/>
            </w:pPr>
            <w:r w:rsidRPr="00DF77E8">
              <w:t xml:space="preserve">Chloride intracellular channel protein 1 OS=Homo sapiens GN=CLIC1 PE=1 SV=4 - </w:t>
            </w:r>
          </w:p>
        </w:tc>
        <w:tc>
          <w:tcPr>
            <w:tcW w:w="849" w:type="dxa"/>
            <w:noWrap/>
            <w:hideMark/>
          </w:tcPr>
          <w:p w14:paraId="50A94645" w14:textId="77777777" w:rsidR="006A266D" w:rsidRPr="00DF77E8" w:rsidRDefault="006A266D" w:rsidP="00AE59A3">
            <w:pPr>
              <w:jc w:val="both"/>
            </w:pPr>
            <w:r w:rsidRPr="00DF77E8">
              <w:t>CLIC1</w:t>
            </w:r>
          </w:p>
        </w:tc>
      </w:tr>
      <w:tr w:rsidR="006A266D" w:rsidRPr="00DF77E8" w14:paraId="262229B6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6E2C1B1A" w14:textId="77777777" w:rsidR="006A266D" w:rsidRPr="00DF77E8" w:rsidRDefault="006A266D" w:rsidP="00AE59A3">
            <w:pPr>
              <w:jc w:val="both"/>
            </w:pPr>
            <w:r w:rsidRPr="00DF77E8">
              <w:t xml:space="preserve">60S ribosomal protein L34 OS=Homo sapiens GN=RPL34 PE=1 SV=3 - </w:t>
            </w:r>
          </w:p>
        </w:tc>
        <w:tc>
          <w:tcPr>
            <w:tcW w:w="849" w:type="dxa"/>
            <w:noWrap/>
            <w:hideMark/>
          </w:tcPr>
          <w:p w14:paraId="2D18A943" w14:textId="77777777" w:rsidR="006A266D" w:rsidRPr="00DF77E8" w:rsidRDefault="006A266D" w:rsidP="00AE59A3">
            <w:pPr>
              <w:jc w:val="both"/>
            </w:pPr>
            <w:r w:rsidRPr="00DF77E8">
              <w:t>RL34</w:t>
            </w:r>
          </w:p>
        </w:tc>
      </w:tr>
      <w:tr w:rsidR="006A266D" w:rsidRPr="00DF77E8" w14:paraId="6DBB0456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07A6F1B4" w14:textId="77777777" w:rsidR="006A266D" w:rsidRPr="00DF77E8" w:rsidRDefault="006A266D" w:rsidP="00AE59A3">
            <w:pPr>
              <w:jc w:val="both"/>
            </w:pPr>
            <w:r w:rsidRPr="00DF77E8">
              <w:t xml:space="preserve">Dolichyl-diphosphooligosaccharide--protein glycosyltransferase subunit 1 OS=Homo sapiens GN=RPN1 PE=1 SV=1 - </w:t>
            </w:r>
          </w:p>
        </w:tc>
        <w:tc>
          <w:tcPr>
            <w:tcW w:w="849" w:type="dxa"/>
            <w:noWrap/>
            <w:hideMark/>
          </w:tcPr>
          <w:p w14:paraId="2A933DEA" w14:textId="77777777" w:rsidR="006A266D" w:rsidRPr="00DF77E8" w:rsidRDefault="006A266D" w:rsidP="00AE59A3">
            <w:pPr>
              <w:jc w:val="both"/>
            </w:pPr>
            <w:r w:rsidRPr="00DF77E8">
              <w:t>RPN1</w:t>
            </w:r>
          </w:p>
        </w:tc>
      </w:tr>
      <w:tr w:rsidR="006A266D" w:rsidRPr="00DF77E8" w14:paraId="7F7F2CBC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3AA23846" w14:textId="77777777" w:rsidR="006A266D" w:rsidRPr="00DF77E8" w:rsidRDefault="006A266D" w:rsidP="00AE59A3">
            <w:pPr>
              <w:jc w:val="both"/>
            </w:pPr>
            <w:r w:rsidRPr="00DF77E8">
              <w:t xml:space="preserve">Isoleucine--tRNA ligase, cytoplasmic OS=Homo sapiens GN=IARS PE=1 SV=2 - </w:t>
            </w:r>
          </w:p>
        </w:tc>
        <w:tc>
          <w:tcPr>
            <w:tcW w:w="849" w:type="dxa"/>
            <w:noWrap/>
            <w:hideMark/>
          </w:tcPr>
          <w:p w14:paraId="7C55B7F5" w14:textId="77777777" w:rsidR="006A266D" w:rsidRPr="00DF77E8" w:rsidRDefault="006A266D" w:rsidP="00AE59A3">
            <w:pPr>
              <w:jc w:val="both"/>
            </w:pPr>
            <w:r w:rsidRPr="00DF77E8">
              <w:t>SYIC</w:t>
            </w:r>
          </w:p>
        </w:tc>
      </w:tr>
      <w:tr w:rsidR="006A266D" w:rsidRPr="00DF77E8" w14:paraId="7C5E737B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4CE41684" w14:textId="77777777" w:rsidR="006A266D" w:rsidRPr="00DF77E8" w:rsidRDefault="006A266D" w:rsidP="00AE59A3">
            <w:pPr>
              <w:jc w:val="both"/>
            </w:pPr>
            <w:r w:rsidRPr="00DF77E8">
              <w:t xml:space="preserve">Protein BEX5 OS=Homo sapiens GN=BEX5 PE=1 SV=1 - </w:t>
            </w:r>
          </w:p>
        </w:tc>
        <w:tc>
          <w:tcPr>
            <w:tcW w:w="849" w:type="dxa"/>
            <w:noWrap/>
            <w:hideMark/>
          </w:tcPr>
          <w:p w14:paraId="6540A748" w14:textId="77777777" w:rsidR="006A266D" w:rsidRPr="00DF77E8" w:rsidRDefault="006A266D" w:rsidP="00AE59A3">
            <w:pPr>
              <w:jc w:val="both"/>
            </w:pPr>
            <w:r w:rsidRPr="00DF77E8">
              <w:t>BEX5</w:t>
            </w:r>
          </w:p>
        </w:tc>
      </w:tr>
      <w:tr w:rsidR="006A266D" w:rsidRPr="00DF77E8" w14:paraId="48187133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4E813F54" w14:textId="77777777" w:rsidR="006A266D" w:rsidRPr="00DF77E8" w:rsidRDefault="006A266D" w:rsidP="00AE59A3">
            <w:pPr>
              <w:jc w:val="both"/>
            </w:pPr>
            <w:r w:rsidRPr="00DF77E8">
              <w:t xml:space="preserve">Isoform B of Endothelin B receptor OS=Homo sapiens GN=EDNRB - </w:t>
            </w:r>
          </w:p>
        </w:tc>
        <w:tc>
          <w:tcPr>
            <w:tcW w:w="849" w:type="dxa"/>
            <w:noWrap/>
            <w:hideMark/>
          </w:tcPr>
          <w:p w14:paraId="4F6746EA" w14:textId="77777777" w:rsidR="006A266D" w:rsidRPr="00DF77E8" w:rsidRDefault="006A266D" w:rsidP="00AE59A3">
            <w:pPr>
              <w:jc w:val="both"/>
            </w:pPr>
            <w:r w:rsidRPr="00DF77E8">
              <w:t>EDNRB</w:t>
            </w:r>
          </w:p>
        </w:tc>
      </w:tr>
      <w:tr w:rsidR="006A266D" w:rsidRPr="00DF77E8" w14:paraId="5ACD51E3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6CBB8478" w14:textId="77777777" w:rsidR="006A266D" w:rsidRPr="00DF77E8" w:rsidRDefault="006A266D" w:rsidP="00AE59A3">
            <w:pPr>
              <w:jc w:val="both"/>
            </w:pPr>
            <w:r w:rsidRPr="00DF77E8">
              <w:t xml:space="preserve">Bloom syndrome protein OS=Homo sapiens GN=BLM PE=1 SV=1 - </w:t>
            </w:r>
          </w:p>
        </w:tc>
        <w:tc>
          <w:tcPr>
            <w:tcW w:w="849" w:type="dxa"/>
            <w:noWrap/>
            <w:hideMark/>
          </w:tcPr>
          <w:p w14:paraId="70D5F2B7" w14:textId="77777777" w:rsidR="006A266D" w:rsidRPr="00DF77E8" w:rsidRDefault="006A266D" w:rsidP="00AE59A3">
            <w:pPr>
              <w:jc w:val="both"/>
            </w:pPr>
            <w:r w:rsidRPr="00DF77E8">
              <w:t>BLM</w:t>
            </w:r>
          </w:p>
        </w:tc>
      </w:tr>
      <w:tr w:rsidR="006A266D" w:rsidRPr="00DF77E8" w14:paraId="495801EE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1CB519A" w14:textId="77777777" w:rsidR="006A266D" w:rsidRPr="00DF77E8" w:rsidRDefault="006A266D" w:rsidP="00AE59A3">
            <w:pPr>
              <w:jc w:val="both"/>
            </w:pPr>
            <w:r w:rsidRPr="00DF77E8">
              <w:t xml:space="preserve">Calpain-1 catalytic subunit OS=Homo sapiens GN=CAPN1 PE=1 SV=1 - </w:t>
            </w:r>
          </w:p>
        </w:tc>
        <w:tc>
          <w:tcPr>
            <w:tcW w:w="849" w:type="dxa"/>
            <w:noWrap/>
            <w:hideMark/>
          </w:tcPr>
          <w:p w14:paraId="40063625" w14:textId="77777777" w:rsidR="006A266D" w:rsidRPr="00DF77E8" w:rsidRDefault="006A266D" w:rsidP="00AE59A3">
            <w:pPr>
              <w:jc w:val="both"/>
            </w:pPr>
            <w:r w:rsidRPr="00DF77E8">
              <w:t>CAN1</w:t>
            </w:r>
          </w:p>
        </w:tc>
      </w:tr>
      <w:tr w:rsidR="006A266D" w:rsidRPr="00DF77E8" w14:paraId="606FE85B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504EF528" w14:textId="77777777" w:rsidR="006A266D" w:rsidRPr="00DF77E8" w:rsidRDefault="006A266D" w:rsidP="00AE59A3">
            <w:pPr>
              <w:jc w:val="both"/>
            </w:pPr>
            <w:r w:rsidRPr="00DF77E8">
              <w:t xml:space="preserve">Probable ATP-dependent RNA helicase DDX46 OS=Homo sapiens GN=DDX46 PE=1 SV=2 - </w:t>
            </w:r>
          </w:p>
        </w:tc>
        <w:tc>
          <w:tcPr>
            <w:tcW w:w="849" w:type="dxa"/>
            <w:noWrap/>
            <w:hideMark/>
          </w:tcPr>
          <w:p w14:paraId="001FD661" w14:textId="77777777" w:rsidR="006A266D" w:rsidRPr="00DF77E8" w:rsidRDefault="006A266D" w:rsidP="00AE59A3">
            <w:pPr>
              <w:jc w:val="both"/>
            </w:pPr>
            <w:r w:rsidRPr="00DF77E8">
              <w:t>DDX46</w:t>
            </w:r>
          </w:p>
        </w:tc>
      </w:tr>
      <w:tr w:rsidR="006A266D" w:rsidRPr="00DF77E8" w14:paraId="47303EAA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4031CFD7" w14:textId="77777777" w:rsidR="006A266D" w:rsidRPr="00DF77E8" w:rsidRDefault="006A266D" w:rsidP="00AE59A3">
            <w:pPr>
              <w:jc w:val="both"/>
            </w:pPr>
            <w:r w:rsidRPr="00DF77E8">
              <w:t xml:space="preserve">DNA (cytosine-5)-methyltransferase 1 OS=Homo sapiens GN=DNMT1 PE=1 SV=2 - </w:t>
            </w:r>
          </w:p>
        </w:tc>
        <w:tc>
          <w:tcPr>
            <w:tcW w:w="849" w:type="dxa"/>
            <w:noWrap/>
            <w:hideMark/>
          </w:tcPr>
          <w:p w14:paraId="51FF38BB" w14:textId="77777777" w:rsidR="006A266D" w:rsidRPr="00DF77E8" w:rsidRDefault="006A266D" w:rsidP="00AE59A3">
            <w:pPr>
              <w:jc w:val="both"/>
            </w:pPr>
            <w:r w:rsidRPr="00DF77E8">
              <w:t>DNMT1</w:t>
            </w:r>
          </w:p>
        </w:tc>
      </w:tr>
      <w:tr w:rsidR="006A266D" w:rsidRPr="00DF77E8" w14:paraId="554FD51F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20E0ECB5" w14:textId="77777777" w:rsidR="006A266D" w:rsidRPr="00DF77E8" w:rsidRDefault="006A266D" w:rsidP="00AE59A3">
            <w:pPr>
              <w:jc w:val="both"/>
            </w:pPr>
            <w:r w:rsidRPr="00DF77E8">
              <w:t xml:space="preserve">Isoform D of Constitutive coactivator of PPAR-gamma-like protein 1 OS=Homo sapiens GN=FAM120A - </w:t>
            </w:r>
          </w:p>
        </w:tc>
        <w:tc>
          <w:tcPr>
            <w:tcW w:w="849" w:type="dxa"/>
            <w:noWrap/>
            <w:hideMark/>
          </w:tcPr>
          <w:p w14:paraId="6FE59346" w14:textId="77777777" w:rsidR="006A266D" w:rsidRPr="00DF77E8" w:rsidRDefault="006A266D" w:rsidP="00AE59A3">
            <w:pPr>
              <w:jc w:val="both"/>
            </w:pPr>
            <w:r w:rsidRPr="00DF77E8">
              <w:t>F120A</w:t>
            </w:r>
          </w:p>
        </w:tc>
      </w:tr>
      <w:tr w:rsidR="006A266D" w:rsidRPr="00DF77E8" w14:paraId="4A2C68F1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2AFE74B" w14:textId="77777777" w:rsidR="006A266D" w:rsidRPr="00DF77E8" w:rsidRDefault="006A266D" w:rsidP="00AE59A3">
            <w:pPr>
              <w:jc w:val="both"/>
            </w:pPr>
            <w:r w:rsidRPr="00DF77E8">
              <w:t xml:space="preserve">Histone H3.1 OS=Homo sapiens GN=HIST1H3A PE=1 SV=2 - </w:t>
            </w:r>
          </w:p>
        </w:tc>
        <w:tc>
          <w:tcPr>
            <w:tcW w:w="849" w:type="dxa"/>
            <w:noWrap/>
            <w:hideMark/>
          </w:tcPr>
          <w:p w14:paraId="61490AB3" w14:textId="77777777" w:rsidR="006A266D" w:rsidRPr="00DF77E8" w:rsidRDefault="006A266D" w:rsidP="00AE59A3">
            <w:pPr>
              <w:jc w:val="both"/>
            </w:pPr>
            <w:r w:rsidRPr="00DF77E8">
              <w:t>H31</w:t>
            </w:r>
          </w:p>
        </w:tc>
      </w:tr>
      <w:tr w:rsidR="006A266D" w:rsidRPr="00DF77E8" w14:paraId="4B5F3C80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24C2BF51" w14:textId="77777777" w:rsidR="006A266D" w:rsidRPr="00DF77E8" w:rsidRDefault="006A266D" w:rsidP="00AE59A3">
            <w:pPr>
              <w:jc w:val="both"/>
            </w:pPr>
            <w:r w:rsidRPr="00DF77E8">
              <w:lastRenderedPageBreak/>
              <w:t xml:space="preserve">Isoform 3 of Heterogeneous nuclear ribonucleoprotein H3 OS=Homo sapiens GN=HNRNPH3 - </w:t>
            </w:r>
          </w:p>
        </w:tc>
        <w:tc>
          <w:tcPr>
            <w:tcW w:w="849" w:type="dxa"/>
            <w:noWrap/>
            <w:hideMark/>
          </w:tcPr>
          <w:p w14:paraId="5E325121" w14:textId="77777777" w:rsidR="006A266D" w:rsidRPr="00DF77E8" w:rsidRDefault="006A266D" w:rsidP="00AE59A3">
            <w:pPr>
              <w:jc w:val="both"/>
            </w:pPr>
            <w:r w:rsidRPr="00DF77E8">
              <w:t>HNRH3</w:t>
            </w:r>
          </w:p>
        </w:tc>
      </w:tr>
      <w:tr w:rsidR="006A266D" w:rsidRPr="00DF77E8" w14:paraId="1BC651AE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FA0C85A" w14:textId="77777777" w:rsidR="006A266D" w:rsidRPr="00DF77E8" w:rsidRDefault="006A266D" w:rsidP="00AE59A3">
            <w:pPr>
              <w:jc w:val="both"/>
            </w:pPr>
            <w:r w:rsidRPr="00DF77E8">
              <w:t xml:space="preserve">Isoform 2 of Heterogeneous nuclear ribonucleoprotein M OS=Homo sapiens GN=HNRNPM - </w:t>
            </w:r>
          </w:p>
        </w:tc>
        <w:tc>
          <w:tcPr>
            <w:tcW w:w="849" w:type="dxa"/>
            <w:noWrap/>
            <w:hideMark/>
          </w:tcPr>
          <w:p w14:paraId="7632F3F7" w14:textId="77777777" w:rsidR="006A266D" w:rsidRPr="00DF77E8" w:rsidRDefault="006A266D" w:rsidP="00AE59A3">
            <w:pPr>
              <w:jc w:val="both"/>
            </w:pPr>
            <w:r w:rsidRPr="00DF77E8">
              <w:t>HNRPM</w:t>
            </w:r>
          </w:p>
        </w:tc>
      </w:tr>
      <w:tr w:rsidR="006A266D" w:rsidRPr="00DF77E8" w14:paraId="59AF0668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223838EF" w14:textId="77777777" w:rsidR="006A266D" w:rsidRPr="00DF77E8" w:rsidRDefault="006A266D" w:rsidP="00AE59A3">
            <w:pPr>
              <w:jc w:val="both"/>
            </w:pPr>
            <w:r w:rsidRPr="00DF77E8">
              <w:t xml:space="preserve">Isoform 4 of Heterogeneous nuclear ribonucleoprotein Q OS=Homo sapiens GN=SYNCRIP - </w:t>
            </w:r>
          </w:p>
        </w:tc>
        <w:tc>
          <w:tcPr>
            <w:tcW w:w="849" w:type="dxa"/>
            <w:noWrap/>
            <w:hideMark/>
          </w:tcPr>
          <w:p w14:paraId="61ECEF8E" w14:textId="77777777" w:rsidR="006A266D" w:rsidRPr="00DF77E8" w:rsidRDefault="006A266D" w:rsidP="00AE59A3">
            <w:pPr>
              <w:jc w:val="both"/>
            </w:pPr>
            <w:r w:rsidRPr="00DF77E8">
              <w:t>HNRPQ</w:t>
            </w:r>
          </w:p>
        </w:tc>
      </w:tr>
      <w:tr w:rsidR="006A266D" w:rsidRPr="00DF77E8" w14:paraId="6EEF5A64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2A95AC3C" w14:textId="77777777" w:rsidR="006A266D" w:rsidRPr="00DF77E8" w:rsidRDefault="006A266D" w:rsidP="00AE59A3">
            <w:pPr>
              <w:jc w:val="both"/>
            </w:pPr>
            <w:r w:rsidRPr="00DF77E8">
              <w:t xml:space="preserve">Isoform Short of Heterogeneous nuclear ribonucleoprotein U OS=Homo sapiens GN=HNRNPU - </w:t>
            </w:r>
          </w:p>
        </w:tc>
        <w:tc>
          <w:tcPr>
            <w:tcW w:w="849" w:type="dxa"/>
            <w:noWrap/>
            <w:hideMark/>
          </w:tcPr>
          <w:p w14:paraId="4AFD3537" w14:textId="77777777" w:rsidR="006A266D" w:rsidRPr="00DF77E8" w:rsidRDefault="006A266D" w:rsidP="00AE59A3">
            <w:pPr>
              <w:jc w:val="both"/>
            </w:pPr>
            <w:r w:rsidRPr="00DF77E8">
              <w:t>HNRPU</w:t>
            </w:r>
          </w:p>
        </w:tc>
      </w:tr>
      <w:tr w:rsidR="006A266D" w:rsidRPr="00DF77E8" w14:paraId="50997BE8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6F6B9F3E" w14:textId="77777777" w:rsidR="006A266D" w:rsidRPr="00DF77E8" w:rsidRDefault="006A266D" w:rsidP="00AE59A3">
            <w:pPr>
              <w:jc w:val="both"/>
            </w:pPr>
            <w:r w:rsidRPr="00DF77E8">
              <w:t xml:space="preserve">Isoform 2 of KH domain-containing, RNA-binding, signal transduction-associated protein 1 OS=Homo sapiens GN=KHDRBS1 - </w:t>
            </w:r>
          </w:p>
        </w:tc>
        <w:tc>
          <w:tcPr>
            <w:tcW w:w="849" w:type="dxa"/>
            <w:noWrap/>
            <w:hideMark/>
          </w:tcPr>
          <w:p w14:paraId="0EC9038A" w14:textId="77777777" w:rsidR="006A266D" w:rsidRPr="00DF77E8" w:rsidRDefault="006A266D" w:rsidP="00AE59A3">
            <w:pPr>
              <w:jc w:val="both"/>
            </w:pPr>
            <w:r w:rsidRPr="00DF77E8">
              <w:t>KHDR1</w:t>
            </w:r>
          </w:p>
        </w:tc>
      </w:tr>
      <w:tr w:rsidR="006A266D" w:rsidRPr="00DF77E8" w14:paraId="19183F92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2B3344A8" w14:textId="77777777" w:rsidR="006A266D" w:rsidRPr="00DF77E8" w:rsidRDefault="006A266D" w:rsidP="00AE59A3">
            <w:pPr>
              <w:jc w:val="both"/>
            </w:pPr>
            <w:r w:rsidRPr="00DF77E8">
              <w:t xml:space="preserve">Lupus La protein OS=Homo sapiens GN=SSB PE=1 SV=2 - </w:t>
            </w:r>
          </w:p>
        </w:tc>
        <w:tc>
          <w:tcPr>
            <w:tcW w:w="849" w:type="dxa"/>
            <w:noWrap/>
            <w:hideMark/>
          </w:tcPr>
          <w:p w14:paraId="68DD9E8C" w14:textId="77777777" w:rsidR="006A266D" w:rsidRPr="00DF77E8" w:rsidRDefault="006A266D" w:rsidP="00AE59A3">
            <w:pPr>
              <w:jc w:val="both"/>
            </w:pPr>
            <w:r w:rsidRPr="00DF77E8">
              <w:t>LA</w:t>
            </w:r>
          </w:p>
        </w:tc>
      </w:tr>
      <w:tr w:rsidR="006A266D" w:rsidRPr="00DF77E8" w14:paraId="5D6B9646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524B8E4B" w14:textId="77777777" w:rsidR="006A266D" w:rsidRPr="00DF77E8" w:rsidRDefault="006A266D" w:rsidP="00AE59A3">
            <w:pPr>
              <w:jc w:val="both"/>
            </w:pPr>
            <w:r w:rsidRPr="00DF77E8">
              <w:t xml:space="preserve">Isoform 3 of Nucleophosmin OS=Homo sapiens GN=NPM1 - </w:t>
            </w:r>
          </w:p>
        </w:tc>
        <w:tc>
          <w:tcPr>
            <w:tcW w:w="849" w:type="dxa"/>
            <w:noWrap/>
            <w:hideMark/>
          </w:tcPr>
          <w:p w14:paraId="379EAD50" w14:textId="77777777" w:rsidR="006A266D" w:rsidRPr="00DF77E8" w:rsidRDefault="006A266D" w:rsidP="00AE59A3">
            <w:pPr>
              <w:jc w:val="both"/>
            </w:pPr>
            <w:r w:rsidRPr="00DF77E8">
              <w:t>NPM</w:t>
            </w:r>
          </w:p>
        </w:tc>
      </w:tr>
      <w:tr w:rsidR="006A266D" w:rsidRPr="00DF77E8" w14:paraId="3225FDC4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0370EED3" w14:textId="77777777" w:rsidR="006A266D" w:rsidRPr="00DF77E8" w:rsidRDefault="006A266D" w:rsidP="00AE59A3">
            <w:pPr>
              <w:jc w:val="both"/>
            </w:pPr>
            <w:r w:rsidRPr="00DF77E8">
              <w:t xml:space="preserve">Ubiquitin thioesterase OTUB1 OS=Homo sapiens GN=OTUB1 PE=1 SV=2 - </w:t>
            </w:r>
          </w:p>
        </w:tc>
        <w:tc>
          <w:tcPr>
            <w:tcW w:w="849" w:type="dxa"/>
            <w:noWrap/>
            <w:hideMark/>
          </w:tcPr>
          <w:p w14:paraId="1E86BDA4" w14:textId="77777777" w:rsidR="006A266D" w:rsidRPr="00DF77E8" w:rsidRDefault="006A266D" w:rsidP="00AE59A3">
            <w:pPr>
              <w:jc w:val="both"/>
            </w:pPr>
            <w:r w:rsidRPr="00DF77E8">
              <w:t>OTUB1</w:t>
            </w:r>
          </w:p>
        </w:tc>
      </w:tr>
      <w:tr w:rsidR="006A266D" w:rsidRPr="00DF77E8" w14:paraId="538D30FB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6852317" w14:textId="77777777" w:rsidR="006A266D" w:rsidRPr="00DF77E8" w:rsidRDefault="006A266D" w:rsidP="00AE59A3">
            <w:pPr>
              <w:jc w:val="both"/>
            </w:pPr>
            <w:r w:rsidRPr="00DF77E8">
              <w:t xml:space="preserve">Isoform 2 of Polyadenylate-binding protein 1 OS=Homo sapiens GN=PABPC1 - </w:t>
            </w:r>
          </w:p>
        </w:tc>
        <w:tc>
          <w:tcPr>
            <w:tcW w:w="849" w:type="dxa"/>
            <w:noWrap/>
            <w:hideMark/>
          </w:tcPr>
          <w:p w14:paraId="6CA00FDB" w14:textId="77777777" w:rsidR="006A266D" w:rsidRPr="00DF77E8" w:rsidRDefault="006A266D" w:rsidP="00AE59A3">
            <w:pPr>
              <w:jc w:val="both"/>
            </w:pPr>
            <w:r w:rsidRPr="00DF77E8">
              <w:t>PABP1</w:t>
            </w:r>
          </w:p>
        </w:tc>
      </w:tr>
      <w:tr w:rsidR="006A266D" w:rsidRPr="00DF77E8" w14:paraId="2DF49FC5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6A9CE0BA" w14:textId="77777777" w:rsidR="006A266D" w:rsidRPr="00DF77E8" w:rsidRDefault="006A266D" w:rsidP="00AE59A3">
            <w:pPr>
              <w:jc w:val="both"/>
            </w:pPr>
            <w:r w:rsidRPr="00DF77E8">
              <w:t xml:space="preserve">Isoform 2 of Polyadenylate-binding protein 4 OS=Homo sapiens GN=PABPC4 - </w:t>
            </w:r>
          </w:p>
        </w:tc>
        <w:tc>
          <w:tcPr>
            <w:tcW w:w="849" w:type="dxa"/>
            <w:noWrap/>
            <w:hideMark/>
          </w:tcPr>
          <w:p w14:paraId="1F662DB8" w14:textId="77777777" w:rsidR="006A266D" w:rsidRPr="00DF77E8" w:rsidRDefault="006A266D" w:rsidP="00AE59A3">
            <w:pPr>
              <w:jc w:val="both"/>
            </w:pPr>
            <w:r w:rsidRPr="00DF77E8">
              <w:t>PABP4</w:t>
            </w:r>
          </w:p>
        </w:tc>
      </w:tr>
      <w:tr w:rsidR="006A266D" w:rsidRPr="00DF77E8" w14:paraId="14CC496C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CA21DB0" w14:textId="77777777" w:rsidR="006A266D" w:rsidRPr="00DF77E8" w:rsidRDefault="006A266D" w:rsidP="00AE59A3">
            <w:pPr>
              <w:jc w:val="both"/>
            </w:pPr>
            <w:r w:rsidRPr="00DF77E8">
              <w:t xml:space="preserve">Isoform 6 of Poly(rC)-binding protein 2 OS=Homo sapiens GN=PCBP2 - </w:t>
            </w:r>
          </w:p>
        </w:tc>
        <w:tc>
          <w:tcPr>
            <w:tcW w:w="849" w:type="dxa"/>
            <w:noWrap/>
            <w:hideMark/>
          </w:tcPr>
          <w:p w14:paraId="1259A99B" w14:textId="77777777" w:rsidR="006A266D" w:rsidRPr="00DF77E8" w:rsidRDefault="006A266D" w:rsidP="00AE59A3">
            <w:pPr>
              <w:jc w:val="both"/>
            </w:pPr>
            <w:r w:rsidRPr="00DF77E8">
              <w:t>PCBP2</w:t>
            </w:r>
          </w:p>
        </w:tc>
      </w:tr>
      <w:tr w:rsidR="006A266D" w:rsidRPr="00DF77E8" w14:paraId="6A3FB82E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C296ADB" w14:textId="77777777" w:rsidR="006A266D" w:rsidRPr="00DF77E8" w:rsidRDefault="006A266D" w:rsidP="00AE59A3">
            <w:pPr>
              <w:jc w:val="both"/>
            </w:pPr>
            <w:r w:rsidRPr="00DF77E8">
              <w:t xml:space="preserve">Proteasome subunit alpha type-4 OS=Homo sapiens GN=PSMA4 PE=1 SV=1 - </w:t>
            </w:r>
          </w:p>
        </w:tc>
        <w:tc>
          <w:tcPr>
            <w:tcW w:w="849" w:type="dxa"/>
            <w:noWrap/>
            <w:hideMark/>
          </w:tcPr>
          <w:p w14:paraId="5BF53D5B" w14:textId="77777777" w:rsidR="006A266D" w:rsidRPr="00DF77E8" w:rsidRDefault="006A266D" w:rsidP="00AE59A3">
            <w:pPr>
              <w:jc w:val="both"/>
            </w:pPr>
            <w:r w:rsidRPr="00DF77E8">
              <w:t>PSA4</w:t>
            </w:r>
          </w:p>
        </w:tc>
      </w:tr>
      <w:tr w:rsidR="006A266D" w:rsidRPr="00DF77E8" w14:paraId="4C559A91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29899AAC" w14:textId="77777777" w:rsidR="006A266D" w:rsidRPr="00DF77E8" w:rsidRDefault="006A266D" w:rsidP="00AE59A3">
            <w:pPr>
              <w:jc w:val="both"/>
            </w:pPr>
            <w:r w:rsidRPr="00DF77E8">
              <w:t xml:space="preserve">Cellular retinoic acid-binding protein 2 OS=Homo sapiens GN=CRABP2 PE=1 SV=2 - </w:t>
            </w:r>
          </w:p>
        </w:tc>
        <w:tc>
          <w:tcPr>
            <w:tcW w:w="849" w:type="dxa"/>
            <w:noWrap/>
            <w:hideMark/>
          </w:tcPr>
          <w:p w14:paraId="1EFF89C9" w14:textId="77777777" w:rsidR="006A266D" w:rsidRPr="00DF77E8" w:rsidRDefault="006A266D" w:rsidP="00AE59A3">
            <w:pPr>
              <w:jc w:val="both"/>
            </w:pPr>
            <w:r w:rsidRPr="00DF77E8">
              <w:t>RABP2</w:t>
            </w:r>
          </w:p>
        </w:tc>
      </w:tr>
      <w:tr w:rsidR="006A266D" w:rsidRPr="00DF77E8" w14:paraId="0B1A4166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0B178F82" w14:textId="77777777" w:rsidR="006A266D" w:rsidRPr="00DF77E8" w:rsidRDefault="006A266D" w:rsidP="00AE59A3">
            <w:pPr>
              <w:jc w:val="both"/>
            </w:pPr>
            <w:r w:rsidRPr="00DF77E8">
              <w:t xml:space="preserve">60S ribosomal protein L10 OS=Homo sapiens GN=RPL10 PE=1 SV=4 - </w:t>
            </w:r>
          </w:p>
        </w:tc>
        <w:tc>
          <w:tcPr>
            <w:tcW w:w="849" w:type="dxa"/>
            <w:noWrap/>
            <w:hideMark/>
          </w:tcPr>
          <w:p w14:paraId="21E9381C" w14:textId="77777777" w:rsidR="006A266D" w:rsidRPr="00DF77E8" w:rsidRDefault="006A266D" w:rsidP="00AE59A3">
            <w:pPr>
              <w:jc w:val="both"/>
            </w:pPr>
            <w:r w:rsidRPr="00DF77E8">
              <w:t>RL10</w:t>
            </w:r>
          </w:p>
        </w:tc>
      </w:tr>
      <w:tr w:rsidR="006A266D" w:rsidRPr="00DF77E8" w14:paraId="4A93C9FB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094B9484" w14:textId="77777777" w:rsidR="006A266D" w:rsidRPr="00DF77E8" w:rsidRDefault="006A266D" w:rsidP="00AE59A3">
            <w:pPr>
              <w:jc w:val="both"/>
            </w:pPr>
            <w:r w:rsidRPr="00DF77E8">
              <w:t xml:space="preserve">60S ribosomal protein L26 OS=Homo sapiens GN=RPL26 PE=1 SV=1 - </w:t>
            </w:r>
          </w:p>
        </w:tc>
        <w:tc>
          <w:tcPr>
            <w:tcW w:w="849" w:type="dxa"/>
            <w:noWrap/>
            <w:hideMark/>
          </w:tcPr>
          <w:p w14:paraId="338D30BE" w14:textId="77777777" w:rsidR="006A266D" w:rsidRPr="00DF77E8" w:rsidRDefault="006A266D" w:rsidP="00AE59A3">
            <w:pPr>
              <w:jc w:val="both"/>
            </w:pPr>
            <w:r w:rsidRPr="00DF77E8">
              <w:t>RL26</w:t>
            </w:r>
          </w:p>
        </w:tc>
      </w:tr>
      <w:tr w:rsidR="006A266D" w:rsidRPr="00DF77E8" w14:paraId="6CC5752D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22B87DAC" w14:textId="77777777" w:rsidR="006A266D" w:rsidRPr="00DF77E8" w:rsidRDefault="006A266D" w:rsidP="00AE59A3">
            <w:pPr>
              <w:jc w:val="both"/>
            </w:pPr>
            <w:r w:rsidRPr="00DF77E8">
              <w:t xml:space="preserve">Adenosylhomocysteinase OS=Homo sapiens GN=AHCY PE=1 SV=4 - </w:t>
            </w:r>
          </w:p>
        </w:tc>
        <w:tc>
          <w:tcPr>
            <w:tcW w:w="849" w:type="dxa"/>
            <w:noWrap/>
            <w:hideMark/>
          </w:tcPr>
          <w:p w14:paraId="1ABA0102" w14:textId="77777777" w:rsidR="006A266D" w:rsidRPr="00DF77E8" w:rsidRDefault="006A266D" w:rsidP="00AE59A3">
            <w:pPr>
              <w:jc w:val="both"/>
            </w:pPr>
            <w:r w:rsidRPr="00DF77E8">
              <w:t>SAHH</w:t>
            </w:r>
          </w:p>
        </w:tc>
      </w:tr>
      <w:tr w:rsidR="006A266D" w:rsidRPr="00DF77E8" w14:paraId="081EAE52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6E2D3C2D" w14:textId="77777777" w:rsidR="006A266D" w:rsidRPr="00DF77E8" w:rsidRDefault="006A266D" w:rsidP="00AE59A3">
            <w:pPr>
              <w:jc w:val="both"/>
            </w:pPr>
            <w:r w:rsidRPr="00DF77E8">
              <w:t xml:space="preserve">Splicing factor, proline- and glutamine-rich OS=Homo sapiens GN=SFPQ PE=1 SV=2 - </w:t>
            </w:r>
          </w:p>
        </w:tc>
        <w:tc>
          <w:tcPr>
            <w:tcW w:w="849" w:type="dxa"/>
            <w:noWrap/>
            <w:hideMark/>
          </w:tcPr>
          <w:p w14:paraId="586A7BDD" w14:textId="77777777" w:rsidR="006A266D" w:rsidRPr="00DF77E8" w:rsidRDefault="006A266D" w:rsidP="00AE59A3">
            <w:pPr>
              <w:jc w:val="both"/>
            </w:pPr>
            <w:r w:rsidRPr="00DF77E8">
              <w:t>SFPQ</w:t>
            </w:r>
          </w:p>
        </w:tc>
      </w:tr>
      <w:tr w:rsidR="006A266D" w:rsidRPr="00DF77E8" w14:paraId="6D5592B0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C123BE2" w14:textId="77777777" w:rsidR="006A266D" w:rsidRPr="00DF77E8" w:rsidRDefault="006A266D" w:rsidP="00AE59A3">
            <w:pPr>
              <w:jc w:val="both"/>
            </w:pPr>
            <w:r w:rsidRPr="00DF77E8">
              <w:t xml:space="preserve">Serine/arginine-rich splicing factor 9 OS=Homo sapiens GN=SRSF9 PE=1 SV=1 - </w:t>
            </w:r>
          </w:p>
        </w:tc>
        <w:tc>
          <w:tcPr>
            <w:tcW w:w="849" w:type="dxa"/>
            <w:noWrap/>
            <w:hideMark/>
          </w:tcPr>
          <w:p w14:paraId="02901A82" w14:textId="77777777" w:rsidR="006A266D" w:rsidRPr="00DF77E8" w:rsidRDefault="006A266D" w:rsidP="00AE59A3">
            <w:pPr>
              <w:jc w:val="both"/>
            </w:pPr>
            <w:r w:rsidRPr="00DF77E8">
              <w:t>SRSF9</w:t>
            </w:r>
          </w:p>
        </w:tc>
      </w:tr>
      <w:tr w:rsidR="006A266D" w:rsidRPr="00DF77E8" w14:paraId="5D75E17E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06E96341" w14:textId="77777777" w:rsidR="006A266D" w:rsidRPr="00DF77E8" w:rsidRDefault="006A266D" w:rsidP="00AE59A3">
            <w:pPr>
              <w:jc w:val="both"/>
            </w:pPr>
            <w:r w:rsidRPr="00DF77E8">
              <w:t xml:space="preserve">Steryl-sulfatase OS=Homo sapiens GN=STS PE=1 SV=2 - </w:t>
            </w:r>
          </w:p>
        </w:tc>
        <w:tc>
          <w:tcPr>
            <w:tcW w:w="849" w:type="dxa"/>
            <w:noWrap/>
            <w:hideMark/>
          </w:tcPr>
          <w:p w14:paraId="42915BA7" w14:textId="77777777" w:rsidR="006A266D" w:rsidRPr="00DF77E8" w:rsidRDefault="006A266D" w:rsidP="00AE59A3">
            <w:pPr>
              <w:jc w:val="both"/>
            </w:pPr>
            <w:r w:rsidRPr="00DF77E8">
              <w:t>STS</w:t>
            </w:r>
          </w:p>
        </w:tc>
      </w:tr>
      <w:tr w:rsidR="006A266D" w:rsidRPr="00DF77E8" w14:paraId="63FFE338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0E589816" w14:textId="77777777" w:rsidR="006A266D" w:rsidRPr="00DF77E8" w:rsidRDefault="006A266D" w:rsidP="00AE59A3">
            <w:pPr>
              <w:jc w:val="both"/>
            </w:pPr>
            <w:r w:rsidRPr="00DF77E8">
              <w:t xml:space="preserve">Transgelin-2 OS=Homo sapiens GN=TAGLN2 PE=1 SV=3 - </w:t>
            </w:r>
          </w:p>
        </w:tc>
        <w:tc>
          <w:tcPr>
            <w:tcW w:w="849" w:type="dxa"/>
            <w:noWrap/>
            <w:hideMark/>
          </w:tcPr>
          <w:p w14:paraId="77CF3A63" w14:textId="77777777" w:rsidR="006A266D" w:rsidRPr="00DF77E8" w:rsidRDefault="006A266D" w:rsidP="00AE59A3">
            <w:pPr>
              <w:jc w:val="both"/>
            </w:pPr>
            <w:r w:rsidRPr="00DF77E8">
              <w:t>TAGL2</w:t>
            </w:r>
          </w:p>
        </w:tc>
      </w:tr>
      <w:tr w:rsidR="006A266D" w:rsidRPr="00DF77E8" w14:paraId="2B9918F3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6ABCD3E7" w14:textId="77777777" w:rsidR="006A266D" w:rsidRPr="00DF77E8" w:rsidRDefault="006A266D" w:rsidP="00AE59A3">
            <w:pPr>
              <w:jc w:val="both"/>
            </w:pPr>
            <w:r w:rsidRPr="00DF77E8">
              <w:t xml:space="preserve">Isoform 1 of Vinculin OS=Homo sapiens GN=VCL - </w:t>
            </w:r>
          </w:p>
        </w:tc>
        <w:tc>
          <w:tcPr>
            <w:tcW w:w="849" w:type="dxa"/>
            <w:noWrap/>
            <w:hideMark/>
          </w:tcPr>
          <w:p w14:paraId="691A28B8" w14:textId="77777777" w:rsidR="006A266D" w:rsidRPr="00DF77E8" w:rsidRDefault="006A266D" w:rsidP="00AE59A3">
            <w:pPr>
              <w:jc w:val="both"/>
            </w:pPr>
            <w:r w:rsidRPr="00DF77E8">
              <w:t>VINC</w:t>
            </w:r>
          </w:p>
        </w:tc>
      </w:tr>
      <w:tr w:rsidR="006A266D" w:rsidRPr="00DF77E8" w14:paraId="4BD75D28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2B5EF0A7" w14:textId="77777777" w:rsidR="006A266D" w:rsidRPr="00DF77E8" w:rsidRDefault="006A266D" w:rsidP="00AE59A3">
            <w:pPr>
              <w:jc w:val="both"/>
            </w:pPr>
            <w:r w:rsidRPr="00DF77E8">
              <w:t xml:space="preserve">Isoform 2 of Annexin A4 OS=Homo sapiens GN=ANXA4 - </w:t>
            </w:r>
          </w:p>
        </w:tc>
        <w:tc>
          <w:tcPr>
            <w:tcW w:w="849" w:type="dxa"/>
            <w:noWrap/>
            <w:hideMark/>
          </w:tcPr>
          <w:p w14:paraId="7443105B" w14:textId="77777777" w:rsidR="006A266D" w:rsidRPr="00DF77E8" w:rsidRDefault="006A266D" w:rsidP="00AE59A3">
            <w:pPr>
              <w:jc w:val="both"/>
            </w:pPr>
            <w:r w:rsidRPr="00DF77E8">
              <w:t>ANXA4</w:t>
            </w:r>
          </w:p>
        </w:tc>
      </w:tr>
      <w:tr w:rsidR="006A266D" w:rsidRPr="00DF77E8" w14:paraId="7AB76817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201DA92A" w14:textId="77777777" w:rsidR="006A266D" w:rsidRPr="00DF77E8" w:rsidRDefault="006A266D" w:rsidP="00AE59A3">
            <w:pPr>
              <w:jc w:val="both"/>
            </w:pPr>
            <w:r w:rsidRPr="00DF77E8">
              <w:t xml:space="preserve">Isoform 2 of Serine/arginine-rich splicing factor 3 OS=Homo sapiens GN=SRSF3 - </w:t>
            </w:r>
          </w:p>
        </w:tc>
        <w:tc>
          <w:tcPr>
            <w:tcW w:w="849" w:type="dxa"/>
            <w:noWrap/>
            <w:hideMark/>
          </w:tcPr>
          <w:p w14:paraId="2CEF7DBC" w14:textId="77777777" w:rsidR="006A266D" w:rsidRPr="00DF77E8" w:rsidRDefault="006A266D" w:rsidP="00AE59A3">
            <w:pPr>
              <w:jc w:val="both"/>
            </w:pPr>
            <w:r w:rsidRPr="00DF77E8">
              <w:t>SRSF3</w:t>
            </w:r>
          </w:p>
        </w:tc>
      </w:tr>
      <w:tr w:rsidR="006A266D" w:rsidRPr="00DF77E8" w14:paraId="12694C3A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69212F8B" w14:textId="77777777" w:rsidR="006A266D" w:rsidRPr="00DF77E8" w:rsidRDefault="006A266D" w:rsidP="00AE59A3">
            <w:pPr>
              <w:jc w:val="both"/>
            </w:pPr>
            <w:r w:rsidRPr="00DF77E8">
              <w:lastRenderedPageBreak/>
              <w:t xml:space="preserve">Isoform 2 of 26S proteasome non-ATPase regulatory subunit 2 OS=Homo sapiens GN=PSMD2 - </w:t>
            </w:r>
          </w:p>
        </w:tc>
        <w:tc>
          <w:tcPr>
            <w:tcW w:w="849" w:type="dxa"/>
            <w:noWrap/>
            <w:hideMark/>
          </w:tcPr>
          <w:p w14:paraId="3929C4A2" w14:textId="77777777" w:rsidR="006A266D" w:rsidRPr="00DF77E8" w:rsidRDefault="006A266D" w:rsidP="00AE59A3">
            <w:pPr>
              <w:jc w:val="both"/>
            </w:pPr>
            <w:r w:rsidRPr="00DF77E8">
              <w:t>PSMD2</w:t>
            </w:r>
          </w:p>
        </w:tc>
      </w:tr>
      <w:tr w:rsidR="006A266D" w:rsidRPr="00DF77E8" w14:paraId="2199C426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6C9E0A96" w14:textId="77777777" w:rsidR="006A266D" w:rsidRPr="00DF77E8" w:rsidRDefault="006A266D" w:rsidP="00AE59A3">
            <w:pPr>
              <w:jc w:val="both"/>
            </w:pPr>
            <w:r w:rsidRPr="00DF77E8">
              <w:t xml:space="preserve">Isoform 3 of ATP-dependent RNA helicase DDX1 OS=Homo sapiens GN=DDX1 - </w:t>
            </w:r>
          </w:p>
        </w:tc>
        <w:tc>
          <w:tcPr>
            <w:tcW w:w="849" w:type="dxa"/>
            <w:noWrap/>
            <w:hideMark/>
          </w:tcPr>
          <w:p w14:paraId="0608FB35" w14:textId="77777777" w:rsidR="006A266D" w:rsidRPr="00DF77E8" w:rsidRDefault="006A266D" w:rsidP="00AE59A3">
            <w:pPr>
              <w:jc w:val="both"/>
            </w:pPr>
            <w:r w:rsidRPr="00DF77E8">
              <w:t>DDX1</w:t>
            </w:r>
          </w:p>
        </w:tc>
      </w:tr>
      <w:tr w:rsidR="006A266D" w:rsidRPr="00DF77E8" w14:paraId="44B84C14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23069982" w14:textId="77777777" w:rsidR="006A266D" w:rsidRPr="00DF77E8" w:rsidRDefault="006A266D" w:rsidP="00AE59A3">
            <w:pPr>
              <w:jc w:val="both"/>
            </w:pPr>
            <w:r w:rsidRPr="00DF77E8">
              <w:t xml:space="preserve">Actin-related protein 3C OS=Homo sapiens GN=ACTR3C PE=2 SV=1 - </w:t>
            </w:r>
          </w:p>
        </w:tc>
        <w:tc>
          <w:tcPr>
            <w:tcW w:w="849" w:type="dxa"/>
            <w:noWrap/>
            <w:hideMark/>
          </w:tcPr>
          <w:p w14:paraId="4F3BD071" w14:textId="77777777" w:rsidR="006A266D" w:rsidRPr="00DF77E8" w:rsidRDefault="006A266D" w:rsidP="00AE59A3">
            <w:pPr>
              <w:jc w:val="both"/>
            </w:pPr>
            <w:r w:rsidRPr="00DF77E8">
              <w:t>ARP3C</w:t>
            </w:r>
          </w:p>
        </w:tc>
      </w:tr>
      <w:tr w:rsidR="006A266D" w:rsidRPr="00DF77E8" w14:paraId="732B8587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6D4B6A9D" w14:textId="77777777" w:rsidR="006A266D" w:rsidRPr="00DF77E8" w:rsidRDefault="006A266D" w:rsidP="00AE59A3">
            <w:pPr>
              <w:jc w:val="both"/>
            </w:pPr>
            <w:r w:rsidRPr="00DF77E8">
              <w:t xml:space="preserve">ATP synthase subunit O, mitochondrial OS=Homo sapiens GN=ATP5O PE=1 SV=1 - </w:t>
            </w:r>
          </w:p>
        </w:tc>
        <w:tc>
          <w:tcPr>
            <w:tcW w:w="849" w:type="dxa"/>
            <w:noWrap/>
            <w:hideMark/>
          </w:tcPr>
          <w:p w14:paraId="0145F097" w14:textId="77777777" w:rsidR="006A266D" w:rsidRPr="00DF77E8" w:rsidRDefault="006A266D" w:rsidP="00AE59A3">
            <w:pPr>
              <w:jc w:val="both"/>
            </w:pPr>
            <w:r w:rsidRPr="00DF77E8">
              <w:t>ATPO</w:t>
            </w:r>
          </w:p>
        </w:tc>
      </w:tr>
      <w:tr w:rsidR="006A266D" w:rsidRPr="00DF77E8" w14:paraId="59F7E896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67AE807B" w14:textId="77777777" w:rsidR="006A266D" w:rsidRPr="00DF77E8" w:rsidRDefault="006A266D" w:rsidP="00AE59A3">
            <w:pPr>
              <w:jc w:val="both"/>
            </w:pPr>
            <w:r w:rsidRPr="00DF77E8">
              <w:t xml:space="preserve">Isoform 2 of Cullin-associated NEDD8-dissociated protein 1 OS=Homo sapiens GN=CAND1 - </w:t>
            </w:r>
          </w:p>
        </w:tc>
        <w:tc>
          <w:tcPr>
            <w:tcW w:w="849" w:type="dxa"/>
            <w:noWrap/>
            <w:hideMark/>
          </w:tcPr>
          <w:p w14:paraId="2C83DE67" w14:textId="77777777" w:rsidR="006A266D" w:rsidRPr="00DF77E8" w:rsidRDefault="006A266D" w:rsidP="00AE59A3">
            <w:pPr>
              <w:jc w:val="both"/>
            </w:pPr>
            <w:r w:rsidRPr="00DF77E8">
              <w:t>CAND1</w:t>
            </w:r>
          </w:p>
        </w:tc>
      </w:tr>
      <w:tr w:rsidR="006A266D" w:rsidRPr="00DF77E8" w14:paraId="70CE95D7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6A2B429" w14:textId="77777777" w:rsidR="006A266D" w:rsidRPr="00DF77E8" w:rsidRDefault="006A266D" w:rsidP="00AE59A3">
            <w:pPr>
              <w:jc w:val="both"/>
            </w:pPr>
            <w:r w:rsidRPr="00DF77E8">
              <w:t xml:space="preserve">Isoform 2 of F-actin-capping protein subunit beta OS=Homo sapiens GN=CAPZB - </w:t>
            </w:r>
          </w:p>
        </w:tc>
        <w:tc>
          <w:tcPr>
            <w:tcW w:w="849" w:type="dxa"/>
            <w:noWrap/>
            <w:hideMark/>
          </w:tcPr>
          <w:p w14:paraId="7AE6516C" w14:textId="77777777" w:rsidR="006A266D" w:rsidRPr="00DF77E8" w:rsidRDefault="006A266D" w:rsidP="00AE59A3">
            <w:pPr>
              <w:jc w:val="both"/>
            </w:pPr>
            <w:r w:rsidRPr="00DF77E8">
              <w:t>CAPZB</w:t>
            </w:r>
          </w:p>
        </w:tc>
      </w:tr>
      <w:tr w:rsidR="006A266D" w:rsidRPr="00DF77E8" w14:paraId="70CB81B4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405751D1" w14:textId="77777777" w:rsidR="006A266D" w:rsidRPr="00DF77E8" w:rsidRDefault="006A266D" w:rsidP="00AE59A3">
            <w:pPr>
              <w:jc w:val="both"/>
            </w:pPr>
            <w:r w:rsidRPr="00DF77E8">
              <w:t xml:space="preserve">Cyclin-dependent kinase 1 OS=Homo sapiens GN=CDK1 PE=1 SV=3 - </w:t>
            </w:r>
          </w:p>
        </w:tc>
        <w:tc>
          <w:tcPr>
            <w:tcW w:w="849" w:type="dxa"/>
            <w:noWrap/>
            <w:hideMark/>
          </w:tcPr>
          <w:p w14:paraId="70EA8A60" w14:textId="77777777" w:rsidR="006A266D" w:rsidRPr="00DF77E8" w:rsidRDefault="006A266D" w:rsidP="00AE59A3">
            <w:pPr>
              <w:jc w:val="both"/>
            </w:pPr>
            <w:r w:rsidRPr="00DF77E8">
              <w:t>CDK1</w:t>
            </w:r>
          </w:p>
        </w:tc>
      </w:tr>
      <w:tr w:rsidR="006A266D" w:rsidRPr="00DF77E8" w14:paraId="71C00F84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4A3BC7E8" w14:textId="77777777" w:rsidR="006A266D" w:rsidRPr="00DF77E8" w:rsidRDefault="006A266D" w:rsidP="00AE59A3">
            <w:pPr>
              <w:jc w:val="both"/>
            </w:pPr>
            <w:r w:rsidRPr="00DF77E8">
              <w:t xml:space="preserve">Claudin-6 OS=Homo sapiens GN=CLDN6 PE=1 SV=2 - </w:t>
            </w:r>
          </w:p>
        </w:tc>
        <w:tc>
          <w:tcPr>
            <w:tcW w:w="849" w:type="dxa"/>
            <w:noWrap/>
            <w:hideMark/>
          </w:tcPr>
          <w:p w14:paraId="7270F050" w14:textId="77777777" w:rsidR="006A266D" w:rsidRPr="00DF77E8" w:rsidRDefault="006A266D" w:rsidP="00AE59A3">
            <w:pPr>
              <w:jc w:val="both"/>
            </w:pPr>
            <w:r w:rsidRPr="00DF77E8">
              <w:t>CLD6</w:t>
            </w:r>
          </w:p>
        </w:tc>
      </w:tr>
      <w:tr w:rsidR="006A266D" w:rsidRPr="00DF77E8" w14:paraId="708E9127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0202EDD" w14:textId="77777777" w:rsidR="006A266D" w:rsidRPr="00DF77E8" w:rsidRDefault="006A266D" w:rsidP="00AE59A3">
            <w:pPr>
              <w:jc w:val="both"/>
            </w:pPr>
            <w:r w:rsidRPr="00DF77E8">
              <w:t xml:space="preserve">Isoform 3 of Chromosome transmission fidelity protein 18 homolog OS=Homo sapiens GN=CHTF18 - </w:t>
            </w:r>
          </w:p>
        </w:tc>
        <w:tc>
          <w:tcPr>
            <w:tcW w:w="849" w:type="dxa"/>
            <w:noWrap/>
            <w:hideMark/>
          </w:tcPr>
          <w:p w14:paraId="1DB2D47D" w14:textId="77777777" w:rsidR="006A266D" w:rsidRPr="00DF77E8" w:rsidRDefault="006A266D" w:rsidP="00AE59A3">
            <w:pPr>
              <w:jc w:val="both"/>
            </w:pPr>
            <w:r w:rsidRPr="00DF77E8">
              <w:t>CTF18</w:t>
            </w:r>
          </w:p>
        </w:tc>
      </w:tr>
      <w:tr w:rsidR="006A266D" w:rsidRPr="00DF77E8" w14:paraId="5C4423B1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28638BE4" w14:textId="77777777" w:rsidR="006A266D" w:rsidRPr="00DF77E8" w:rsidRDefault="006A266D" w:rsidP="00AE59A3">
            <w:pPr>
              <w:jc w:val="both"/>
            </w:pPr>
            <w:r w:rsidRPr="00DF77E8">
              <w:t xml:space="preserve">Cytochrome c OS=Homo sapiens GN=CYCS PE=1 SV=2 - </w:t>
            </w:r>
          </w:p>
        </w:tc>
        <w:tc>
          <w:tcPr>
            <w:tcW w:w="849" w:type="dxa"/>
            <w:noWrap/>
            <w:hideMark/>
          </w:tcPr>
          <w:p w14:paraId="0DFA7416" w14:textId="77777777" w:rsidR="006A266D" w:rsidRPr="00DF77E8" w:rsidRDefault="006A266D" w:rsidP="00AE59A3">
            <w:pPr>
              <w:jc w:val="both"/>
            </w:pPr>
            <w:r w:rsidRPr="00DF77E8">
              <w:t>CYC</w:t>
            </w:r>
          </w:p>
        </w:tc>
      </w:tr>
      <w:tr w:rsidR="006A266D" w:rsidRPr="00DF77E8" w14:paraId="45049D8D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3D1A23E1" w14:textId="77777777" w:rsidR="006A266D" w:rsidRPr="00DF77E8" w:rsidRDefault="006A266D" w:rsidP="00AE59A3">
            <w:pPr>
              <w:jc w:val="both"/>
            </w:pPr>
            <w:r w:rsidRPr="00DF77E8">
              <w:t xml:space="preserve">Isoform 7 of Deleted in malignant brain tumors 1 protein OS=Homo sapiens GN=DMBT1 - </w:t>
            </w:r>
          </w:p>
        </w:tc>
        <w:tc>
          <w:tcPr>
            <w:tcW w:w="849" w:type="dxa"/>
            <w:noWrap/>
            <w:hideMark/>
          </w:tcPr>
          <w:p w14:paraId="2EDF3BC4" w14:textId="77777777" w:rsidR="006A266D" w:rsidRPr="00DF77E8" w:rsidRDefault="006A266D" w:rsidP="00AE59A3">
            <w:pPr>
              <w:jc w:val="both"/>
            </w:pPr>
            <w:r w:rsidRPr="00DF77E8">
              <w:t>DMBT1</w:t>
            </w:r>
          </w:p>
        </w:tc>
      </w:tr>
      <w:tr w:rsidR="006A266D" w:rsidRPr="00DF77E8" w14:paraId="09E23F6E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5D1D11C6" w14:textId="77777777" w:rsidR="006A266D" w:rsidRPr="00DF77E8" w:rsidRDefault="006A266D" w:rsidP="00AE59A3">
            <w:pPr>
              <w:jc w:val="both"/>
            </w:pPr>
            <w:r w:rsidRPr="00DF77E8">
              <w:t xml:space="preserve">Endoplasmic reticulum resident protein 29 OS=Homo sapiens GN=ERP29 PE=1 SV=4 - </w:t>
            </w:r>
          </w:p>
        </w:tc>
        <w:tc>
          <w:tcPr>
            <w:tcW w:w="849" w:type="dxa"/>
            <w:noWrap/>
            <w:hideMark/>
          </w:tcPr>
          <w:p w14:paraId="3F3FB3D1" w14:textId="77777777" w:rsidR="006A266D" w:rsidRPr="00DF77E8" w:rsidRDefault="006A266D" w:rsidP="00AE59A3">
            <w:pPr>
              <w:jc w:val="both"/>
            </w:pPr>
            <w:r w:rsidRPr="00DF77E8">
              <w:t>ERP29</w:t>
            </w:r>
          </w:p>
        </w:tc>
      </w:tr>
      <w:tr w:rsidR="006A266D" w:rsidRPr="00DF77E8" w14:paraId="742E4BB1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47A82505" w14:textId="77777777" w:rsidR="006A266D" w:rsidRPr="00DF77E8" w:rsidRDefault="006A266D" w:rsidP="00AE59A3">
            <w:pPr>
              <w:jc w:val="both"/>
            </w:pPr>
            <w:r w:rsidRPr="00DF77E8">
              <w:t xml:space="preserve">Isoform 2 of 6-phosphofructo-2-kinase/fructose-2,6-bisphosphatase 2 OS=Homo sapiens GN=PFKFB2 - </w:t>
            </w:r>
          </w:p>
        </w:tc>
        <w:tc>
          <w:tcPr>
            <w:tcW w:w="849" w:type="dxa"/>
            <w:noWrap/>
            <w:hideMark/>
          </w:tcPr>
          <w:p w14:paraId="18A1044A" w14:textId="77777777" w:rsidR="006A266D" w:rsidRPr="00DF77E8" w:rsidRDefault="006A266D" w:rsidP="00AE59A3">
            <w:pPr>
              <w:jc w:val="both"/>
            </w:pPr>
            <w:r w:rsidRPr="00DF77E8">
              <w:t>F262</w:t>
            </w:r>
          </w:p>
        </w:tc>
      </w:tr>
      <w:tr w:rsidR="006A266D" w:rsidRPr="00DF77E8" w14:paraId="3CB0177D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2F1ACA13" w14:textId="77777777" w:rsidR="006A266D" w:rsidRPr="00DF77E8" w:rsidRDefault="006A266D" w:rsidP="00AE59A3">
            <w:pPr>
              <w:jc w:val="both"/>
            </w:pPr>
            <w:r w:rsidRPr="00DF77E8">
              <w:t xml:space="preserve">Protocadherin Fat 2 OS=Homo sapiens GN=FAT2 PE=1 SV=2 - </w:t>
            </w:r>
          </w:p>
        </w:tc>
        <w:tc>
          <w:tcPr>
            <w:tcW w:w="849" w:type="dxa"/>
            <w:noWrap/>
            <w:hideMark/>
          </w:tcPr>
          <w:p w14:paraId="31C70FA6" w14:textId="77777777" w:rsidR="006A266D" w:rsidRPr="00DF77E8" w:rsidRDefault="006A266D" w:rsidP="00AE59A3">
            <w:pPr>
              <w:jc w:val="both"/>
            </w:pPr>
            <w:r w:rsidRPr="00DF77E8">
              <w:t>FAT2</w:t>
            </w:r>
          </w:p>
        </w:tc>
      </w:tr>
      <w:tr w:rsidR="006A266D" w:rsidRPr="00DF77E8" w14:paraId="613B7AB9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4A81FB7D" w14:textId="77777777" w:rsidR="006A266D" w:rsidRPr="00DF77E8" w:rsidRDefault="006A266D" w:rsidP="00AE59A3">
            <w:pPr>
              <w:jc w:val="both"/>
            </w:pPr>
            <w:r w:rsidRPr="00DF77E8">
              <w:t xml:space="preserve">Flap endonuclease 1 OS=Homo sapiens GN=FEN1 PE=1 SV=1 - </w:t>
            </w:r>
          </w:p>
        </w:tc>
        <w:tc>
          <w:tcPr>
            <w:tcW w:w="849" w:type="dxa"/>
            <w:noWrap/>
            <w:hideMark/>
          </w:tcPr>
          <w:p w14:paraId="7799C585" w14:textId="77777777" w:rsidR="006A266D" w:rsidRPr="00DF77E8" w:rsidRDefault="006A266D" w:rsidP="00AE59A3">
            <w:pPr>
              <w:jc w:val="both"/>
            </w:pPr>
            <w:r w:rsidRPr="00DF77E8">
              <w:t>FEN1</w:t>
            </w:r>
          </w:p>
        </w:tc>
      </w:tr>
      <w:tr w:rsidR="006A266D" w:rsidRPr="00DF77E8" w14:paraId="29C7FE1D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41DFEB57" w14:textId="77777777" w:rsidR="006A266D" w:rsidRPr="00DF77E8" w:rsidRDefault="006A266D" w:rsidP="00AE59A3">
            <w:pPr>
              <w:jc w:val="both"/>
            </w:pPr>
            <w:r w:rsidRPr="00DF77E8">
              <w:t xml:space="preserve">Stress-70 protein, mitochondrial OS=Homo sapiens GN=HSPA9 PE=1 SV=2 - </w:t>
            </w:r>
          </w:p>
        </w:tc>
        <w:tc>
          <w:tcPr>
            <w:tcW w:w="849" w:type="dxa"/>
            <w:noWrap/>
            <w:hideMark/>
          </w:tcPr>
          <w:p w14:paraId="4654442B" w14:textId="77777777" w:rsidR="006A266D" w:rsidRPr="00DF77E8" w:rsidRDefault="006A266D" w:rsidP="00AE59A3">
            <w:pPr>
              <w:jc w:val="both"/>
            </w:pPr>
            <w:r w:rsidRPr="00DF77E8">
              <w:t>GRP75</w:t>
            </w:r>
          </w:p>
        </w:tc>
      </w:tr>
      <w:tr w:rsidR="006A266D" w:rsidRPr="00DF77E8" w14:paraId="418DC555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86C65DD" w14:textId="77777777" w:rsidR="006A266D" w:rsidRPr="00DF77E8" w:rsidRDefault="006A266D" w:rsidP="00AE59A3">
            <w:pPr>
              <w:jc w:val="both"/>
            </w:pPr>
            <w:r w:rsidRPr="00DF77E8">
              <w:t xml:space="preserve">Histone H1x OS=Homo sapiens GN=H1FX PE=1 SV=1 - </w:t>
            </w:r>
          </w:p>
        </w:tc>
        <w:tc>
          <w:tcPr>
            <w:tcW w:w="849" w:type="dxa"/>
            <w:noWrap/>
            <w:hideMark/>
          </w:tcPr>
          <w:p w14:paraId="718CCC7D" w14:textId="77777777" w:rsidR="006A266D" w:rsidRPr="00DF77E8" w:rsidRDefault="006A266D" w:rsidP="00AE59A3">
            <w:pPr>
              <w:jc w:val="both"/>
            </w:pPr>
            <w:r w:rsidRPr="00DF77E8">
              <w:t>H1X</w:t>
            </w:r>
          </w:p>
        </w:tc>
      </w:tr>
      <w:tr w:rsidR="006A266D" w:rsidRPr="00DF77E8" w14:paraId="4A56123B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6D81356" w14:textId="77777777" w:rsidR="006A266D" w:rsidRPr="00DF77E8" w:rsidRDefault="006A266D" w:rsidP="00AE59A3">
            <w:pPr>
              <w:jc w:val="both"/>
            </w:pPr>
            <w:r w:rsidRPr="00DF77E8">
              <w:t xml:space="preserve">3-hydroxyacyl-CoA dehydrogenase type-2 OS=Homo sapiens GN=HSD17B10 PE=1 SV=3 - </w:t>
            </w:r>
          </w:p>
        </w:tc>
        <w:tc>
          <w:tcPr>
            <w:tcW w:w="849" w:type="dxa"/>
            <w:noWrap/>
            <w:hideMark/>
          </w:tcPr>
          <w:p w14:paraId="5A6AB2B1" w14:textId="77777777" w:rsidR="006A266D" w:rsidRPr="00DF77E8" w:rsidRDefault="006A266D" w:rsidP="00AE59A3">
            <w:pPr>
              <w:jc w:val="both"/>
            </w:pPr>
            <w:r w:rsidRPr="00DF77E8">
              <w:t>HCD2</w:t>
            </w:r>
          </w:p>
        </w:tc>
      </w:tr>
      <w:tr w:rsidR="006A266D" w:rsidRPr="00DF77E8" w14:paraId="71A56433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63064AC8" w14:textId="77777777" w:rsidR="006A266D" w:rsidRPr="00DF77E8" w:rsidRDefault="006A266D" w:rsidP="00AE59A3">
            <w:pPr>
              <w:jc w:val="both"/>
            </w:pPr>
            <w:r w:rsidRPr="00DF77E8">
              <w:t xml:space="preserve">Isoform 5 of Interleukin enhancer-binding factor 3 OS=Homo sapiens GN=ILF3 - </w:t>
            </w:r>
          </w:p>
        </w:tc>
        <w:tc>
          <w:tcPr>
            <w:tcW w:w="849" w:type="dxa"/>
            <w:noWrap/>
            <w:hideMark/>
          </w:tcPr>
          <w:p w14:paraId="036FC356" w14:textId="77777777" w:rsidR="006A266D" w:rsidRPr="00DF77E8" w:rsidRDefault="006A266D" w:rsidP="00AE59A3">
            <w:pPr>
              <w:jc w:val="both"/>
            </w:pPr>
            <w:r w:rsidRPr="00DF77E8">
              <w:t>ILF3</w:t>
            </w:r>
          </w:p>
        </w:tc>
      </w:tr>
      <w:tr w:rsidR="006A266D" w:rsidRPr="00DF77E8" w14:paraId="37EF3664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101EDF0" w14:textId="77777777" w:rsidR="006A266D" w:rsidRPr="00DF77E8" w:rsidRDefault="006A266D" w:rsidP="00AE59A3">
            <w:pPr>
              <w:jc w:val="both"/>
            </w:pPr>
            <w:r w:rsidRPr="00DF77E8">
              <w:t xml:space="preserve">Importin-5 OS=Homo sapiens GN=IPO5 PE=1 SV=4 - </w:t>
            </w:r>
          </w:p>
        </w:tc>
        <w:tc>
          <w:tcPr>
            <w:tcW w:w="849" w:type="dxa"/>
            <w:noWrap/>
            <w:hideMark/>
          </w:tcPr>
          <w:p w14:paraId="7212024D" w14:textId="77777777" w:rsidR="006A266D" w:rsidRPr="00DF77E8" w:rsidRDefault="006A266D" w:rsidP="00AE59A3">
            <w:pPr>
              <w:jc w:val="both"/>
            </w:pPr>
            <w:r w:rsidRPr="00DF77E8">
              <w:t>IPO5</w:t>
            </w:r>
          </w:p>
        </w:tc>
      </w:tr>
      <w:tr w:rsidR="006A266D" w:rsidRPr="00DF77E8" w14:paraId="37A07D36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6F065BE3" w14:textId="77777777" w:rsidR="006A266D" w:rsidRPr="00DF77E8" w:rsidRDefault="006A266D" w:rsidP="00AE59A3">
            <w:pPr>
              <w:jc w:val="both"/>
            </w:pPr>
            <w:r w:rsidRPr="00DF77E8">
              <w:t xml:space="preserve">Macrophage migration inhibitory factor OS=Homo sapiens GN=MIF PE=1 SV=4 - </w:t>
            </w:r>
          </w:p>
        </w:tc>
        <w:tc>
          <w:tcPr>
            <w:tcW w:w="849" w:type="dxa"/>
            <w:noWrap/>
            <w:hideMark/>
          </w:tcPr>
          <w:p w14:paraId="62001131" w14:textId="77777777" w:rsidR="006A266D" w:rsidRPr="00DF77E8" w:rsidRDefault="006A266D" w:rsidP="00AE59A3">
            <w:pPr>
              <w:jc w:val="both"/>
            </w:pPr>
            <w:r w:rsidRPr="00DF77E8">
              <w:t>MIF</w:t>
            </w:r>
          </w:p>
        </w:tc>
      </w:tr>
      <w:tr w:rsidR="006A266D" w:rsidRPr="00DF77E8" w14:paraId="290B0789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22F0567D" w14:textId="77777777" w:rsidR="006A266D" w:rsidRPr="00DF77E8" w:rsidRDefault="006A266D" w:rsidP="00AE59A3">
            <w:pPr>
              <w:jc w:val="both"/>
            </w:pPr>
            <w:r w:rsidRPr="00DF77E8">
              <w:t xml:space="preserve">Nucleolar protein 56 OS=Homo sapiens GN=NOP56 PE=1 SV=4 - </w:t>
            </w:r>
          </w:p>
        </w:tc>
        <w:tc>
          <w:tcPr>
            <w:tcW w:w="849" w:type="dxa"/>
            <w:noWrap/>
            <w:hideMark/>
          </w:tcPr>
          <w:p w14:paraId="7932B307" w14:textId="77777777" w:rsidR="006A266D" w:rsidRPr="00DF77E8" w:rsidRDefault="006A266D" w:rsidP="00AE59A3">
            <w:pPr>
              <w:jc w:val="both"/>
            </w:pPr>
            <w:r w:rsidRPr="00DF77E8">
              <w:t>NOP56</w:t>
            </w:r>
          </w:p>
        </w:tc>
      </w:tr>
      <w:tr w:rsidR="006A266D" w:rsidRPr="00DF77E8" w14:paraId="6BA7C547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272CCD24" w14:textId="77777777" w:rsidR="006A266D" w:rsidRPr="00DF77E8" w:rsidRDefault="006A266D" w:rsidP="00AE59A3">
            <w:pPr>
              <w:jc w:val="both"/>
            </w:pPr>
            <w:r w:rsidRPr="00DF77E8">
              <w:t xml:space="preserve">Nuclear pore complex protein Nup93 OS=Homo sapiens GN=NUP93 PE=1 SV=2 - </w:t>
            </w:r>
          </w:p>
        </w:tc>
        <w:tc>
          <w:tcPr>
            <w:tcW w:w="849" w:type="dxa"/>
            <w:noWrap/>
            <w:hideMark/>
          </w:tcPr>
          <w:p w14:paraId="7CC6A4A8" w14:textId="77777777" w:rsidR="006A266D" w:rsidRPr="00DF77E8" w:rsidRDefault="006A266D" w:rsidP="00AE59A3">
            <w:pPr>
              <w:jc w:val="both"/>
            </w:pPr>
            <w:r w:rsidRPr="00DF77E8">
              <w:t>NUP93</w:t>
            </w:r>
          </w:p>
        </w:tc>
      </w:tr>
      <w:tr w:rsidR="006A266D" w:rsidRPr="00DF77E8" w14:paraId="3441167C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E482590" w14:textId="77777777" w:rsidR="006A266D" w:rsidRPr="00DF77E8" w:rsidRDefault="006A266D" w:rsidP="00AE59A3">
            <w:pPr>
              <w:jc w:val="both"/>
            </w:pPr>
            <w:r w:rsidRPr="00DF77E8">
              <w:t xml:space="preserve">Phosphoglycerate kinase 1 OS=Homo sapiens </w:t>
            </w:r>
            <w:r w:rsidRPr="00DF77E8">
              <w:lastRenderedPageBreak/>
              <w:t xml:space="preserve">GN=PGK1 PE=1 SV=3 - </w:t>
            </w:r>
          </w:p>
        </w:tc>
        <w:tc>
          <w:tcPr>
            <w:tcW w:w="849" w:type="dxa"/>
            <w:noWrap/>
            <w:hideMark/>
          </w:tcPr>
          <w:p w14:paraId="50D5C706" w14:textId="77777777" w:rsidR="006A266D" w:rsidRPr="00DF77E8" w:rsidRDefault="006A266D" w:rsidP="00AE59A3">
            <w:pPr>
              <w:jc w:val="both"/>
            </w:pPr>
            <w:r w:rsidRPr="00DF77E8">
              <w:lastRenderedPageBreak/>
              <w:t>PGK1</w:t>
            </w:r>
          </w:p>
        </w:tc>
      </w:tr>
      <w:tr w:rsidR="006A266D" w:rsidRPr="00DF77E8" w14:paraId="75C949B8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40085CB4" w14:textId="77777777" w:rsidR="006A266D" w:rsidRPr="00DF77E8" w:rsidRDefault="006A266D" w:rsidP="00AE59A3">
            <w:pPr>
              <w:jc w:val="both"/>
            </w:pPr>
            <w:r w:rsidRPr="00DF77E8">
              <w:lastRenderedPageBreak/>
              <w:t xml:space="preserve">Membrane-associated progesterone receptor component 1 OS=Homo sapiens GN=PGRMC1 PE=1 SV=3 - </w:t>
            </w:r>
          </w:p>
        </w:tc>
        <w:tc>
          <w:tcPr>
            <w:tcW w:w="849" w:type="dxa"/>
            <w:noWrap/>
            <w:hideMark/>
          </w:tcPr>
          <w:p w14:paraId="1BD92E13" w14:textId="77777777" w:rsidR="006A266D" w:rsidRPr="00DF77E8" w:rsidRDefault="006A266D" w:rsidP="00AE59A3">
            <w:pPr>
              <w:jc w:val="both"/>
            </w:pPr>
            <w:r w:rsidRPr="00DF77E8">
              <w:t>PGRC1</w:t>
            </w:r>
          </w:p>
        </w:tc>
      </w:tr>
      <w:tr w:rsidR="006A266D" w:rsidRPr="00DF77E8" w14:paraId="6421035D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461E083C" w14:textId="77777777" w:rsidR="006A266D" w:rsidRPr="00DF77E8" w:rsidRDefault="006A266D" w:rsidP="00AE59A3">
            <w:pPr>
              <w:jc w:val="both"/>
            </w:pPr>
            <w:r w:rsidRPr="00DF77E8">
              <w:t xml:space="preserve">Isoform 4 of Phosphatidylinositol 4-phosphate 5-kinase type-1 gamma OS=Homo sapiens GN=PIP5K1C - </w:t>
            </w:r>
          </w:p>
        </w:tc>
        <w:tc>
          <w:tcPr>
            <w:tcW w:w="849" w:type="dxa"/>
            <w:noWrap/>
            <w:hideMark/>
          </w:tcPr>
          <w:p w14:paraId="092ED153" w14:textId="77777777" w:rsidR="006A266D" w:rsidRPr="00DF77E8" w:rsidRDefault="006A266D" w:rsidP="00AE59A3">
            <w:pPr>
              <w:jc w:val="both"/>
            </w:pPr>
            <w:r w:rsidRPr="00DF77E8">
              <w:t>PI51C</w:t>
            </w:r>
          </w:p>
        </w:tc>
      </w:tr>
      <w:tr w:rsidR="006A266D" w:rsidRPr="00DF77E8" w14:paraId="18BFE2DC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618AF90D" w14:textId="77777777" w:rsidR="006A266D" w:rsidRPr="00DF77E8" w:rsidRDefault="006A266D" w:rsidP="00AE59A3">
            <w:pPr>
              <w:jc w:val="both"/>
            </w:pPr>
            <w:r w:rsidRPr="00DF77E8">
              <w:t xml:space="preserve">Peptidyl-prolyl cis-trans isomerase B OS=Homo sapiens GN=PPIB PE=1 SV=2 - </w:t>
            </w:r>
          </w:p>
        </w:tc>
        <w:tc>
          <w:tcPr>
            <w:tcW w:w="849" w:type="dxa"/>
            <w:noWrap/>
            <w:hideMark/>
          </w:tcPr>
          <w:p w14:paraId="2B8141A3" w14:textId="77777777" w:rsidR="006A266D" w:rsidRPr="00DF77E8" w:rsidRDefault="006A266D" w:rsidP="00AE59A3">
            <w:pPr>
              <w:jc w:val="both"/>
            </w:pPr>
            <w:r w:rsidRPr="00DF77E8">
              <w:t>PPIB</w:t>
            </w:r>
          </w:p>
        </w:tc>
      </w:tr>
      <w:tr w:rsidR="006A266D" w:rsidRPr="00DF77E8" w14:paraId="26DC9CA2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46EC0D4" w14:textId="77777777" w:rsidR="006A266D" w:rsidRPr="00DF77E8" w:rsidRDefault="006A266D" w:rsidP="00AE59A3">
            <w:pPr>
              <w:jc w:val="both"/>
            </w:pPr>
            <w:r w:rsidRPr="00DF77E8">
              <w:t xml:space="preserve">Isoform 2 of Proteasome assembly chaperone 1 OS=Homo sapiens GN=PSMG1 - </w:t>
            </w:r>
          </w:p>
        </w:tc>
        <w:tc>
          <w:tcPr>
            <w:tcW w:w="849" w:type="dxa"/>
            <w:noWrap/>
            <w:hideMark/>
          </w:tcPr>
          <w:p w14:paraId="77E8539D" w14:textId="77777777" w:rsidR="006A266D" w:rsidRPr="00DF77E8" w:rsidRDefault="006A266D" w:rsidP="00AE59A3">
            <w:pPr>
              <w:jc w:val="both"/>
            </w:pPr>
            <w:r w:rsidRPr="00DF77E8">
              <w:t>PSMG1</w:t>
            </w:r>
          </w:p>
        </w:tc>
      </w:tr>
      <w:tr w:rsidR="006A266D" w:rsidRPr="00DF77E8" w14:paraId="71D5AB4A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871AA38" w14:textId="77777777" w:rsidR="006A266D" w:rsidRPr="00DF77E8" w:rsidRDefault="006A266D" w:rsidP="00AE59A3">
            <w:pPr>
              <w:jc w:val="both"/>
            </w:pPr>
            <w:r w:rsidRPr="00DF77E8">
              <w:t xml:space="preserve">Isoform 5 of ELKS/Rab6-interacting/CAST family member 1 OS=Homo sapiens GN=ERC1 - </w:t>
            </w:r>
          </w:p>
        </w:tc>
        <w:tc>
          <w:tcPr>
            <w:tcW w:w="849" w:type="dxa"/>
            <w:noWrap/>
            <w:hideMark/>
          </w:tcPr>
          <w:p w14:paraId="3B9C2F77" w14:textId="77777777" w:rsidR="006A266D" w:rsidRPr="00DF77E8" w:rsidRDefault="006A266D" w:rsidP="00AE59A3">
            <w:pPr>
              <w:jc w:val="both"/>
            </w:pPr>
            <w:r w:rsidRPr="00DF77E8">
              <w:t>RB6I2</w:t>
            </w:r>
          </w:p>
        </w:tc>
      </w:tr>
      <w:tr w:rsidR="006A266D" w:rsidRPr="00DF77E8" w14:paraId="7134980D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2D192587" w14:textId="77777777" w:rsidR="006A266D" w:rsidRPr="00DF77E8" w:rsidRDefault="006A266D" w:rsidP="00AE59A3">
            <w:pPr>
              <w:jc w:val="both"/>
            </w:pPr>
            <w:r w:rsidRPr="00DF77E8">
              <w:t xml:space="preserve">60S acidic ribosomal protein P2 OS=Homo sapiens GN=RPLP2 PE=1 SV=1 - </w:t>
            </w:r>
          </w:p>
        </w:tc>
        <w:tc>
          <w:tcPr>
            <w:tcW w:w="849" w:type="dxa"/>
            <w:noWrap/>
            <w:hideMark/>
          </w:tcPr>
          <w:p w14:paraId="38C17865" w14:textId="77777777" w:rsidR="006A266D" w:rsidRPr="00DF77E8" w:rsidRDefault="006A266D" w:rsidP="00AE59A3">
            <w:pPr>
              <w:jc w:val="both"/>
            </w:pPr>
            <w:r w:rsidRPr="00DF77E8">
              <w:t>RLA2</w:t>
            </w:r>
          </w:p>
        </w:tc>
      </w:tr>
      <w:tr w:rsidR="006A266D" w:rsidRPr="00DF77E8" w14:paraId="075BFBA9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09BA1101" w14:textId="77777777" w:rsidR="006A266D" w:rsidRPr="00DF77E8" w:rsidRDefault="006A266D" w:rsidP="00AE59A3">
            <w:pPr>
              <w:jc w:val="both"/>
            </w:pPr>
            <w:r w:rsidRPr="00DF77E8">
              <w:t xml:space="preserve">39S ribosomal protein L15, mitochondrial OS=Homo sapiens GN=MRPL15 PE=1 SV=1 - </w:t>
            </w:r>
          </w:p>
        </w:tc>
        <w:tc>
          <w:tcPr>
            <w:tcW w:w="849" w:type="dxa"/>
            <w:noWrap/>
            <w:hideMark/>
          </w:tcPr>
          <w:p w14:paraId="422B0497" w14:textId="77777777" w:rsidR="006A266D" w:rsidRPr="00DF77E8" w:rsidRDefault="006A266D" w:rsidP="00AE59A3">
            <w:pPr>
              <w:jc w:val="both"/>
            </w:pPr>
            <w:r w:rsidRPr="00DF77E8">
              <w:t>RM15</w:t>
            </w:r>
          </w:p>
        </w:tc>
      </w:tr>
      <w:tr w:rsidR="006A266D" w:rsidRPr="00DF77E8" w14:paraId="1CBC284F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6ED23DF6" w14:textId="77777777" w:rsidR="006A266D" w:rsidRPr="00DF77E8" w:rsidRDefault="006A266D" w:rsidP="00AE59A3">
            <w:pPr>
              <w:jc w:val="both"/>
            </w:pPr>
            <w:r w:rsidRPr="00DF77E8">
              <w:t xml:space="preserve">Isoform 2 of Small nuclear ribonucleoprotein Sm D2 OS=Homo sapiens GN=SNRPD2 - </w:t>
            </w:r>
          </w:p>
        </w:tc>
        <w:tc>
          <w:tcPr>
            <w:tcW w:w="849" w:type="dxa"/>
            <w:noWrap/>
            <w:hideMark/>
          </w:tcPr>
          <w:p w14:paraId="129FEFB8" w14:textId="77777777" w:rsidR="006A266D" w:rsidRPr="00DF77E8" w:rsidRDefault="006A266D" w:rsidP="00AE59A3">
            <w:pPr>
              <w:jc w:val="both"/>
            </w:pPr>
            <w:r w:rsidRPr="00DF77E8">
              <w:t>SMD2</w:t>
            </w:r>
          </w:p>
        </w:tc>
      </w:tr>
      <w:tr w:rsidR="006A266D" w:rsidRPr="00DF77E8" w14:paraId="23D672D5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9631698" w14:textId="77777777" w:rsidR="006A266D" w:rsidRPr="00DF77E8" w:rsidRDefault="006A266D" w:rsidP="00AE59A3">
            <w:pPr>
              <w:jc w:val="both"/>
            </w:pPr>
            <w:r w:rsidRPr="00DF77E8">
              <w:t xml:space="preserve">X-ray repair cross-complementing protein 5 OS=Homo sapiens GN=XRCC5 PE=1 SV=3 - </w:t>
            </w:r>
          </w:p>
        </w:tc>
        <w:tc>
          <w:tcPr>
            <w:tcW w:w="849" w:type="dxa"/>
            <w:noWrap/>
            <w:hideMark/>
          </w:tcPr>
          <w:p w14:paraId="6966B263" w14:textId="77777777" w:rsidR="006A266D" w:rsidRPr="00DF77E8" w:rsidRDefault="006A266D" w:rsidP="00AE59A3">
            <w:pPr>
              <w:jc w:val="both"/>
            </w:pPr>
            <w:r w:rsidRPr="00DF77E8">
              <w:t>XRCC5</w:t>
            </w:r>
          </w:p>
        </w:tc>
      </w:tr>
      <w:tr w:rsidR="006A266D" w:rsidRPr="00DF77E8" w14:paraId="79E0906B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5001A4F" w14:textId="77777777" w:rsidR="006A266D" w:rsidRPr="00DF77E8" w:rsidRDefault="006A266D" w:rsidP="00AE59A3">
            <w:pPr>
              <w:jc w:val="both"/>
            </w:pPr>
            <w:r w:rsidRPr="00DF77E8">
              <w:t xml:space="preserve">Isoform 3 of High mobility group protein HMGI-C OS=Homo sapiens GN=HMGA2 - </w:t>
            </w:r>
          </w:p>
        </w:tc>
        <w:tc>
          <w:tcPr>
            <w:tcW w:w="849" w:type="dxa"/>
            <w:noWrap/>
            <w:hideMark/>
          </w:tcPr>
          <w:p w14:paraId="1FFE4D1A" w14:textId="77777777" w:rsidR="006A266D" w:rsidRPr="00DF77E8" w:rsidRDefault="006A266D" w:rsidP="00AE59A3">
            <w:pPr>
              <w:jc w:val="both"/>
            </w:pPr>
            <w:r w:rsidRPr="00DF77E8">
              <w:t>HMGA2</w:t>
            </w:r>
          </w:p>
        </w:tc>
      </w:tr>
      <w:tr w:rsidR="006A266D" w:rsidRPr="00DF77E8" w14:paraId="3D23F0E5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37115EFE" w14:textId="77777777" w:rsidR="006A266D" w:rsidRPr="00DF77E8" w:rsidRDefault="006A266D" w:rsidP="00AE59A3">
            <w:pPr>
              <w:jc w:val="both"/>
            </w:pPr>
            <w:r w:rsidRPr="00DF77E8">
              <w:t xml:space="preserve">Isoform 2 of Replication factor C subunit 4 OS=Homo sapiens GN=RFC4 - </w:t>
            </w:r>
          </w:p>
        </w:tc>
        <w:tc>
          <w:tcPr>
            <w:tcW w:w="849" w:type="dxa"/>
            <w:noWrap/>
            <w:hideMark/>
          </w:tcPr>
          <w:p w14:paraId="30761582" w14:textId="77777777" w:rsidR="006A266D" w:rsidRPr="00DF77E8" w:rsidRDefault="006A266D" w:rsidP="00AE59A3">
            <w:pPr>
              <w:jc w:val="both"/>
            </w:pPr>
            <w:r w:rsidRPr="00DF77E8">
              <w:t>RFC4</w:t>
            </w:r>
          </w:p>
        </w:tc>
      </w:tr>
      <w:tr w:rsidR="006A266D" w:rsidRPr="00DF77E8" w14:paraId="588FB3F1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26DD64C6" w14:textId="77777777" w:rsidR="006A266D" w:rsidRPr="00DF77E8" w:rsidRDefault="006A266D" w:rsidP="00AE59A3">
            <w:pPr>
              <w:jc w:val="both"/>
            </w:pPr>
            <w:r w:rsidRPr="00DF77E8">
              <w:t xml:space="preserve">Aminoacyl tRNA synthase complex-interacting multifunctional protein 2 OS=Homo sapiens GN=AIMP2 PE=1 SV=2 - </w:t>
            </w:r>
          </w:p>
        </w:tc>
        <w:tc>
          <w:tcPr>
            <w:tcW w:w="849" w:type="dxa"/>
            <w:noWrap/>
            <w:hideMark/>
          </w:tcPr>
          <w:p w14:paraId="166FC2C5" w14:textId="77777777" w:rsidR="006A266D" w:rsidRPr="00DF77E8" w:rsidRDefault="006A266D" w:rsidP="00AE59A3">
            <w:pPr>
              <w:jc w:val="both"/>
            </w:pPr>
            <w:r w:rsidRPr="00DF77E8">
              <w:t>AIMP2</w:t>
            </w:r>
          </w:p>
        </w:tc>
      </w:tr>
      <w:tr w:rsidR="006A266D" w:rsidRPr="00DF77E8" w14:paraId="12811540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BF6FD1E" w14:textId="77777777" w:rsidR="006A266D" w:rsidRPr="00DF77E8" w:rsidRDefault="006A266D" w:rsidP="00AE59A3">
            <w:pPr>
              <w:jc w:val="both"/>
            </w:pPr>
            <w:r w:rsidRPr="00DF77E8">
              <w:t xml:space="preserve">DNA-(apurinic or apyrimidinic site) lyase OS=Homo sapiens GN=APEX1 PE=1 SV=2 - </w:t>
            </w:r>
          </w:p>
        </w:tc>
        <w:tc>
          <w:tcPr>
            <w:tcW w:w="849" w:type="dxa"/>
            <w:noWrap/>
            <w:hideMark/>
          </w:tcPr>
          <w:p w14:paraId="6D593632" w14:textId="77777777" w:rsidR="006A266D" w:rsidRPr="00DF77E8" w:rsidRDefault="006A266D" w:rsidP="00AE59A3">
            <w:pPr>
              <w:jc w:val="both"/>
            </w:pPr>
            <w:r w:rsidRPr="00DF77E8">
              <w:t>APEX1</w:t>
            </w:r>
          </w:p>
        </w:tc>
      </w:tr>
      <w:tr w:rsidR="006A266D" w:rsidRPr="00DF77E8" w14:paraId="21047653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D19001A" w14:textId="77777777" w:rsidR="006A266D" w:rsidRPr="00DF77E8" w:rsidRDefault="006A266D" w:rsidP="00AE59A3">
            <w:pPr>
              <w:jc w:val="both"/>
            </w:pPr>
            <w:r w:rsidRPr="00DF77E8">
              <w:t xml:space="preserve">Isoform 3 of Apoptosis inhibitor 5 OS=Homo sapiens GN=API5 - </w:t>
            </w:r>
          </w:p>
        </w:tc>
        <w:tc>
          <w:tcPr>
            <w:tcW w:w="849" w:type="dxa"/>
            <w:noWrap/>
            <w:hideMark/>
          </w:tcPr>
          <w:p w14:paraId="4325ED11" w14:textId="77777777" w:rsidR="006A266D" w:rsidRPr="00DF77E8" w:rsidRDefault="006A266D" w:rsidP="00AE59A3">
            <w:pPr>
              <w:jc w:val="both"/>
            </w:pPr>
            <w:r w:rsidRPr="00DF77E8">
              <w:t>API5</w:t>
            </w:r>
          </w:p>
        </w:tc>
      </w:tr>
      <w:tr w:rsidR="006A266D" w:rsidRPr="00DF77E8" w14:paraId="60367F28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433C1D20" w14:textId="77777777" w:rsidR="006A266D" w:rsidRPr="00DF77E8" w:rsidRDefault="006A266D" w:rsidP="00AE59A3">
            <w:pPr>
              <w:jc w:val="both"/>
            </w:pPr>
            <w:r w:rsidRPr="00DF77E8">
              <w:t xml:space="preserve">Chromatin assembly factor 1 subunit B OS=Homo sapiens GN=CHAF1B PE=1 SV=1 - </w:t>
            </w:r>
          </w:p>
        </w:tc>
        <w:tc>
          <w:tcPr>
            <w:tcW w:w="849" w:type="dxa"/>
            <w:noWrap/>
            <w:hideMark/>
          </w:tcPr>
          <w:p w14:paraId="74363FB2" w14:textId="77777777" w:rsidR="006A266D" w:rsidRPr="00DF77E8" w:rsidRDefault="006A266D" w:rsidP="00AE59A3">
            <w:pPr>
              <w:jc w:val="both"/>
            </w:pPr>
            <w:r w:rsidRPr="00DF77E8">
              <w:t>CAF1B</w:t>
            </w:r>
          </w:p>
        </w:tc>
      </w:tr>
      <w:tr w:rsidR="006A266D" w:rsidRPr="00DF77E8" w14:paraId="74239DB7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25B90629" w14:textId="77777777" w:rsidR="006A266D" w:rsidRPr="00DF77E8" w:rsidRDefault="006A266D" w:rsidP="00AE59A3">
            <w:pPr>
              <w:jc w:val="both"/>
            </w:pPr>
            <w:r w:rsidRPr="00DF77E8">
              <w:t xml:space="preserve">Isoform 1 of Histone-arginine methyltransferase CARM1 OS=Homo sapiens GN=CARM1 - </w:t>
            </w:r>
          </w:p>
        </w:tc>
        <w:tc>
          <w:tcPr>
            <w:tcW w:w="849" w:type="dxa"/>
            <w:noWrap/>
            <w:hideMark/>
          </w:tcPr>
          <w:p w14:paraId="462E2A90" w14:textId="77777777" w:rsidR="006A266D" w:rsidRPr="00DF77E8" w:rsidRDefault="006A266D" w:rsidP="00AE59A3">
            <w:pPr>
              <w:jc w:val="both"/>
            </w:pPr>
            <w:r w:rsidRPr="00DF77E8">
              <w:t>CARM1</w:t>
            </w:r>
          </w:p>
        </w:tc>
      </w:tr>
      <w:tr w:rsidR="006A266D" w:rsidRPr="00DF77E8" w14:paraId="554E127B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56679A8" w14:textId="77777777" w:rsidR="006A266D" w:rsidRPr="00DF77E8" w:rsidRDefault="006A266D" w:rsidP="00AE59A3">
            <w:pPr>
              <w:jc w:val="both"/>
            </w:pPr>
            <w:r w:rsidRPr="00DF77E8">
              <w:t xml:space="preserve">Probable ATP-dependent RNA helicase DDX6 OS=Homo sapiens GN=DDX6 PE=1 SV=2 - </w:t>
            </w:r>
          </w:p>
        </w:tc>
        <w:tc>
          <w:tcPr>
            <w:tcW w:w="849" w:type="dxa"/>
            <w:noWrap/>
            <w:hideMark/>
          </w:tcPr>
          <w:p w14:paraId="1755E565" w14:textId="77777777" w:rsidR="006A266D" w:rsidRPr="00DF77E8" w:rsidRDefault="006A266D" w:rsidP="00AE59A3">
            <w:pPr>
              <w:jc w:val="both"/>
            </w:pPr>
            <w:r w:rsidRPr="00DF77E8">
              <w:t>DDX6</w:t>
            </w:r>
          </w:p>
        </w:tc>
      </w:tr>
      <w:tr w:rsidR="006A266D" w:rsidRPr="00DF77E8" w14:paraId="54C1460F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2F27DAC4" w14:textId="77777777" w:rsidR="006A266D" w:rsidRPr="00DF77E8" w:rsidRDefault="006A266D" w:rsidP="00AE59A3">
            <w:pPr>
              <w:jc w:val="both"/>
            </w:pPr>
            <w:r w:rsidRPr="00DF77E8">
              <w:t xml:space="preserve">Elongation factor 1-beta OS=Homo sapiens GN=EEF1B2 PE=1 SV=3 - </w:t>
            </w:r>
          </w:p>
        </w:tc>
        <w:tc>
          <w:tcPr>
            <w:tcW w:w="849" w:type="dxa"/>
            <w:noWrap/>
            <w:hideMark/>
          </w:tcPr>
          <w:p w14:paraId="27006221" w14:textId="77777777" w:rsidR="006A266D" w:rsidRPr="00DF77E8" w:rsidRDefault="006A266D" w:rsidP="00AE59A3">
            <w:pPr>
              <w:jc w:val="both"/>
            </w:pPr>
            <w:r w:rsidRPr="00DF77E8">
              <w:t>EF1B</w:t>
            </w:r>
          </w:p>
        </w:tc>
      </w:tr>
      <w:tr w:rsidR="006A266D" w:rsidRPr="00DF77E8" w14:paraId="7CD902C4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5A97E86" w14:textId="77777777" w:rsidR="006A266D" w:rsidRPr="00DF77E8" w:rsidRDefault="006A266D" w:rsidP="00AE59A3">
            <w:pPr>
              <w:jc w:val="both"/>
            </w:pPr>
            <w:r w:rsidRPr="00DF77E8">
              <w:t xml:space="preserve">Isoform 3 of Elongation factor 1-delta OS=Homo sapiens GN=EEF1D - </w:t>
            </w:r>
          </w:p>
        </w:tc>
        <w:tc>
          <w:tcPr>
            <w:tcW w:w="849" w:type="dxa"/>
            <w:noWrap/>
            <w:hideMark/>
          </w:tcPr>
          <w:p w14:paraId="2267A2B0" w14:textId="77777777" w:rsidR="006A266D" w:rsidRPr="00DF77E8" w:rsidRDefault="006A266D" w:rsidP="00AE59A3">
            <w:pPr>
              <w:jc w:val="both"/>
            </w:pPr>
            <w:r w:rsidRPr="00DF77E8">
              <w:t>EF1D</w:t>
            </w:r>
          </w:p>
        </w:tc>
      </w:tr>
      <w:tr w:rsidR="006A266D" w:rsidRPr="00DF77E8" w14:paraId="123AD855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2C4C0853" w14:textId="77777777" w:rsidR="006A266D" w:rsidRPr="00DF77E8" w:rsidRDefault="006A266D" w:rsidP="00AE59A3">
            <w:pPr>
              <w:jc w:val="both"/>
            </w:pPr>
            <w:r w:rsidRPr="00DF77E8">
              <w:t xml:space="preserve">Elongation factor Tu, mitochondrial OS=Homo sapiens GN=TUFM PE=1 SV=2 - </w:t>
            </w:r>
          </w:p>
        </w:tc>
        <w:tc>
          <w:tcPr>
            <w:tcW w:w="849" w:type="dxa"/>
            <w:noWrap/>
            <w:hideMark/>
          </w:tcPr>
          <w:p w14:paraId="7BE81A03" w14:textId="77777777" w:rsidR="006A266D" w:rsidRPr="00DF77E8" w:rsidRDefault="006A266D" w:rsidP="00AE59A3">
            <w:pPr>
              <w:jc w:val="both"/>
            </w:pPr>
            <w:r w:rsidRPr="00DF77E8">
              <w:t>EFTU</w:t>
            </w:r>
          </w:p>
        </w:tc>
      </w:tr>
      <w:tr w:rsidR="006A266D" w:rsidRPr="00DF77E8" w14:paraId="5741EEEB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689F670" w14:textId="77777777" w:rsidR="006A266D" w:rsidRPr="00DF77E8" w:rsidRDefault="006A266D" w:rsidP="00AE59A3">
            <w:pPr>
              <w:jc w:val="both"/>
            </w:pPr>
            <w:r w:rsidRPr="00DF77E8">
              <w:t xml:space="preserve">Isoform EWS-B of RNA-binding protein EWS OS=Homo sapiens GN=EWSR1 - </w:t>
            </w:r>
          </w:p>
        </w:tc>
        <w:tc>
          <w:tcPr>
            <w:tcW w:w="849" w:type="dxa"/>
            <w:noWrap/>
            <w:hideMark/>
          </w:tcPr>
          <w:p w14:paraId="25C0246B" w14:textId="77777777" w:rsidR="006A266D" w:rsidRPr="00DF77E8" w:rsidRDefault="006A266D" w:rsidP="00AE59A3">
            <w:pPr>
              <w:jc w:val="both"/>
            </w:pPr>
            <w:r w:rsidRPr="00DF77E8">
              <w:t>EWS</w:t>
            </w:r>
          </w:p>
        </w:tc>
      </w:tr>
      <w:tr w:rsidR="006A266D" w:rsidRPr="00DF77E8" w14:paraId="1C36A812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1777833E" w14:textId="77777777" w:rsidR="006A266D" w:rsidRPr="00DF77E8" w:rsidRDefault="006A266D" w:rsidP="00AE59A3">
            <w:pPr>
              <w:jc w:val="both"/>
            </w:pPr>
            <w:r w:rsidRPr="00DF77E8">
              <w:t xml:space="preserve">Isoform 2 of DNA mismatch repair protein Msh2 OS=Homo sapiens GN=MSH2 - </w:t>
            </w:r>
          </w:p>
        </w:tc>
        <w:tc>
          <w:tcPr>
            <w:tcW w:w="849" w:type="dxa"/>
            <w:noWrap/>
            <w:hideMark/>
          </w:tcPr>
          <w:p w14:paraId="5EF29B24" w14:textId="77777777" w:rsidR="006A266D" w:rsidRPr="00DF77E8" w:rsidRDefault="006A266D" w:rsidP="00AE59A3">
            <w:pPr>
              <w:jc w:val="both"/>
            </w:pPr>
            <w:r w:rsidRPr="00DF77E8">
              <w:t>MSH2</w:t>
            </w:r>
          </w:p>
        </w:tc>
      </w:tr>
      <w:tr w:rsidR="006A266D" w:rsidRPr="00DF77E8" w14:paraId="7DD7F01A" w14:textId="77777777" w:rsidTr="006A266D">
        <w:trPr>
          <w:trHeight w:val="300"/>
        </w:trPr>
        <w:tc>
          <w:tcPr>
            <w:tcW w:w="4573" w:type="dxa"/>
            <w:noWrap/>
            <w:hideMark/>
          </w:tcPr>
          <w:p w14:paraId="77DA74E8" w14:textId="77777777" w:rsidR="006A266D" w:rsidRPr="00DF77E8" w:rsidRDefault="006A266D" w:rsidP="00AE59A3">
            <w:pPr>
              <w:jc w:val="both"/>
            </w:pPr>
            <w:r w:rsidRPr="00DF77E8">
              <w:t xml:space="preserve">Isoform 2 of DNA mismatch repair protein Msh2 OS=Homo sapiens GN=MSH2 - </w:t>
            </w:r>
          </w:p>
        </w:tc>
        <w:tc>
          <w:tcPr>
            <w:tcW w:w="849" w:type="dxa"/>
            <w:noWrap/>
            <w:hideMark/>
          </w:tcPr>
          <w:p w14:paraId="12C3D53B" w14:textId="77777777" w:rsidR="006A266D" w:rsidRPr="00DF77E8" w:rsidRDefault="006A266D" w:rsidP="00AE59A3">
            <w:pPr>
              <w:jc w:val="both"/>
            </w:pPr>
            <w:r w:rsidRPr="00DF77E8">
              <w:t>MSH2</w:t>
            </w:r>
          </w:p>
        </w:tc>
      </w:tr>
    </w:tbl>
    <w:p w14:paraId="60231413" w14:textId="77777777" w:rsidR="00B54A4A" w:rsidRDefault="00DF77E8">
      <w:r>
        <w:fldChar w:fldCharType="end"/>
      </w:r>
    </w:p>
    <w:sectPr w:rsidR="00B54A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 Bold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A4A"/>
    <w:rsid w:val="00135F04"/>
    <w:rsid w:val="006A266D"/>
    <w:rsid w:val="00712FDB"/>
    <w:rsid w:val="008A2502"/>
    <w:rsid w:val="00AE59A3"/>
    <w:rsid w:val="00B54A4A"/>
    <w:rsid w:val="00B95077"/>
    <w:rsid w:val="00BC0445"/>
    <w:rsid w:val="00DF7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1752A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B54A4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54A4A"/>
    <w:rPr>
      <w:color w:val="800080"/>
      <w:u w:val="single"/>
    </w:rPr>
  </w:style>
  <w:style w:type="paragraph" w:customStyle="1" w:styleId="msonormal0">
    <w:name w:val="msonormal"/>
    <w:basedOn w:val="Normal"/>
    <w:rsid w:val="00B54A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B54A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7">
    <w:name w:val="xl67"/>
    <w:basedOn w:val="Normal"/>
    <w:rsid w:val="00B54A4A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hd w:val="clear" w:color="000080" w:fill="FFFFFF"/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color w:val="000000"/>
      <w:sz w:val="16"/>
      <w:szCs w:val="16"/>
      <w:lang w:eastAsia="es-ES"/>
    </w:rPr>
  </w:style>
  <w:style w:type="paragraph" w:customStyle="1" w:styleId="xl68">
    <w:name w:val="xl68"/>
    <w:basedOn w:val="Normal"/>
    <w:rsid w:val="00B54A4A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hd w:val="clear" w:color="000080" w:fill="FFFFFF"/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color w:val="000000"/>
      <w:sz w:val="16"/>
      <w:szCs w:val="16"/>
      <w:lang w:eastAsia="es-ES"/>
    </w:rPr>
  </w:style>
  <w:style w:type="paragraph" w:customStyle="1" w:styleId="xl69">
    <w:name w:val="xl69"/>
    <w:basedOn w:val="Normal"/>
    <w:rsid w:val="00B54A4A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hd w:val="clear" w:color="000080" w:fill="FFFFFF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000000"/>
      <w:sz w:val="16"/>
      <w:szCs w:val="16"/>
      <w:lang w:eastAsia="es-ES"/>
    </w:rPr>
  </w:style>
  <w:style w:type="paragraph" w:customStyle="1" w:styleId="xl70">
    <w:name w:val="xl70"/>
    <w:basedOn w:val="Normal"/>
    <w:rsid w:val="00B54A4A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hd w:val="clear" w:color="000080" w:fill="FFFFFF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000000"/>
      <w:sz w:val="16"/>
      <w:szCs w:val="16"/>
      <w:lang w:eastAsia="es-ES"/>
    </w:rPr>
  </w:style>
  <w:style w:type="paragraph" w:customStyle="1" w:styleId="xl71">
    <w:name w:val="xl71"/>
    <w:basedOn w:val="Normal"/>
    <w:rsid w:val="00B54A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39"/>
    <w:rsid w:val="00B54A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B54A4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54A4A"/>
    <w:rPr>
      <w:color w:val="800080"/>
      <w:u w:val="single"/>
    </w:rPr>
  </w:style>
  <w:style w:type="paragraph" w:customStyle="1" w:styleId="msonormal0">
    <w:name w:val="msonormal"/>
    <w:basedOn w:val="Normal"/>
    <w:rsid w:val="00B54A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B54A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7">
    <w:name w:val="xl67"/>
    <w:basedOn w:val="Normal"/>
    <w:rsid w:val="00B54A4A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hd w:val="clear" w:color="000080" w:fill="FFFFFF"/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color w:val="000000"/>
      <w:sz w:val="16"/>
      <w:szCs w:val="16"/>
      <w:lang w:eastAsia="es-ES"/>
    </w:rPr>
  </w:style>
  <w:style w:type="paragraph" w:customStyle="1" w:styleId="xl68">
    <w:name w:val="xl68"/>
    <w:basedOn w:val="Normal"/>
    <w:rsid w:val="00B54A4A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hd w:val="clear" w:color="000080" w:fill="FFFFFF"/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color w:val="000000"/>
      <w:sz w:val="16"/>
      <w:szCs w:val="16"/>
      <w:lang w:eastAsia="es-ES"/>
    </w:rPr>
  </w:style>
  <w:style w:type="paragraph" w:customStyle="1" w:styleId="xl69">
    <w:name w:val="xl69"/>
    <w:basedOn w:val="Normal"/>
    <w:rsid w:val="00B54A4A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hd w:val="clear" w:color="000080" w:fill="FFFFFF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000000"/>
      <w:sz w:val="16"/>
      <w:szCs w:val="16"/>
      <w:lang w:eastAsia="es-ES"/>
    </w:rPr>
  </w:style>
  <w:style w:type="paragraph" w:customStyle="1" w:styleId="xl70">
    <w:name w:val="xl70"/>
    <w:basedOn w:val="Normal"/>
    <w:rsid w:val="00B54A4A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hd w:val="clear" w:color="000080" w:fill="FFFFFF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000000"/>
      <w:sz w:val="16"/>
      <w:szCs w:val="16"/>
      <w:lang w:eastAsia="es-ES"/>
    </w:rPr>
  </w:style>
  <w:style w:type="paragraph" w:customStyle="1" w:styleId="xl71">
    <w:name w:val="xl71"/>
    <w:basedOn w:val="Normal"/>
    <w:rsid w:val="00B54A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39"/>
    <w:rsid w:val="00B54A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31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9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844</Words>
  <Characters>15644</Characters>
  <Application>Microsoft Macintosh Word</Application>
  <DocSecurity>0</DocSecurity>
  <Lines>130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idos.pmfs@gmail.com</dc:creator>
  <cp:keywords/>
  <dc:description/>
  <cp:lastModifiedBy>Angel Carlos Roman Garcia</cp:lastModifiedBy>
  <cp:revision>3</cp:revision>
  <cp:lastPrinted>2019-12-20T12:13:00Z</cp:lastPrinted>
  <dcterms:created xsi:type="dcterms:W3CDTF">2019-12-30T10:46:00Z</dcterms:created>
  <dcterms:modified xsi:type="dcterms:W3CDTF">2019-12-30T10:46:00Z</dcterms:modified>
</cp:coreProperties>
</file>